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5B839" w14:textId="58C49234" w:rsidR="006A6D8A" w:rsidRDefault="006A6D8A" w:rsidP="006A6D8A">
      <w:pPr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/>
        </w:rPr>
      </w:pPr>
      <w:r w:rsidRPr="009233F3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>Supplementary Table 1.</w:t>
      </w:r>
      <w:r w:rsidRPr="009233F3">
        <w:t xml:space="preserve"> </w:t>
      </w:r>
      <w:r w:rsidRPr="009233F3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/>
        </w:rPr>
        <w:t xml:space="preserve">Detailed information on </w:t>
      </w:r>
      <w:r w:rsidR="00AC43A5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/>
        </w:rPr>
        <w:t xml:space="preserve">GWAS summary data </w:t>
      </w:r>
      <w:r w:rsidRPr="009233F3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/>
        </w:rPr>
        <w:t xml:space="preserve">used </w:t>
      </w:r>
      <w:r w:rsidR="00AC43A5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/>
        </w:rPr>
        <w:t xml:space="preserve">in this </w:t>
      </w:r>
      <w:r w:rsidRPr="009233F3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/>
        </w:rPr>
        <w:t>stud</w:t>
      </w:r>
      <w:r w:rsidR="003D253F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/>
        </w:rPr>
        <w:t>y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/>
        </w:rPr>
        <w:t xml:space="preserve">. </w:t>
      </w:r>
    </w:p>
    <w:tbl>
      <w:tblPr>
        <w:tblStyle w:val="a7"/>
        <w:tblpPr w:leftFromText="180" w:rightFromText="180" w:vertAnchor="page" w:horzAnchor="margin" w:tblpY="2251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7"/>
        <w:gridCol w:w="1005"/>
        <w:gridCol w:w="1733"/>
        <w:gridCol w:w="3066"/>
        <w:gridCol w:w="1211"/>
        <w:gridCol w:w="866"/>
        <w:gridCol w:w="1016"/>
        <w:gridCol w:w="1150"/>
        <w:gridCol w:w="1016"/>
      </w:tblGrid>
      <w:tr w:rsidR="006A6D8A" w:rsidRPr="003F4B48" w14:paraId="510D20DC" w14:textId="77777777" w:rsidTr="003F691E">
        <w:trPr>
          <w:trHeight w:val="62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A92014" w14:textId="77777777" w:rsidR="006A6D8A" w:rsidRPr="003F4B48" w:rsidRDefault="006A6D8A" w:rsidP="003F691E">
            <w:pPr>
              <w:jc w:val="center"/>
            </w:pPr>
            <w:bookmarkStart w:id="0" w:name="_Hlk123644176"/>
            <w:r w:rsidRPr="003F4B48">
              <w:rPr>
                <w:rFonts w:eastAsia="等线"/>
                <w:b/>
                <w:bCs/>
              </w:rPr>
              <w:t>Pheno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4049AD" w14:textId="77777777" w:rsidR="006A6D8A" w:rsidRPr="003F4B48" w:rsidRDefault="006A6D8A" w:rsidP="003F691E">
            <w:pPr>
              <w:jc w:val="center"/>
            </w:pPr>
            <w:r w:rsidRPr="003F4B48">
              <w:rPr>
                <w:rFonts w:eastAsia="等线"/>
                <w:b/>
                <w:bCs/>
              </w:rPr>
              <w:t>Sex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574458" w14:textId="7A2BC06C" w:rsidR="006A6D8A" w:rsidRPr="00924580" w:rsidRDefault="00924580" w:rsidP="003F691E">
            <w:pPr>
              <w:jc w:val="center"/>
              <w:rPr>
                <w:b/>
                <w:bCs/>
              </w:rPr>
            </w:pPr>
            <w:r w:rsidRPr="00924580">
              <w:rPr>
                <w:rFonts w:hint="eastAsia"/>
                <w:b/>
                <w:bCs/>
              </w:rPr>
              <w:t>R</w:t>
            </w:r>
            <w:r w:rsidRPr="00924580">
              <w:rPr>
                <w:b/>
                <w:bCs/>
              </w:rPr>
              <w:t>elease ver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E5BD48" w14:textId="77777777" w:rsidR="006A6D8A" w:rsidRPr="003F4B48" w:rsidRDefault="006A6D8A" w:rsidP="003F691E">
            <w:pPr>
              <w:jc w:val="center"/>
            </w:pPr>
            <w:r w:rsidRPr="003F4B48">
              <w:rPr>
                <w:rFonts w:eastAsia="等线"/>
                <w:b/>
                <w:bCs/>
              </w:rPr>
              <w:t>Consorti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9B60C6" w14:textId="77777777" w:rsidR="006A6D8A" w:rsidRPr="003F4B48" w:rsidRDefault="006A6D8A" w:rsidP="003F691E">
            <w:pPr>
              <w:jc w:val="center"/>
            </w:pPr>
            <w:r w:rsidRPr="003F4B48">
              <w:rPr>
                <w:rFonts w:eastAsia="等线"/>
                <w:b/>
                <w:bCs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DC822C" w14:textId="77777777" w:rsidR="006A6D8A" w:rsidRPr="003F4B48" w:rsidRDefault="006A6D8A" w:rsidP="003F691E">
            <w:pPr>
              <w:jc w:val="center"/>
              <w:rPr>
                <w:rFonts w:eastAsia="等线"/>
                <w:b/>
                <w:bCs/>
              </w:rPr>
            </w:pPr>
            <w:r w:rsidRPr="003F4B48">
              <w:rPr>
                <w:rFonts w:eastAsia="等线" w:hint="eastAsia"/>
                <w:b/>
                <w:bCs/>
              </w:rPr>
              <w:t>C</w:t>
            </w:r>
            <w:r w:rsidRPr="003F4B48">
              <w:rPr>
                <w:rFonts w:eastAsia="等线"/>
                <w:b/>
                <w:bCs/>
              </w:rPr>
              <w:t>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7A775F" w14:textId="77777777" w:rsidR="006A6D8A" w:rsidRPr="003F4B48" w:rsidRDefault="006A6D8A" w:rsidP="003F691E">
            <w:pPr>
              <w:jc w:val="center"/>
              <w:rPr>
                <w:rFonts w:eastAsia="等线"/>
                <w:b/>
                <w:bCs/>
              </w:rPr>
            </w:pPr>
            <w:r w:rsidRPr="003F4B48">
              <w:rPr>
                <w:rFonts w:eastAsia="等线" w:hint="eastAsia"/>
                <w:b/>
                <w:bCs/>
              </w:rPr>
              <w:t>C</w:t>
            </w:r>
            <w:r w:rsidRPr="003F4B48">
              <w:rPr>
                <w:rFonts w:eastAsia="等线"/>
                <w:b/>
                <w:bCs/>
              </w:rPr>
              <w:t>ontro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4269D9" w14:textId="77777777" w:rsidR="006A6D8A" w:rsidRPr="003F4B48" w:rsidRDefault="006A6D8A" w:rsidP="003F691E">
            <w:pPr>
              <w:jc w:val="center"/>
              <w:rPr>
                <w:rFonts w:eastAsia="等线"/>
                <w:b/>
                <w:bCs/>
              </w:rPr>
            </w:pPr>
            <w:r w:rsidRPr="003F4B48">
              <w:rPr>
                <w:rFonts w:eastAsia="等线" w:hint="eastAsia"/>
                <w:b/>
                <w:bCs/>
              </w:rPr>
              <w:t>P</w:t>
            </w:r>
            <w:r w:rsidRPr="003F4B48">
              <w:rPr>
                <w:rFonts w:eastAsia="等线"/>
                <w:b/>
                <w:bCs/>
              </w:rPr>
              <w:t>op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E3B115" w14:textId="77777777" w:rsidR="006A6D8A" w:rsidRPr="003F4B48" w:rsidRDefault="006A6D8A" w:rsidP="003F691E">
            <w:pPr>
              <w:jc w:val="center"/>
            </w:pPr>
            <w:r w:rsidRPr="003F4B48">
              <w:rPr>
                <w:rFonts w:eastAsia="等线"/>
                <w:b/>
                <w:bCs/>
              </w:rPr>
              <w:t>PMID</w:t>
            </w:r>
          </w:p>
        </w:tc>
      </w:tr>
      <w:tr w:rsidR="006A6D8A" w:rsidRPr="003F4B48" w14:paraId="7C2D72B9" w14:textId="77777777" w:rsidTr="003F691E">
        <w:trPr>
          <w:trHeight w:val="340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B27488" w14:textId="77777777" w:rsidR="006A6D8A" w:rsidRPr="003F4B48" w:rsidRDefault="006A6D8A" w:rsidP="003F691E">
            <w:pPr>
              <w:jc w:val="left"/>
              <w:rPr>
                <w:rFonts w:eastAsia="等线"/>
                <w:b/>
                <w:bCs/>
              </w:rPr>
            </w:pPr>
            <w:r w:rsidRPr="003F4B48">
              <w:rPr>
                <w:rFonts w:eastAsia="等线" w:hint="eastAsia"/>
                <w:b/>
                <w:bCs/>
              </w:rPr>
              <w:t>E</w:t>
            </w:r>
            <w:r w:rsidRPr="003F4B48">
              <w:rPr>
                <w:rFonts w:eastAsia="等线"/>
                <w:b/>
                <w:bCs/>
              </w:rPr>
              <w:t>uropean population</w:t>
            </w:r>
          </w:p>
        </w:tc>
      </w:tr>
      <w:tr w:rsidR="006A6D8A" w:rsidRPr="003F4B48" w14:paraId="5B4B7348" w14:textId="77777777" w:rsidTr="003F691E">
        <w:trPr>
          <w:trHeight w:val="31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972401" w14:textId="77777777" w:rsidR="006A6D8A" w:rsidRPr="003F4B48" w:rsidRDefault="006A6D8A" w:rsidP="003F691E">
            <w:pPr>
              <w:jc w:val="left"/>
            </w:pPr>
            <w:bookmarkStart w:id="1" w:name="_Hlk126351912"/>
            <w:r w:rsidRPr="003F4B48">
              <w:t>SARS-CoV-2 inf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4D43DC" w14:textId="77777777" w:rsidR="006A6D8A" w:rsidRPr="003F4B48" w:rsidRDefault="006A6D8A" w:rsidP="003F691E">
            <w:pPr>
              <w:jc w:val="center"/>
            </w:pPr>
            <w:r w:rsidRPr="003F4B48">
              <w:rPr>
                <w:rFonts w:eastAsia="等线"/>
              </w:rPr>
              <w:t>combin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310E62" w14:textId="76724DC2" w:rsidR="006A6D8A" w:rsidRPr="003F4B48" w:rsidRDefault="00544DA8" w:rsidP="003F691E">
            <w:pPr>
              <w:jc w:val="center"/>
            </w:pPr>
            <w:r>
              <w:t>R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01C008" w14:textId="77777777" w:rsidR="006A6D8A" w:rsidRPr="003F4B48" w:rsidRDefault="006A6D8A" w:rsidP="003F691E">
            <w:pPr>
              <w:jc w:val="center"/>
            </w:pPr>
            <w:r w:rsidRPr="003F4B48">
              <w:t>COVID-19 Host Genetics Initia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30EB9D" w14:textId="77777777" w:rsidR="006A6D8A" w:rsidRPr="003F4B48" w:rsidRDefault="006A6D8A" w:rsidP="003F691E">
            <w:pPr>
              <w:jc w:val="center"/>
            </w:pPr>
            <w:bookmarkStart w:id="2" w:name="_Hlk126352974"/>
            <w:r w:rsidRPr="003F4B48">
              <w:t>2,297,856</w:t>
            </w:r>
            <w:bookmarkEnd w:id="2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BD7C7" w14:textId="77777777" w:rsidR="006A6D8A" w:rsidRPr="003F4B48" w:rsidRDefault="006A6D8A" w:rsidP="003F691E">
            <w:pPr>
              <w:jc w:val="center"/>
            </w:pPr>
            <w:r w:rsidRPr="003F4B48">
              <w:t>122,6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21BCCB" w14:textId="77777777" w:rsidR="006A6D8A" w:rsidRPr="003F4B48" w:rsidRDefault="006A6D8A" w:rsidP="003F691E">
            <w:pPr>
              <w:jc w:val="center"/>
            </w:pPr>
            <w:r w:rsidRPr="003F4B48">
              <w:t>2,475,2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5486DE" w14:textId="77777777" w:rsidR="006A6D8A" w:rsidRPr="003F4B48" w:rsidRDefault="006A6D8A" w:rsidP="003F691E">
            <w:pPr>
              <w:jc w:val="center"/>
            </w:pPr>
            <w:r w:rsidRPr="003F4B48">
              <w:t>Europ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6EBA9" w14:textId="77777777" w:rsidR="006A6D8A" w:rsidRPr="003F4B48" w:rsidRDefault="006A6D8A" w:rsidP="003F691E">
            <w:pPr>
              <w:jc w:val="center"/>
            </w:pPr>
            <w:r w:rsidRPr="003F4B48">
              <w:t>NA</w:t>
            </w:r>
          </w:p>
        </w:tc>
      </w:tr>
      <w:tr w:rsidR="006A6D8A" w:rsidRPr="003F4B48" w14:paraId="2E91FC7A" w14:textId="77777777" w:rsidTr="003F691E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27688" w14:textId="77777777" w:rsidR="006A6D8A" w:rsidRPr="003F4B48" w:rsidRDefault="006A6D8A" w:rsidP="003F691E">
            <w:pPr>
              <w:jc w:val="left"/>
            </w:pPr>
            <w:bookmarkStart w:id="3" w:name="_Hlk126352135"/>
            <w:r w:rsidRPr="003F4B48">
              <w:rPr>
                <w:rFonts w:eastAsia="等线"/>
              </w:rPr>
              <w:t>Hospitalized COVID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A3665" w14:textId="77777777" w:rsidR="006A6D8A" w:rsidRPr="003F4B48" w:rsidRDefault="006A6D8A" w:rsidP="003F691E">
            <w:pPr>
              <w:jc w:val="center"/>
            </w:pPr>
            <w:r w:rsidRPr="003F4B48">
              <w:rPr>
                <w:rFonts w:eastAsia="等线"/>
              </w:rPr>
              <w:t>comb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658540" w14:textId="1523E36E" w:rsidR="006A6D8A" w:rsidRPr="003F4B48" w:rsidRDefault="00544DA8" w:rsidP="003F691E">
            <w:pPr>
              <w:jc w:val="center"/>
            </w:pPr>
            <w:r>
              <w:t>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B5C9CF" w14:textId="77777777" w:rsidR="006A6D8A" w:rsidRPr="003F4B48" w:rsidRDefault="006A6D8A" w:rsidP="003F691E">
            <w:pPr>
              <w:jc w:val="center"/>
            </w:pPr>
            <w:r w:rsidRPr="003F4B48">
              <w:t>COVID-19 Host Genetics Initi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BD0B5" w14:textId="77777777" w:rsidR="006A6D8A" w:rsidRPr="003F4B48" w:rsidRDefault="006A6D8A" w:rsidP="003F691E">
            <w:pPr>
              <w:jc w:val="center"/>
            </w:pPr>
            <w:r w:rsidRPr="003F4B48">
              <w:rPr>
                <w:rFonts w:eastAsia="等线"/>
              </w:rPr>
              <w:t>2,095,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5286AD" w14:textId="77777777" w:rsidR="006A6D8A" w:rsidRPr="003F4B48" w:rsidRDefault="006A6D8A" w:rsidP="003F691E">
            <w:pPr>
              <w:jc w:val="center"/>
            </w:pPr>
            <w:r w:rsidRPr="003F4B48">
              <w:t>32,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0542EF" w14:textId="77777777" w:rsidR="006A6D8A" w:rsidRPr="003F4B48" w:rsidRDefault="006A6D8A" w:rsidP="003F691E">
            <w:pPr>
              <w:jc w:val="center"/>
            </w:pPr>
            <w:r w:rsidRPr="003F4B48">
              <w:t>2,062,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E5AB7B" w14:textId="77777777" w:rsidR="006A6D8A" w:rsidRPr="003F4B48" w:rsidRDefault="006A6D8A" w:rsidP="003F691E">
            <w:pPr>
              <w:jc w:val="center"/>
            </w:pPr>
            <w:r w:rsidRPr="003F4B48">
              <w:t>Europ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073AA" w14:textId="77777777" w:rsidR="006A6D8A" w:rsidRPr="003F4B48" w:rsidRDefault="006A6D8A" w:rsidP="003F691E">
            <w:pPr>
              <w:jc w:val="center"/>
            </w:pPr>
            <w:r w:rsidRPr="003F4B48">
              <w:t>NA</w:t>
            </w:r>
          </w:p>
        </w:tc>
      </w:tr>
      <w:bookmarkEnd w:id="3"/>
      <w:tr w:rsidR="006A6D8A" w:rsidRPr="003F4B48" w14:paraId="02E1D5AE" w14:textId="77777777" w:rsidTr="003F691E">
        <w:trPr>
          <w:trHeight w:val="3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FA53E" w14:textId="77777777" w:rsidR="006A6D8A" w:rsidRPr="003F4B48" w:rsidRDefault="006A6D8A" w:rsidP="003F691E">
            <w:pPr>
              <w:jc w:val="left"/>
            </w:pPr>
            <w:r w:rsidRPr="003F4B48">
              <w:rPr>
                <w:rFonts w:eastAsia="等线"/>
              </w:rPr>
              <w:t>Severe COVID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C31BF4" w14:textId="77777777" w:rsidR="006A6D8A" w:rsidRPr="003F4B48" w:rsidRDefault="006A6D8A" w:rsidP="003F691E">
            <w:pPr>
              <w:jc w:val="center"/>
            </w:pPr>
            <w:r w:rsidRPr="003F4B48">
              <w:rPr>
                <w:rFonts w:eastAsia="等线"/>
              </w:rPr>
              <w:t>comb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145713" w14:textId="0B62B6B0" w:rsidR="006A6D8A" w:rsidRPr="003F4B48" w:rsidRDefault="00544DA8" w:rsidP="003F691E">
            <w:pPr>
              <w:jc w:val="center"/>
            </w:pPr>
            <w:r>
              <w:t>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D626B" w14:textId="77777777" w:rsidR="006A6D8A" w:rsidRPr="003F4B48" w:rsidRDefault="006A6D8A" w:rsidP="003F691E">
            <w:pPr>
              <w:jc w:val="center"/>
            </w:pPr>
            <w:r w:rsidRPr="003F4B48">
              <w:t>COVID-19 Host Genetics Initi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95A001" w14:textId="77777777" w:rsidR="006A6D8A" w:rsidRPr="003F4B48" w:rsidRDefault="006A6D8A" w:rsidP="003F691E">
            <w:pPr>
              <w:jc w:val="center"/>
            </w:pPr>
            <w:bookmarkStart w:id="4" w:name="_Hlk126352951"/>
            <w:r w:rsidRPr="003F4B48">
              <w:rPr>
                <w:rFonts w:eastAsia="等线"/>
              </w:rPr>
              <w:t>1</w:t>
            </w:r>
            <w:r w:rsidRPr="003F4B48">
              <w:rPr>
                <w:rFonts w:eastAsia="等线" w:hint="eastAsia"/>
              </w:rPr>
              <w:t>,</w:t>
            </w:r>
            <w:r w:rsidRPr="003F4B48">
              <w:rPr>
                <w:rFonts w:eastAsia="等线"/>
              </w:rPr>
              <w:t>086,</w:t>
            </w:r>
            <w:r w:rsidRPr="003F4B48">
              <w:rPr>
                <w:rFonts w:eastAsia="等线" w:hint="eastAsia"/>
              </w:rPr>
              <w:t>2</w:t>
            </w:r>
            <w:r w:rsidRPr="003F4B48">
              <w:rPr>
                <w:rFonts w:eastAsia="等线"/>
              </w:rPr>
              <w:t>11</w:t>
            </w:r>
            <w:bookmarkEnd w:id="4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280707" w14:textId="77777777" w:rsidR="006A6D8A" w:rsidRPr="003F4B48" w:rsidRDefault="006A6D8A" w:rsidP="003F691E">
            <w:pPr>
              <w:jc w:val="center"/>
            </w:pPr>
            <w:r w:rsidRPr="003F4B48">
              <w:t>13,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26805" w14:textId="77777777" w:rsidR="006A6D8A" w:rsidRPr="003F4B48" w:rsidRDefault="006A6D8A" w:rsidP="003F691E">
            <w:pPr>
              <w:jc w:val="center"/>
            </w:pPr>
            <w:r w:rsidRPr="003F4B48">
              <w:t>1,072,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7D5571" w14:textId="77777777" w:rsidR="006A6D8A" w:rsidRPr="003F4B48" w:rsidRDefault="006A6D8A" w:rsidP="003F691E">
            <w:pPr>
              <w:jc w:val="center"/>
            </w:pPr>
            <w:r w:rsidRPr="003F4B48">
              <w:t>Europ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43B0C9" w14:textId="77777777" w:rsidR="006A6D8A" w:rsidRPr="003F4B48" w:rsidRDefault="006A6D8A" w:rsidP="003F691E">
            <w:pPr>
              <w:jc w:val="center"/>
            </w:pPr>
            <w:r w:rsidRPr="003F4B48">
              <w:t>NA</w:t>
            </w:r>
          </w:p>
        </w:tc>
      </w:tr>
      <w:bookmarkEnd w:id="1"/>
      <w:tr w:rsidR="006A6D8A" w:rsidRPr="003F4B48" w14:paraId="5908D642" w14:textId="77777777" w:rsidTr="003F691E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F32B4" w14:textId="245149A0" w:rsidR="006A6D8A" w:rsidRPr="003F4B48" w:rsidRDefault="00844914" w:rsidP="003F691E">
            <w:r>
              <w:rPr>
                <w:rFonts w:eastAsia="等线"/>
              </w:rPr>
              <w:t>H</w:t>
            </w:r>
            <w:r>
              <w:rPr>
                <w:rFonts w:eastAsia="等线" w:hint="eastAsia"/>
              </w:rPr>
              <w:t>earing</w:t>
            </w:r>
            <w:r>
              <w:rPr>
                <w:rFonts w:eastAsia="等线"/>
              </w:rPr>
              <w:t xml:space="preserve"> L</w:t>
            </w:r>
            <w:r>
              <w:rPr>
                <w:rFonts w:eastAsia="等线" w:hint="eastAsia"/>
              </w:rPr>
              <w:t>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8E99A" w14:textId="77777777" w:rsidR="006A6D8A" w:rsidRPr="003F4B48" w:rsidRDefault="006A6D8A" w:rsidP="003F691E">
            <w:pPr>
              <w:jc w:val="center"/>
            </w:pPr>
            <w:r w:rsidRPr="003F4B48">
              <w:rPr>
                <w:rFonts w:eastAsia="等线"/>
              </w:rPr>
              <w:t>comb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868AFE" w14:textId="1BC23396" w:rsidR="006A6D8A" w:rsidRPr="003F4B48" w:rsidRDefault="00544DA8" w:rsidP="003F691E">
            <w:pPr>
              <w:jc w:val="center"/>
            </w:pPr>
            <w:r>
              <w:t>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F0824" w14:textId="33EF714E" w:rsidR="006A6D8A" w:rsidRPr="003F4B48" w:rsidRDefault="00992BF1" w:rsidP="003F691E">
            <w:pPr>
              <w:jc w:val="center"/>
            </w:pPr>
            <w:proofErr w:type="spellStart"/>
            <w:r>
              <w:t>Finn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82D0F" w14:textId="3F09EF16" w:rsidR="006A6D8A" w:rsidRPr="003F4B48" w:rsidRDefault="00612103" w:rsidP="003F691E">
            <w:pPr>
              <w:jc w:val="center"/>
            </w:pPr>
            <w:r w:rsidRPr="00612103">
              <w:rPr>
                <w:rFonts w:eastAsia="等线"/>
              </w:rPr>
              <w:t>364,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258C84" w14:textId="40DBA0D4" w:rsidR="006A6D8A" w:rsidRPr="003F4B48" w:rsidRDefault="00992BF1" w:rsidP="003F691E">
            <w:pPr>
              <w:jc w:val="center"/>
            </w:pPr>
            <w:r w:rsidRPr="00992BF1">
              <w:t>32</w:t>
            </w:r>
            <w:r>
              <w:t>,</w:t>
            </w:r>
            <w:r w:rsidRPr="00992BF1">
              <w:t>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8C654A" w14:textId="4DC97010" w:rsidR="006A6D8A" w:rsidRPr="003F4B48" w:rsidRDefault="00992BF1" w:rsidP="003F691E">
            <w:pPr>
              <w:jc w:val="center"/>
            </w:pPr>
            <w:r w:rsidRPr="00992BF1">
              <w:t>331</w:t>
            </w:r>
            <w:r>
              <w:t>,</w:t>
            </w:r>
            <w:r w:rsidRPr="00992BF1">
              <w:t>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16B0B5" w14:textId="77777777" w:rsidR="006A6D8A" w:rsidRPr="003F4B48" w:rsidRDefault="006A6D8A" w:rsidP="003F691E">
            <w:pPr>
              <w:jc w:val="center"/>
            </w:pPr>
            <w:r w:rsidRPr="003F4B48">
              <w:t>Europ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5EE04" w14:textId="48D54014" w:rsidR="006A6D8A" w:rsidRPr="003F4B48" w:rsidRDefault="002B4F92" w:rsidP="003F691E">
            <w:pPr>
              <w:jc w:val="center"/>
            </w:pPr>
            <w:r>
              <w:t>NA</w:t>
            </w:r>
          </w:p>
        </w:tc>
      </w:tr>
      <w:tr w:rsidR="006A6D8A" w:rsidRPr="003F4B48" w14:paraId="6E280788" w14:textId="77777777" w:rsidTr="003F691E">
        <w:trPr>
          <w:trHeight w:val="337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1094C4" w14:textId="77777777" w:rsidR="006A6D8A" w:rsidRPr="003F4B48" w:rsidRDefault="006A6D8A" w:rsidP="003F691E">
            <w:pPr>
              <w:rPr>
                <w:rFonts w:eastAsia="等线"/>
              </w:rPr>
            </w:pPr>
            <w:r w:rsidRPr="003F4B48">
              <w:rPr>
                <w:rFonts w:eastAsia="等线"/>
                <w:b/>
                <w:bCs/>
              </w:rPr>
              <w:t>East Asian population (Validation set)</w:t>
            </w:r>
          </w:p>
        </w:tc>
      </w:tr>
      <w:tr w:rsidR="006A6D8A" w:rsidRPr="003F4B48" w14:paraId="4004761A" w14:textId="77777777" w:rsidTr="003F691E">
        <w:trPr>
          <w:trHeight w:val="33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B5CE91" w14:textId="77777777" w:rsidR="006A6D8A" w:rsidRPr="003F4B48" w:rsidRDefault="006A6D8A" w:rsidP="003F691E">
            <w:pPr>
              <w:rPr>
                <w:rFonts w:eastAsia="等线"/>
              </w:rPr>
            </w:pPr>
            <w:r w:rsidRPr="003F4B48">
              <w:t>SARS-CoV-2 inf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C2425B" w14:textId="77777777" w:rsidR="006A6D8A" w:rsidRPr="003F4B48" w:rsidRDefault="006A6D8A" w:rsidP="003F691E">
            <w:pPr>
              <w:jc w:val="center"/>
              <w:rPr>
                <w:rFonts w:eastAsia="等线"/>
              </w:rPr>
            </w:pPr>
            <w:r w:rsidRPr="003F4B48">
              <w:rPr>
                <w:rFonts w:eastAsia="等线"/>
              </w:rPr>
              <w:t>combin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7860F2" w14:textId="5B5A5819" w:rsidR="006A6D8A" w:rsidRPr="003F4B48" w:rsidRDefault="00544DA8" w:rsidP="003F691E">
            <w:pPr>
              <w:jc w:val="center"/>
              <w:rPr>
                <w:rFonts w:eastAsia="等线"/>
              </w:rPr>
            </w:pPr>
            <w:r>
              <w:t>R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2BED1E" w14:textId="77777777" w:rsidR="006A6D8A" w:rsidRPr="003F4B48" w:rsidRDefault="006A6D8A" w:rsidP="003F691E">
            <w:pPr>
              <w:jc w:val="center"/>
              <w:rPr>
                <w:rFonts w:eastAsia="等线"/>
              </w:rPr>
            </w:pPr>
            <w:r w:rsidRPr="003F4B48">
              <w:t>COVID-19 Host Genetics Initia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34837F" w14:textId="77777777" w:rsidR="006A6D8A" w:rsidRPr="003F4B48" w:rsidRDefault="006A6D8A" w:rsidP="003F691E">
            <w:pPr>
              <w:jc w:val="center"/>
              <w:rPr>
                <w:rFonts w:eastAsia="等线"/>
              </w:rPr>
            </w:pPr>
            <w:r w:rsidRPr="003F4B48">
              <w:t>40,5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A572B0" w14:textId="77777777" w:rsidR="006A6D8A" w:rsidRPr="003F4B48" w:rsidRDefault="006A6D8A" w:rsidP="003F691E">
            <w:pPr>
              <w:jc w:val="center"/>
            </w:pPr>
            <w:r w:rsidRPr="003F4B48">
              <w:t>4,4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D6B5C" w14:textId="77777777" w:rsidR="006A6D8A" w:rsidRPr="003F4B48" w:rsidRDefault="006A6D8A" w:rsidP="003F691E">
            <w:pPr>
              <w:jc w:val="center"/>
            </w:pPr>
            <w:r w:rsidRPr="003F4B48">
              <w:t>36,1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7C5C5A" w14:textId="77777777" w:rsidR="006A6D8A" w:rsidRPr="003F4B48" w:rsidRDefault="006A6D8A" w:rsidP="003F691E">
            <w:pPr>
              <w:jc w:val="center"/>
            </w:pPr>
            <w:r w:rsidRPr="003F4B48">
              <w:t>East As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EFAE75" w14:textId="77777777" w:rsidR="006A6D8A" w:rsidRPr="003F4B48" w:rsidRDefault="006A6D8A" w:rsidP="003F691E">
            <w:pPr>
              <w:jc w:val="center"/>
              <w:rPr>
                <w:rFonts w:eastAsia="等线"/>
              </w:rPr>
            </w:pPr>
            <w:r w:rsidRPr="003F4B48">
              <w:t>NA</w:t>
            </w:r>
          </w:p>
        </w:tc>
      </w:tr>
      <w:tr w:rsidR="006A6D8A" w:rsidRPr="003F4B48" w14:paraId="5C8541F6" w14:textId="77777777" w:rsidTr="003F691E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394C0" w14:textId="77777777" w:rsidR="006A6D8A" w:rsidRPr="003F4B48" w:rsidRDefault="006A6D8A" w:rsidP="003F691E">
            <w:pPr>
              <w:rPr>
                <w:rFonts w:eastAsia="等线"/>
              </w:rPr>
            </w:pPr>
            <w:r w:rsidRPr="003F4B48">
              <w:rPr>
                <w:rFonts w:eastAsia="等线"/>
              </w:rPr>
              <w:t>Hospitalized COVID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E30F1" w14:textId="77777777" w:rsidR="006A6D8A" w:rsidRPr="003F4B48" w:rsidRDefault="006A6D8A" w:rsidP="003F691E">
            <w:pPr>
              <w:jc w:val="center"/>
              <w:rPr>
                <w:rFonts w:eastAsia="等线"/>
              </w:rPr>
            </w:pPr>
            <w:r w:rsidRPr="003F4B48">
              <w:rPr>
                <w:rFonts w:eastAsia="等线"/>
              </w:rPr>
              <w:t>comb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0840F3" w14:textId="54DEBCFD" w:rsidR="006A6D8A" w:rsidRPr="003F4B48" w:rsidRDefault="00544DA8" w:rsidP="003F691E">
            <w:pPr>
              <w:jc w:val="center"/>
              <w:rPr>
                <w:rFonts w:eastAsia="等线"/>
              </w:rPr>
            </w:pPr>
            <w:r>
              <w:t>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B09B59" w14:textId="77777777" w:rsidR="006A6D8A" w:rsidRPr="003F4B48" w:rsidRDefault="006A6D8A" w:rsidP="003F691E">
            <w:pPr>
              <w:jc w:val="center"/>
              <w:rPr>
                <w:rFonts w:eastAsia="等线"/>
              </w:rPr>
            </w:pPr>
            <w:r w:rsidRPr="003F4B48">
              <w:t>COVID-19 Host Genetics Initi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45C8F" w14:textId="77777777" w:rsidR="006A6D8A" w:rsidRPr="003F4B48" w:rsidRDefault="006A6D8A" w:rsidP="003F691E">
            <w:pPr>
              <w:jc w:val="center"/>
              <w:rPr>
                <w:rFonts w:eastAsia="等线"/>
              </w:rPr>
            </w:pPr>
            <w:r w:rsidRPr="003F4B48">
              <w:rPr>
                <w:rFonts w:eastAsia="等线"/>
              </w:rPr>
              <w:t>34,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9F8868" w14:textId="77777777" w:rsidR="006A6D8A" w:rsidRPr="003F4B48" w:rsidRDefault="006A6D8A" w:rsidP="003F691E">
            <w:pPr>
              <w:jc w:val="center"/>
            </w:pPr>
            <w:r w:rsidRPr="003F4B48">
              <w:t>2,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40C8F0" w14:textId="77777777" w:rsidR="006A6D8A" w:rsidRPr="003F4B48" w:rsidRDefault="006A6D8A" w:rsidP="003F691E">
            <w:pPr>
              <w:jc w:val="center"/>
            </w:pPr>
            <w:r w:rsidRPr="003F4B48">
              <w:t>31,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959C8" w14:textId="77777777" w:rsidR="006A6D8A" w:rsidRPr="003F4B48" w:rsidRDefault="006A6D8A" w:rsidP="003F691E">
            <w:pPr>
              <w:jc w:val="center"/>
            </w:pPr>
            <w:r w:rsidRPr="003F4B48">
              <w:t>East 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62925" w14:textId="77777777" w:rsidR="006A6D8A" w:rsidRPr="003F4B48" w:rsidRDefault="006A6D8A" w:rsidP="003F691E">
            <w:pPr>
              <w:jc w:val="center"/>
              <w:rPr>
                <w:rFonts w:eastAsia="等线"/>
              </w:rPr>
            </w:pPr>
            <w:r w:rsidRPr="003F4B48">
              <w:t>NA</w:t>
            </w:r>
          </w:p>
        </w:tc>
      </w:tr>
      <w:tr w:rsidR="006A6D8A" w:rsidRPr="003F4B48" w14:paraId="0F396259" w14:textId="77777777" w:rsidTr="003F691E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06C2E" w14:textId="77777777" w:rsidR="006A6D8A" w:rsidRPr="003F4B48" w:rsidRDefault="006A6D8A" w:rsidP="003F691E">
            <w:pPr>
              <w:rPr>
                <w:rFonts w:eastAsia="等线"/>
              </w:rPr>
            </w:pPr>
            <w:r w:rsidRPr="003F4B48">
              <w:rPr>
                <w:rFonts w:eastAsia="等线"/>
              </w:rPr>
              <w:t>Severe COVID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831D8A" w14:textId="77777777" w:rsidR="006A6D8A" w:rsidRPr="003F4B48" w:rsidRDefault="006A6D8A" w:rsidP="003F691E">
            <w:pPr>
              <w:jc w:val="center"/>
              <w:rPr>
                <w:rFonts w:eastAsia="等线"/>
              </w:rPr>
            </w:pPr>
            <w:r w:rsidRPr="003F4B48">
              <w:rPr>
                <w:rFonts w:eastAsia="等线"/>
              </w:rPr>
              <w:t>comb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1128A5" w14:textId="33547B50" w:rsidR="006A6D8A" w:rsidRPr="003F4B48" w:rsidRDefault="00544DA8" w:rsidP="003F691E">
            <w:pPr>
              <w:jc w:val="center"/>
              <w:rPr>
                <w:rFonts w:eastAsia="等线"/>
              </w:rPr>
            </w:pPr>
            <w:r>
              <w:t>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514944" w14:textId="77777777" w:rsidR="006A6D8A" w:rsidRPr="003F4B48" w:rsidRDefault="006A6D8A" w:rsidP="003F691E">
            <w:pPr>
              <w:jc w:val="center"/>
              <w:rPr>
                <w:rFonts w:eastAsia="等线"/>
              </w:rPr>
            </w:pPr>
            <w:r w:rsidRPr="003F4B48">
              <w:t>COVID-19 Host Genetics Initi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46AFB" w14:textId="77777777" w:rsidR="006A6D8A" w:rsidRPr="003F4B48" w:rsidRDefault="006A6D8A" w:rsidP="003F691E">
            <w:pPr>
              <w:jc w:val="center"/>
              <w:rPr>
                <w:rFonts w:eastAsia="等线"/>
              </w:rPr>
            </w:pPr>
            <w:r w:rsidRPr="003F4B48">
              <w:rPr>
                <w:rFonts w:eastAsia="等线"/>
              </w:rPr>
              <w:t>5</w:t>
            </w:r>
            <w:r w:rsidRPr="003F4B48">
              <w:rPr>
                <w:rFonts w:eastAsia="等线" w:hint="eastAsia"/>
              </w:rPr>
              <w:t>,</w:t>
            </w:r>
            <w:r w:rsidRPr="003F4B48">
              <w:rPr>
                <w:rFonts w:eastAsia="等线"/>
              </w:rPr>
              <w:t>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38D848" w14:textId="77777777" w:rsidR="006A6D8A" w:rsidRPr="003F4B48" w:rsidRDefault="006A6D8A" w:rsidP="003F691E">
            <w:pPr>
              <w:jc w:val="center"/>
            </w:pPr>
            <w:r w:rsidRPr="003F4B48">
              <w:t xml:space="preserve">7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CE055F" w14:textId="77777777" w:rsidR="006A6D8A" w:rsidRPr="003F4B48" w:rsidRDefault="006A6D8A" w:rsidP="003F691E">
            <w:pPr>
              <w:jc w:val="center"/>
            </w:pPr>
            <w:r w:rsidRPr="003F4B48">
              <w:t>4,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B0BE5E" w14:textId="77777777" w:rsidR="006A6D8A" w:rsidRPr="003F4B48" w:rsidRDefault="006A6D8A" w:rsidP="003F691E">
            <w:pPr>
              <w:jc w:val="center"/>
            </w:pPr>
            <w:r w:rsidRPr="003F4B48">
              <w:t>East 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83E01B" w14:textId="77777777" w:rsidR="006A6D8A" w:rsidRPr="003F4B48" w:rsidRDefault="006A6D8A" w:rsidP="003F691E">
            <w:pPr>
              <w:jc w:val="center"/>
              <w:rPr>
                <w:rFonts w:eastAsia="等线"/>
              </w:rPr>
            </w:pPr>
            <w:r w:rsidRPr="003F4B48">
              <w:t>NA</w:t>
            </w:r>
          </w:p>
        </w:tc>
      </w:tr>
      <w:tr w:rsidR="006A6D8A" w:rsidRPr="003F4B48" w14:paraId="336C1D17" w14:textId="77777777" w:rsidTr="003F691E">
        <w:trPr>
          <w:trHeight w:val="33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7EB172" w14:textId="5093DEE4" w:rsidR="006A6D8A" w:rsidRPr="003F4B48" w:rsidRDefault="00194961" w:rsidP="003F691E">
            <w:pPr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Hearing Lo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6A3655" w14:textId="77777777" w:rsidR="006A6D8A" w:rsidRPr="003F4B48" w:rsidRDefault="006A6D8A" w:rsidP="003F691E">
            <w:pPr>
              <w:jc w:val="center"/>
              <w:rPr>
                <w:rFonts w:eastAsia="等线"/>
              </w:rPr>
            </w:pPr>
            <w:r w:rsidRPr="003F4B48">
              <w:rPr>
                <w:rFonts w:eastAsia="等线"/>
              </w:rPr>
              <w:t>combin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34580" w14:textId="106E0A87" w:rsidR="006A6D8A" w:rsidRPr="003F4B48" w:rsidRDefault="00544DA8" w:rsidP="003F691E">
            <w:pPr>
              <w:jc w:val="center"/>
              <w:rPr>
                <w:rFonts w:eastAsia="等线"/>
              </w:rPr>
            </w:pPr>
            <w:proofErr w:type="spellStart"/>
            <w:r>
              <w:t>Sakaue</w:t>
            </w:r>
            <w:proofErr w:type="spellEnd"/>
            <w:r w:rsidR="006A6D8A" w:rsidRPr="003F4B48">
              <w:t xml:space="preserve"> et al., 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7E2B8D" w14:textId="1D1B3478" w:rsidR="006A6D8A" w:rsidRPr="003F4B48" w:rsidRDefault="00194961" w:rsidP="003F691E">
            <w:pPr>
              <w:jc w:val="center"/>
              <w:rPr>
                <w:rFonts w:eastAsia="等线"/>
              </w:rPr>
            </w:pPr>
            <w:bookmarkStart w:id="5" w:name="_Hlk138256974"/>
            <w:proofErr w:type="spellStart"/>
            <w:r w:rsidRPr="00194961">
              <w:t>BioBank</w:t>
            </w:r>
            <w:proofErr w:type="spellEnd"/>
            <w:r w:rsidRPr="00194961">
              <w:t xml:space="preserve"> Japan</w:t>
            </w:r>
            <w:bookmarkEnd w:id="5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597100" w14:textId="543121EE" w:rsidR="006A6D8A" w:rsidRPr="003F4B48" w:rsidRDefault="00194961" w:rsidP="003F691E">
            <w:pPr>
              <w:jc w:val="center"/>
              <w:rPr>
                <w:rFonts w:eastAsia="等线"/>
              </w:rPr>
            </w:pPr>
            <w:r w:rsidRPr="00194961">
              <w:rPr>
                <w:rFonts w:eastAsia="等线"/>
              </w:rPr>
              <w:t>178,7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50F05B" w14:textId="1441B1AE" w:rsidR="006A6D8A" w:rsidRPr="003F4B48" w:rsidRDefault="00194961" w:rsidP="003F691E">
            <w:pPr>
              <w:jc w:val="center"/>
            </w:pPr>
            <w:r>
              <w:t>3,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1A75A" w14:textId="7A51009C" w:rsidR="006A6D8A" w:rsidRPr="003F4B48" w:rsidRDefault="00194961" w:rsidP="003F691E">
            <w:pPr>
              <w:jc w:val="center"/>
            </w:pPr>
            <w:r w:rsidRPr="00194961">
              <w:t>175</w:t>
            </w:r>
            <w:r>
              <w:t>,</w:t>
            </w:r>
            <w:r w:rsidRPr="00194961"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E0ECD" w14:textId="77777777" w:rsidR="006A6D8A" w:rsidRPr="003F4B48" w:rsidRDefault="006A6D8A" w:rsidP="003F691E">
            <w:pPr>
              <w:jc w:val="center"/>
            </w:pPr>
            <w:r w:rsidRPr="003F4B48">
              <w:t>East As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2A7F8E" w14:textId="0C996BAF" w:rsidR="006A6D8A" w:rsidRPr="003F4B48" w:rsidRDefault="00544DA8" w:rsidP="003F691E">
            <w:pPr>
              <w:jc w:val="center"/>
              <w:rPr>
                <w:rFonts w:eastAsia="等线"/>
              </w:rPr>
            </w:pPr>
            <w:bookmarkStart w:id="6" w:name="OLE_LINK7"/>
            <w:r w:rsidRPr="00544DA8">
              <w:t>34594039</w:t>
            </w:r>
            <w:bookmarkEnd w:id="6"/>
          </w:p>
        </w:tc>
      </w:tr>
    </w:tbl>
    <w:bookmarkEnd w:id="0"/>
    <w:p w14:paraId="2C46ADDD" w14:textId="77777777" w:rsidR="006A6D8A" w:rsidRPr="003F4B48" w:rsidRDefault="006A6D8A" w:rsidP="006A6D8A">
      <w:pPr>
        <w:rPr>
          <w:rFonts w:ascii="Times New Roman" w:hAnsi="Times New Roman" w:cs="Times New Roman"/>
          <w:sz w:val="20"/>
          <w:szCs w:val="20"/>
        </w:rPr>
      </w:pPr>
      <w:r w:rsidRPr="003F4B48">
        <w:rPr>
          <w:rFonts w:ascii="Times New Roman" w:hAnsi="Times New Roman" w:cs="Times New Roman"/>
          <w:sz w:val="20"/>
          <w:szCs w:val="20"/>
        </w:rPr>
        <w:t xml:space="preserve">Source of COVID-19 data: </w:t>
      </w:r>
      <w:bookmarkStart w:id="7" w:name="OLE_LINK1"/>
      <w:r w:rsidRPr="003F4B48">
        <w:rPr>
          <w:rFonts w:ascii="Times New Roman" w:hAnsi="Times New Roman" w:cs="Times New Roman"/>
          <w:sz w:val="20"/>
          <w:szCs w:val="20"/>
        </w:rPr>
        <w:t>https://www.covid19hg.org/results/r7/</w:t>
      </w:r>
      <w:bookmarkEnd w:id="7"/>
    </w:p>
    <w:p w14:paraId="29A1C8EB" w14:textId="40ECD9A9" w:rsidR="0008126E" w:rsidRDefault="008D7E56" w:rsidP="006A6D8A">
      <w:pPr>
        <w:rPr>
          <w:rFonts w:ascii="Times New Roman" w:hAnsi="Times New Roman" w:cs="Times New Roman"/>
          <w:sz w:val="20"/>
          <w:szCs w:val="20"/>
        </w:rPr>
      </w:pPr>
      <w:r w:rsidRPr="003F4B48">
        <w:rPr>
          <w:rFonts w:ascii="Times New Roman" w:hAnsi="Times New Roman" w:cs="Times New Roman"/>
          <w:sz w:val="20"/>
          <w:szCs w:val="20"/>
        </w:rPr>
        <w:t xml:space="preserve">Source of </w:t>
      </w:r>
      <w:proofErr w:type="spellStart"/>
      <w:r>
        <w:rPr>
          <w:rFonts w:ascii="Times New Roman" w:hAnsi="Times New Roman" w:cs="Times New Roman"/>
          <w:sz w:val="20"/>
          <w:szCs w:val="20"/>
        </w:rPr>
        <w:t>FinnGe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hearing loss</w:t>
      </w:r>
      <w:r w:rsidRPr="003F4B48">
        <w:rPr>
          <w:rFonts w:ascii="Times New Roman" w:hAnsi="Times New Roman" w:cs="Times New Roman"/>
          <w:sz w:val="20"/>
          <w:szCs w:val="20"/>
        </w:rPr>
        <w:t xml:space="preserve"> data: https://</w:t>
      </w:r>
      <w:r w:rsidRPr="008D7E56">
        <w:t xml:space="preserve"> </w:t>
      </w:r>
      <w:r w:rsidRPr="008D7E56">
        <w:rPr>
          <w:rFonts w:ascii="Times New Roman" w:hAnsi="Times New Roman" w:cs="Times New Roman"/>
          <w:sz w:val="20"/>
          <w:szCs w:val="20"/>
        </w:rPr>
        <w:t>r9.finngen.fi/</w:t>
      </w:r>
      <w:proofErr w:type="spellStart"/>
      <w:r w:rsidRPr="008D7E56">
        <w:rPr>
          <w:rFonts w:ascii="Times New Roman" w:hAnsi="Times New Roman" w:cs="Times New Roman"/>
          <w:sz w:val="20"/>
          <w:szCs w:val="20"/>
        </w:rPr>
        <w:t>pheno</w:t>
      </w:r>
      <w:proofErr w:type="spellEnd"/>
      <w:r w:rsidRPr="008D7E56">
        <w:rPr>
          <w:rFonts w:ascii="Times New Roman" w:hAnsi="Times New Roman" w:cs="Times New Roman"/>
          <w:sz w:val="20"/>
          <w:szCs w:val="20"/>
        </w:rPr>
        <w:t>/H8_HL_SEN_NAS</w:t>
      </w:r>
    </w:p>
    <w:p w14:paraId="4A01A529" w14:textId="6A723E8D" w:rsidR="008D7E56" w:rsidRPr="003F4B48" w:rsidRDefault="008D7E56" w:rsidP="008D7E56">
      <w:pPr>
        <w:rPr>
          <w:rFonts w:ascii="Times New Roman" w:hAnsi="Times New Roman" w:cs="Times New Roman"/>
          <w:sz w:val="20"/>
          <w:szCs w:val="20"/>
        </w:rPr>
      </w:pPr>
      <w:r w:rsidRPr="003F4B48">
        <w:rPr>
          <w:rFonts w:ascii="Times New Roman" w:hAnsi="Times New Roman" w:cs="Times New Roman"/>
          <w:sz w:val="20"/>
          <w:szCs w:val="20"/>
        </w:rPr>
        <w:t xml:space="preserve">Source of </w:t>
      </w:r>
      <w:proofErr w:type="spellStart"/>
      <w:r w:rsidRPr="008D7E56">
        <w:rPr>
          <w:rFonts w:ascii="Times New Roman" w:hAnsi="Times New Roman" w:cs="Times New Roman"/>
          <w:sz w:val="20"/>
          <w:szCs w:val="20"/>
        </w:rPr>
        <w:t>BioBank</w:t>
      </w:r>
      <w:proofErr w:type="spellEnd"/>
      <w:r w:rsidRPr="008D7E56">
        <w:rPr>
          <w:rFonts w:ascii="Times New Roman" w:hAnsi="Times New Roman" w:cs="Times New Roman"/>
          <w:sz w:val="20"/>
          <w:szCs w:val="20"/>
        </w:rPr>
        <w:t xml:space="preserve"> Japan</w:t>
      </w:r>
      <w:r>
        <w:rPr>
          <w:rFonts w:ascii="Times New Roman" w:hAnsi="Times New Roman" w:cs="Times New Roman"/>
          <w:sz w:val="20"/>
          <w:szCs w:val="20"/>
        </w:rPr>
        <w:t xml:space="preserve"> hearing loss</w:t>
      </w:r>
      <w:r w:rsidRPr="003F4B48">
        <w:rPr>
          <w:rFonts w:ascii="Times New Roman" w:hAnsi="Times New Roman" w:cs="Times New Roman"/>
          <w:sz w:val="20"/>
          <w:szCs w:val="20"/>
        </w:rPr>
        <w:t xml:space="preserve"> data: https://</w:t>
      </w:r>
      <w:r w:rsidRPr="008D7E56">
        <w:t xml:space="preserve"> </w:t>
      </w:r>
      <w:r w:rsidRPr="008D7E56">
        <w:rPr>
          <w:rFonts w:ascii="Times New Roman" w:hAnsi="Times New Roman" w:cs="Times New Roman"/>
          <w:sz w:val="20"/>
          <w:szCs w:val="20"/>
        </w:rPr>
        <w:t>pheweb.jp/</w:t>
      </w:r>
      <w:proofErr w:type="spellStart"/>
      <w:r w:rsidRPr="008D7E56">
        <w:rPr>
          <w:rFonts w:ascii="Times New Roman" w:hAnsi="Times New Roman" w:cs="Times New Roman"/>
          <w:sz w:val="20"/>
          <w:szCs w:val="20"/>
        </w:rPr>
        <w:t>pheno</w:t>
      </w:r>
      <w:proofErr w:type="spellEnd"/>
      <w:r w:rsidRPr="008D7E56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8D7E56">
        <w:rPr>
          <w:rFonts w:ascii="Times New Roman" w:hAnsi="Times New Roman" w:cs="Times New Roman"/>
          <w:sz w:val="20"/>
          <w:szCs w:val="20"/>
        </w:rPr>
        <w:t>Hearing_Loss</w:t>
      </w:r>
      <w:proofErr w:type="spellEnd"/>
    </w:p>
    <w:p w14:paraId="5DD3A03B" w14:textId="77777777" w:rsidR="008D7E56" w:rsidRDefault="008D7E56" w:rsidP="006A6D8A"/>
    <w:p w14:paraId="6C3EA03E" w14:textId="77777777" w:rsidR="00580DB8" w:rsidRDefault="00580DB8" w:rsidP="006A6D8A"/>
    <w:p w14:paraId="5684219D" w14:textId="77777777" w:rsidR="00580DB8" w:rsidRDefault="00580DB8" w:rsidP="006A6D8A"/>
    <w:p w14:paraId="7A5AE288" w14:textId="77777777" w:rsidR="00580DB8" w:rsidRDefault="00580DB8" w:rsidP="006A6D8A"/>
    <w:p w14:paraId="3008A237" w14:textId="77777777" w:rsidR="00580DB8" w:rsidRDefault="00580DB8" w:rsidP="006A6D8A"/>
    <w:p w14:paraId="04EC1622" w14:textId="77777777" w:rsidR="00580DB8" w:rsidRDefault="00580DB8" w:rsidP="006A6D8A"/>
    <w:p w14:paraId="27AB83D6" w14:textId="77777777" w:rsidR="00580DB8" w:rsidRDefault="00580DB8" w:rsidP="006A6D8A"/>
    <w:p w14:paraId="2652EFD7" w14:textId="77777777" w:rsidR="00580DB8" w:rsidRDefault="00580DB8" w:rsidP="006A6D8A"/>
    <w:p w14:paraId="0CF36EBA" w14:textId="77777777" w:rsidR="002549E5" w:rsidRPr="002549E5" w:rsidRDefault="002549E5" w:rsidP="006A6D8A"/>
    <w:p w14:paraId="702A909E" w14:textId="5125A63C" w:rsidR="00580DB8" w:rsidRPr="00172769" w:rsidRDefault="00580DB8" w:rsidP="00580DB8">
      <w:pPr>
        <w:rPr>
          <w:rFonts w:ascii="Times New Roman" w:hAnsi="Times New Roman" w:cs="Times New Roman"/>
          <w:sz w:val="24"/>
          <w:szCs w:val="24"/>
        </w:rPr>
      </w:pPr>
      <w:bookmarkStart w:id="8" w:name="OLE_LINK4"/>
      <w:r w:rsidRPr="009233F3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lastRenderedPageBreak/>
        <w:t xml:space="preserve">Supplementary Table </w:t>
      </w:r>
      <w:r w:rsidR="002549E5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>2</w:t>
      </w:r>
      <w:r w:rsidRPr="009233F3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>.</w:t>
      </w:r>
      <w:r w:rsidRPr="009233F3">
        <w:t xml:space="preserve"> </w:t>
      </w:r>
      <w:bookmarkStart w:id="9" w:name="OLE_LINK10"/>
      <w:r w:rsidRPr="00172769">
        <w:rPr>
          <w:rFonts w:ascii="Times New Roman" w:hAnsi="Times New Roman" w:cs="Times New Roman"/>
          <w:sz w:val="24"/>
          <w:szCs w:val="24"/>
        </w:rPr>
        <w:t xml:space="preserve">Excluded SNPs 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f </w:t>
      </w:r>
      <w:r w:rsidRPr="00172769">
        <w:rPr>
          <w:rFonts w:ascii="Times New Roman" w:hAnsi="Times New Roman" w:cs="Times New Roman"/>
          <w:sz w:val="24"/>
          <w:szCs w:val="24"/>
        </w:rPr>
        <w:t>Potential confounders</w:t>
      </w:r>
      <w:r w:rsidR="006D24B7">
        <w:rPr>
          <w:rFonts w:ascii="Times New Roman" w:hAnsi="Times New Roman" w:cs="Times New Roman"/>
          <w:sz w:val="24"/>
          <w:szCs w:val="24"/>
        </w:rPr>
        <w:t xml:space="preserve"> of hearing loss</w:t>
      </w:r>
      <w:r w:rsidR="00DA34B9">
        <w:rPr>
          <w:rFonts w:ascii="Times New Roman" w:hAnsi="Times New Roman" w:cs="Times New Roman"/>
          <w:sz w:val="24"/>
          <w:szCs w:val="24"/>
        </w:rPr>
        <w:t xml:space="preserve"> </w:t>
      </w:r>
      <w:r w:rsidR="005C0DED">
        <w:rPr>
          <w:rFonts w:ascii="Times New Roman" w:eastAsia="等线" w:hAnsi="Times New Roman" w:cs="Times New Roman"/>
          <w:kern w:val="0"/>
          <w:sz w:val="24"/>
          <w:szCs w:val="24"/>
        </w:rPr>
        <w:t>(European population)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9"/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4-3"/>
        <w:tblW w:w="13324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405"/>
        <w:gridCol w:w="1559"/>
        <w:gridCol w:w="9360"/>
      </w:tblGrid>
      <w:tr w:rsidR="00580DB8" w:rsidRPr="005E1CE3" w14:paraId="52A6FF51" w14:textId="77777777" w:rsidTr="00580D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4" w:type="dxa"/>
            <w:gridSpan w:val="3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bookmarkEnd w:id="8"/>
          <w:p w14:paraId="2BFAE16E" w14:textId="77777777" w:rsidR="00580DB8" w:rsidRPr="00317583" w:rsidRDefault="00580DB8" w:rsidP="00873904"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17583">
              <w:rPr>
                <w:rFonts w:ascii="Times New Roman" w:hAnsi="Times New Roman" w:cs="Times New Roman"/>
                <w:color w:val="auto"/>
                <w:szCs w:val="21"/>
              </w:rPr>
              <w:t xml:space="preserve">Filter through </w:t>
            </w:r>
            <w:proofErr w:type="spellStart"/>
            <w:r w:rsidRPr="00317583">
              <w:rPr>
                <w:rFonts w:ascii="Times New Roman" w:hAnsi="Times New Roman" w:cs="Times New Roman"/>
                <w:color w:val="auto"/>
                <w:szCs w:val="21"/>
              </w:rPr>
              <w:t>PhenoScanner</w:t>
            </w:r>
            <w:proofErr w:type="spellEnd"/>
            <w:r w:rsidRPr="00317583">
              <w:rPr>
                <w:rFonts w:ascii="Times New Roman" w:hAnsi="Times New Roman" w:cs="Times New Roman"/>
                <w:color w:val="auto"/>
                <w:szCs w:val="21"/>
              </w:rPr>
              <w:t xml:space="preserve"> database</w:t>
            </w:r>
          </w:p>
        </w:tc>
      </w:tr>
      <w:tr w:rsidR="00580DB8" w:rsidRPr="005E1CE3" w14:paraId="101346FF" w14:textId="77777777" w:rsidTr="0058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B9DB5C4" w14:textId="77777777" w:rsidR="00580DB8" w:rsidRPr="006B360A" w:rsidRDefault="00580DB8" w:rsidP="008739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xposure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531D43" w14:textId="77777777" w:rsidR="00580DB8" w:rsidRPr="00272DB4" w:rsidRDefault="00580DB8" w:rsidP="0087390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72DB4">
              <w:rPr>
                <w:rFonts w:ascii="Times New Roman" w:hAnsi="Times New Roman" w:cs="Times New Roman"/>
                <w:b/>
                <w:bCs/>
                <w:szCs w:val="21"/>
              </w:rPr>
              <w:t>Exclude SNPs</w:t>
            </w:r>
          </w:p>
        </w:tc>
        <w:tc>
          <w:tcPr>
            <w:tcW w:w="93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B964CF6" w14:textId="77777777" w:rsidR="00580DB8" w:rsidRPr="00317583" w:rsidRDefault="00580DB8" w:rsidP="0087390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17583">
              <w:rPr>
                <w:rFonts w:ascii="Times New Roman" w:hAnsi="Times New Roman" w:cs="Times New Roman"/>
                <w:b/>
                <w:bCs/>
                <w:szCs w:val="21"/>
              </w:rPr>
              <w:t>Traits</w:t>
            </w:r>
          </w:p>
        </w:tc>
      </w:tr>
      <w:tr w:rsidR="00580DB8" w14:paraId="474C6ED2" w14:textId="77777777" w:rsidTr="004464D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75F01" w14:textId="77777777" w:rsidR="00580DB8" w:rsidRPr="0038752F" w:rsidRDefault="00580DB8" w:rsidP="0087390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38752F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SARS-CoV-2 </w:t>
            </w:r>
            <w:proofErr w:type="spellStart"/>
            <w:r w:rsidRPr="0038752F">
              <w:rPr>
                <w:rFonts w:ascii="Times New Roman" w:hAnsi="Times New Roman" w:cs="Times New Roman"/>
                <w:b w:val="0"/>
                <w:bCs w:val="0"/>
                <w:szCs w:val="21"/>
              </w:rPr>
              <w:t>infection</w:t>
            </w:r>
            <w:r w:rsidRPr="003C6242">
              <w:rPr>
                <w:rFonts w:ascii="Times New Roman" w:hAnsi="Times New Roman" w:cs="Times New Roman" w:hint="eastAsia"/>
                <w:b w:val="0"/>
                <w:bCs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49650" w14:textId="30D6C2FC" w:rsidR="00580DB8" w:rsidRPr="00281CE1" w:rsidRDefault="00CF7D0A" w:rsidP="00765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F7D0A">
              <w:rPr>
                <w:rFonts w:ascii="Times New Roman" w:hAnsi="Times New Roman" w:cs="Times New Roman"/>
                <w:szCs w:val="21"/>
              </w:rPr>
              <w:t>rs11264339</w:t>
            </w:r>
          </w:p>
        </w:tc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6A73296" w14:textId="1EDCF333" w:rsidR="00580DB8" w:rsidRDefault="00CF7D0A" w:rsidP="0087390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F7D0A">
              <w:rPr>
                <w:rFonts w:ascii="Times New Roman" w:hAnsi="Times New Roman" w:cs="Times New Roman"/>
                <w:szCs w:val="21"/>
              </w:rPr>
              <w:t>Past tobacco smoking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F7D0A">
              <w:rPr>
                <w:rFonts w:ascii="Times New Roman" w:hAnsi="Times New Roman" w:cs="Times New Roman"/>
                <w:szCs w:val="21"/>
              </w:rPr>
              <w:t>Smoking status: previous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</w:p>
        </w:tc>
      </w:tr>
      <w:tr w:rsidR="00580DB8" w14:paraId="2DAD7FB6" w14:textId="77777777" w:rsidTr="00446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44F52" w14:textId="77777777" w:rsidR="00580DB8" w:rsidRPr="0038752F" w:rsidRDefault="00580DB8" w:rsidP="0087390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3DF40" w14:textId="50323396" w:rsidR="00580DB8" w:rsidRPr="00CC398C" w:rsidRDefault="004A7B72" w:rsidP="00765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A7B72">
              <w:rPr>
                <w:rFonts w:ascii="Times New Roman" w:hAnsi="Times New Roman" w:cs="Times New Roman"/>
                <w:szCs w:val="21"/>
              </w:rPr>
              <w:t>rs9264740</w:t>
            </w:r>
          </w:p>
        </w:tc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EB84149" w14:textId="4BA10727" w:rsidR="00580DB8" w:rsidRPr="00CC398C" w:rsidRDefault="004A7B72" w:rsidP="0087390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A7B72">
              <w:rPr>
                <w:rFonts w:ascii="Times New Roman" w:hAnsi="Times New Roman" w:cs="Times New Roman"/>
                <w:szCs w:val="21"/>
              </w:rPr>
              <w:t>Diabetes diagnosed by doctor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4A7B72">
              <w:rPr>
                <w:rFonts w:ascii="Times New Roman" w:hAnsi="Times New Roman" w:cs="Times New Roman"/>
                <w:szCs w:val="21"/>
              </w:rPr>
              <w:t>Medication for cholesterol, blood pressure or diabetes: insulin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t xml:space="preserve"> </w:t>
            </w:r>
            <w:r w:rsidRPr="004A7B72">
              <w:rPr>
                <w:rFonts w:ascii="Times New Roman" w:hAnsi="Times New Roman" w:cs="Times New Roman"/>
                <w:szCs w:val="21"/>
              </w:rPr>
              <w:t>Self-reported type 1 diabetes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t xml:space="preserve"> </w:t>
            </w:r>
            <w:r w:rsidRPr="004A7B72">
              <w:rPr>
                <w:rFonts w:ascii="Times New Roman" w:hAnsi="Times New Roman" w:cs="Times New Roman"/>
                <w:szCs w:val="21"/>
              </w:rPr>
              <w:t>Treatment with insulin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</w:p>
        </w:tc>
      </w:tr>
      <w:tr w:rsidR="00580DB8" w14:paraId="0906A765" w14:textId="77777777" w:rsidTr="004464D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3F98D" w14:textId="77777777" w:rsidR="00580DB8" w:rsidRPr="0038752F" w:rsidRDefault="00580DB8" w:rsidP="0087390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38752F">
              <w:rPr>
                <w:rFonts w:ascii="Times New Roman" w:hAnsi="Times New Roman" w:cs="Times New Roman"/>
                <w:b w:val="0"/>
                <w:bCs w:val="0"/>
                <w:szCs w:val="21"/>
              </w:rPr>
              <w:t>Hospitalized COVID-19</w:t>
            </w:r>
            <w:r w:rsidRPr="003C6242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972D5" w14:textId="7AC8571E" w:rsidR="00580DB8" w:rsidRPr="00CC398C" w:rsidRDefault="00580DB8" w:rsidP="00765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80DB8">
              <w:rPr>
                <w:rFonts w:ascii="Times New Roman" w:hAnsi="Times New Roman" w:cs="Times New Roman"/>
                <w:szCs w:val="21"/>
              </w:rPr>
              <w:t>rs63750417</w:t>
            </w:r>
          </w:p>
        </w:tc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E3742B3" w14:textId="6D0DABEF" w:rsidR="00580DB8" w:rsidRPr="00CC398C" w:rsidRDefault="00580DB8" w:rsidP="0087390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80DB8">
              <w:rPr>
                <w:rFonts w:ascii="Times New Roman" w:hAnsi="Times New Roman" w:cs="Times New Roman"/>
                <w:szCs w:val="21"/>
              </w:rPr>
              <w:t>Hearing difficulty or problems with background noise</w:t>
            </w:r>
          </w:p>
        </w:tc>
      </w:tr>
      <w:tr w:rsidR="00580DB8" w14:paraId="750BBF85" w14:textId="77777777" w:rsidTr="00446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0836A" w14:textId="77777777" w:rsidR="00580DB8" w:rsidRPr="0038752F" w:rsidRDefault="00580DB8" w:rsidP="0087390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E5C6A" w14:textId="7EEC0B0D" w:rsidR="00580DB8" w:rsidRPr="00CC398C" w:rsidRDefault="002549E5" w:rsidP="00765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549E5">
              <w:rPr>
                <w:rFonts w:ascii="Times New Roman" w:hAnsi="Times New Roman" w:cs="Times New Roman"/>
                <w:szCs w:val="21"/>
              </w:rPr>
              <w:t>rs492602</w:t>
            </w:r>
          </w:p>
        </w:tc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DBC1F5B" w14:textId="0ACE1C23" w:rsidR="00580DB8" w:rsidRPr="00CC398C" w:rsidRDefault="002549E5" w:rsidP="0087390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549E5">
              <w:rPr>
                <w:rFonts w:ascii="Times New Roman" w:hAnsi="Times New Roman" w:cs="Times New Roman"/>
                <w:szCs w:val="21"/>
              </w:rPr>
              <w:t>Self-reported hypertension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</w:p>
        </w:tc>
      </w:tr>
      <w:tr w:rsidR="00580DB8" w14:paraId="451A51E9" w14:textId="77777777" w:rsidTr="004464D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24687" w14:textId="77777777" w:rsidR="00580DB8" w:rsidRPr="0038752F" w:rsidRDefault="00580DB8" w:rsidP="0087390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38752F">
              <w:rPr>
                <w:rFonts w:ascii="Times New Roman" w:hAnsi="Times New Roman" w:cs="Times New Roman"/>
                <w:b w:val="0"/>
                <w:bCs w:val="0"/>
                <w:szCs w:val="21"/>
              </w:rPr>
              <w:t>Severe COVID-19</w:t>
            </w:r>
            <w:r w:rsidRPr="003C6242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887AF1" w14:textId="1892DAC2" w:rsidR="00580DB8" w:rsidRPr="00CC398C" w:rsidRDefault="00CF7D0A" w:rsidP="007657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F7D0A">
              <w:rPr>
                <w:rFonts w:ascii="Times New Roman" w:hAnsi="Times New Roman" w:cs="Times New Roman"/>
                <w:szCs w:val="21"/>
              </w:rPr>
              <w:t>rs62056905</w:t>
            </w:r>
          </w:p>
        </w:tc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2E1377B" w14:textId="4AF5745D" w:rsidR="00580DB8" w:rsidRPr="00CC398C" w:rsidRDefault="00CF7D0A" w:rsidP="0087390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F7D0A">
              <w:rPr>
                <w:rFonts w:ascii="Times New Roman" w:hAnsi="Times New Roman" w:cs="Times New Roman"/>
                <w:szCs w:val="21"/>
              </w:rPr>
              <w:t>Hearing difficulty or problems with background noise</w:t>
            </w:r>
          </w:p>
        </w:tc>
      </w:tr>
      <w:tr w:rsidR="00580DB8" w14:paraId="5B9E3025" w14:textId="77777777" w:rsidTr="00446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52499" w14:textId="77777777" w:rsidR="00580DB8" w:rsidRPr="0038752F" w:rsidRDefault="00580DB8" w:rsidP="00873904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19C9F7" w14:textId="37569BF0" w:rsidR="00580DB8" w:rsidRPr="004D3379" w:rsidRDefault="00002922" w:rsidP="007657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2922">
              <w:rPr>
                <w:rFonts w:ascii="Times New Roman" w:hAnsi="Times New Roman" w:cs="Times New Roman"/>
                <w:szCs w:val="21"/>
              </w:rPr>
              <w:t>rs1128175</w:t>
            </w:r>
          </w:p>
        </w:tc>
        <w:tc>
          <w:tcPr>
            <w:tcW w:w="93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0B65CE0B" w14:textId="72DF0CA1" w:rsidR="00580DB8" w:rsidRPr="004D3379" w:rsidRDefault="00002922" w:rsidP="0087390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02922">
              <w:rPr>
                <w:rFonts w:ascii="Times New Roman" w:hAnsi="Times New Roman" w:cs="Times New Roman"/>
                <w:szCs w:val="21"/>
              </w:rPr>
              <w:t>HIV 1 control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002922">
              <w:rPr>
                <w:rFonts w:ascii="Times New Roman" w:hAnsi="Times New Roman" w:cs="Times New Roman"/>
                <w:szCs w:val="21"/>
              </w:rPr>
              <w:t>Diabetes diagnosed by doctor</w:t>
            </w:r>
            <w:r w:rsidR="004A7B72">
              <w:rPr>
                <w:rFonts w:ascii="Times New Roman" w:hAnsi="Times New Roman" w:cs="Times New Roman"/>
                <w:szCs w:val="21"/>
              </w:rPr>
              <w:t>,</w:t>
            </w:r>
            <w:r w:rsidR="0049273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92735" w:rsidRPr="00492735">
              <w:rPr>
                <w:rFonts w:ascii="Times New Roman" w:hAnsi="Times New Roman" w:cs="Times New Roman"/>
                <w:szCs w:val="21"/>
              </w:rPr>
              <w:t>Started insulin within one year diagnosis of diabetes</w:t>
            </w:r>
            <w:r w:rsidR="00492735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492735" w:rsidRPr="00492735">
              <w:rPr>
                <w:rFonts w:ascii="Times New Roman" w:hAnsi="Times New Roman" w:cs="Times New Roman"/>
                <w:szCs w:val="21"/>
              </w:rPr>
              <w:t>Medication for cholesterol, blood pressure or diabetes</w:t>
            </w:r>
          </w:p>
        </w:tc>
      </w:tr>
    </w:tbl>
    <w:p w14:paraId="634C8679" w14:textId="4FEFE952" w:rsidR="00580DB8" w:rsidRPr="00323025" w:rsidRDefault="00580DB8" w:rsidP="00580DB8">
      <w:pPr>
        <w:rPr>
          <w:rFonts w:ascii="Times New Roman" w:hAnsi="Times New Roman" w:cs="Times New Roman"/>
          <w:kern w:val="0"/>
          <w:szCs w:val="21"/>
          <w:lang w:val="en-GB"/>
        </w:rPr>
      </w:pPr>
      <w:r>
        <w:rPr>
          <w:rFonts w:ascii="Times New Roman" w:hAnsi="Times New Roman" w:cs="Times New Roman"/>
          <w:kern w:val="0"/>
          <w:szCs w:val="21"/>
          <w:lang w:val="en-GB"/>
        </w:rPr>
        <w:t xml:space="preserve">a: SNPs associated with potential confounders of </w:t>
      </w:r>
      <w:r w:rsidR="002549E5">
        <w:rPr>
          <w:rFonts w:ascii="Times New Roman" w:hAnsi="Times New Roman" w:cs="Times New Roman"/>
          <w:kern w:val="0"/>
          <w:szCs w:val="21"/>
          <w:lang w:val="en-GB"/>
        </w:rPr>
        <w:t>hearing loss</w:t>
      </w:r>
      <w:r>
        <w:rPr>
          <w:rFonts w:ascii="Times New Roman" w:hAnsi="Times New Roman" w:cs="Times New Roman"/>
          <w:kern w:val="0"/>
          <w:szCs w:val="21"/>
          <w:lang w:val="en-GB"/>
        </w:rPr>
        <w:t xml:space="preserve">, </w:t>
      </w:r>
      <w:proofErr w:type="gramStart"/>
      <w:r>
        <w:rPr>
          <w:rFonts w:ascii="Times New Roman" w:hAnsi="Times New Roman" w:cs="Times New Roman"/>
          <w:kern w:val="0"/>
          <w:szCs w:val="21"/>
          <w:lang w:val="en-GB"/>
        </w:rPr>
        <w:t>i.e.</w:t>
      </w:r>
      <w:proofErr w:type="gramEnd"/>
      <w:r>
        <w:rPr>
          <w:rFonts w:ascii="Times New Roman" w:hAnsi="Times New Roman" w:cs="Times New Roman"/>
          <w:kern w:val="0"/>
          <w:szCs w:val="21"/>
          <w:lang w:val="en-GB"/>
        </w:rPr>
        <w:t xml:space="preserve"> </w:t>
      </w:r>
      <w:r w:rsidR="002549E5">
        <w:rPr>
          <w:rFonts w:ascii="Times New Roman" w:hAnsi="Times New Roman" w:cs="Times New Roman"/>
          <w:kern w:val="0"/>
          <w:szCs w:val="21"/>
          <w:lang w:val="en-GB"/>
        </w:rPr>
        <w:t xml:space="preserve">hearing difficulty, </w:t>
      </w:r>
      <w:bookmarkStart w:id="10" w:name="_Hlk138929048"/>
      <w:r>
        <w:rPr>
          <w:rFonts w:ascii="Times New Roman" w:hAnsi="Times New Roman" w:cs="Times New Roman"/>
          <w:kern w:val="0"/>
          <w:szCs w:val="21"/>
          <w:lang w:val="en-GB"/>
        </w:rPr>
        <w:t xml:space="preserve">hypertension, smoking, </w:t>
      </w:r>
      <w:r w:rsidR="002549E5">
        <w:rPr>
          <w:rFonts w:ascii="Times New Roman" w:hAnsi="Times New Roman" w:cs="Times New Roman"/>
          <w:kern w:val="0"/>
          <w:szCs w:val="21"/>
          <w:lang w:val="en-GB"/>
        </w:rPr>
        <w:t>diabetes</w:t>
      </w:r>
      <w:r>
        <w:rPr>
          <w:rFonts w:ascii="Times New Roman" w:hAnsi="Times New Roman" w:cs="Times New Roman"/>
          <w:kern w:val="0"/>
          <w:szCs w:val="21"/>
          <w:lang w:val="en-GB"/>
        </w:rPr>
        <w:t xml:space="preserve">, </w:t>
      </w:r>
      <w:r w:rsidR="00323025">
        <w:rPr>
          <w:rFonts w:ascii="Times New Roman" w:hAnsi="Times New Roman" w:cs="Times New Roman"/>
          <w:kern w:val="0"/>
          <w:szCs w:val="21"/>
          <w:lang w:val="en-GB"/>
        </w:rPr>
        <w:t>viral infection</w:t>
      </w:r>
      <w:r>
        <w:rPr>
          <w:rFonts w:ascii="Times New Roman" w:hAnsi="Times New Roman" w:cs="Times New Roman"/>
          <w:kern w:val="0"/>
          <w:szCs w:val="21"/>
          <w:lang w:val="en-GB"/>
        </w:rPr>
        <w:t>,</w:t>
      </w:r>
      <w:bookmarkEnd w:id="10"/>
      <w:r>
        <w:rPr>
          <w:rFonts w:ascii="Times New Roman" w:hAnsi="Times New Roman" w:cs="Times New Roman"/>
          <w:kern w:val="0"/>
          <w:szCs w:val="21"/>
          <w:lang w:val="en-GB"/>
        </w:rPr>
        <w:t xml:space="preserve"> were removed.</w:t>
      </w:r>
      <w:r w:rsidR="00323025">
        <w:rPr>
          <w:rFonts w:ascii="Times New Roman" w:hAnsi="Times New Roman" w:cs="Times New Roman"/>
          <w:kern w:val="0"/>
          <w:szCs w:val="21"/>
          <w:lang w:val="en-GB"/>
        </w:rPr>
        <w:t xml:space="preserve"> </w:t>
      </w:r>
      <w:r w:rsidR="00323025" w:rsidRPr="00323025">
        <w:rPr>
          <w:rFonts w:ascii="Times New Roman" w:hAnsi="Times New Roman" w:cs="Times New Roman"/>
          <w:kern w:val="0"/>
          <w:szCs w:val="21"/>
          <w:lang w:val="en-GB"/>
        </w:rPr>
        <w:t xml:space="preserve">Potential confounders for </w:t>
      </w:r>
      <w:r w:rsidR="00323025">
        <w:rPr>
          <w:rFonts w:ascii="Times New Roman" w:hAnsi="Times New Roman" w:cs="Times New Roman"/>
          <w:kern w:val="0"/>
          <w:szCs w:val="21"/>
          <w:lang w:val="en-GB"/>
        </w:rPr>
        <w:t xml:space="preserve">hearing loss were obtained from </w:t>
      </w:r>
      <w:r w:rsidR="00323025" w:rsidRPr="00323025">
        <w:rPr>
          <w:rFonts w:ascii="Times New Roman" w:hAnsi="Times New Roman" w:cs="Times New Roman"/>
          <w:kern w:val="0"/>
          <w:szCs w:val="21"/>
          <w:lang w:val="en-GB"/>
        </w:rPr>
        <w:t>World report on hearing</w:t>
      </w:r>
      <w:r w:rsidR="00323025">
        <w:rPr>
          <w:rFonts w:ascii="Times New Roman" w:hAnsi="Times New Roman" w:cs="Times New Roman"/>
          <w:kern w:val="0"/>
          <w:szCs w:val="21"/>
          <w:lang w:val="en-GB"/>
        </w:rPr>
        <w:t xml:space="preserve"> 2021 from </w:t>
      </w:r>
      <w:r w:rsidR="00323025" w:rsidRPr="00323025">
        <w:rPr>
          <w:rFonts w:ascii="Times New Roman" w:hAnsi="Times New Roman" w:cs="Times New Roman"/>
          <w:kern w:val="0"/>
          <w:szCs w:val="21"/>
          <w:lang w:val="en-GB"/>
        </w:rPr>
        <w:t>World Health Organization</w:t>
      </w:r>
      <w:r w:rsidR="008969CA">
        <w:rPr>
          <w:rFonts w:ascii="Times New Roman" w:hAnsi="Times New Roman" w:cs="Times New Roman"/>
          <w:kern w:val="0"/>
          <w:szCs w:val="21"/>
          <w:lang w:val="en-GB"/>
        </w:rPr>
        <w:t xml:space="preserve">, </w:t>
      </w:r>
      <w:r w:rsidR="008969CA" w:rsidRPr="008969CA">
        <w:rPr>
          <w:rFonts w:ascii="Times New Roman" w:hAnsi="Times New Roman" w:cs="Times New Roman"/>
          <w:kern w:val="0"/>
          <w:szCs w:val="21"/>
          <w:lang w:val="en-GB"/>
        </w:rPr>
        <w:t>ISBN 978-92-4-002049-8</w:t>
      </w:r>
      <w:r w:rsidR="00323025">
        <w:rPr>
          <w:rFonts w:ascii="Times New Roman" w:hAnsi="Times New Roman" w:cs="Times New Roman"/>
          <w:kern w:val="0"/>
          <w:szCs w:val="21"/>
          <w:lang w:val="en-GB"/>
        </w:rPr>
        <w:t>.</w:t>
      </w:r>
    </w:p>
    <w:p w14:paraId="09CFCE37" w14:textId="23AF254A" w:rsidR="00580DB8" w:rsidRDefault="00580DB8" w:rsidP="00580DB8">
      <w:pPr>
        <w:rPr>
          <w:rFonts w:ascii="Times New Roman" w:hAnsi="Times New Roman" w:cs="Times New Roman"/>
          <w:kern w:val="0"/>
          <w:szCs w:val="21"/>
          <w:lang w:val="en-GB"/>
        </w:rPr>
      </w:pPr>
      <w:r w:rsidRPr="00EE2056">
        <w:rPr>
          <w:rFonts w:ascii="Times New Roman" w:hAnsi="Times New Roman" w:cs="Times New Roman"/>
          <w:kern w:val="0"/>
          <w:szCs w:val="21"/>
          <w:lang w:val="en-GB"/>
        </w:rPr>
        <w:t xml:space="preserve">Potential confounders SNPs </w:t>
      </w:r>
      <w:r>
        <w:rPr>
          <w:rFonts w:ascii="Times New Roman" w:hAnsi="Times New Roman" w:cs="Times New Roman"/>
          <w:kern w:val="0"/>
          <w:szCs w:val="21"/>
          <w:lang w:val="en-GB"/>
        </w:rPr>
        <w:t xml:space="preserve">were filtered </w:t>
      </w:r>
      <w:r w:rsidRPr="00EE2056">
        <w:rPr>
          <w:rFonts w:ascii="Times New Roman" w:hAnsi="Times New Roman" w:cs="Times New Roman"/>
          <w:kern w:val="0"/>
          <w:szCs w:val="21"/>
          <w:lang w:val="en-GB"/>
        </w:rPr>
        <w:t xml:space="preserve">under the condition of P &lt; </w:t>
      </w:r>
      <w:r w:rsidR="00F25280">
        <w:rPr>
          <w:rFonts w:ascii="Times New Roman" w:hAnsi="Times New Roman" w:cs="Times New Roman"/>
          <w:kern w:val="0"/>
          <w:szCs w:val="21"/>
          <w:lang w:val="en-GB"/>
        </w:rPr>
        <w:t>1</w:t>
      </w:r>
      <w:r w:rsidRPr="00EE2056">
        <w:rPr>
          <w:rFonts w:ascii="Times New Roman" w:hAnsi="Times New Roman" w:cs="Times New Roman"/>
          <w:kern w:val="0"/>
          <w:szCs w:val="21"/>
          <w:lang w:val="en-GB"/>
        </w:rPr>
        <w:t>×10</w:t>
      </w:r>
      <w:r w:rsidRPr="00EE2056">
        <w:rPr>
          <w:rFonts w:ascii="Times New Roman" w:hAnsi="Times New Roman" w:cs="Times New Roman"/>
          <w:kern w:val="0"/>
          <w:szCs w:val="21"/>
          <w:vertAlign w:val="superscript"/>
          <w:lang w:val="en-GB"/>
        </w:rPr>
        <w:t>-</w:t>
      </w:r>
      <w:r w:rsidR="00F25280">
        <w:rPr>
          <w:rFonts w:ascii="Times New Roman" w:hAnsi="Times New Roman" w:cs="Times New Roman"/>
          <w:kern w:val="0"/>
          <w:szCs w:val="21"/>
          <w:vertAlign w:val="superscript"/>
          <w:lang w:val="en-GB"/>
        </w:rPr>
        <w:t>5</w:t>
      </w:r>
      <w:r>
        <w:rPr>
          <w:rFonts w:ascii="Times New Roman" w:hAnsi="Times New Roman" w:cs="Times New Roman"/>
          <w:kern w:val="0"/>
          <w:szCs w:val="21"/>
          <w:vertAlign w:val="superscript"/>
          <w:lang w:val="en-GB"/>
        </w:rPr>
        <w:t xml:space="preserve"> </w:t>
      </w:r>
      <w:r w:rsidRPr="00EE2056">
        <w:rPr>
          <w:rFonts w:ascii="Times New Roman" w:hAnsi="Times New Roman" w:cs="Times New Roman"/>
          <w:kern w:val="0"/>
          <w:szCs w:val="21"/>
          <w:lang w:val="en-GB"/>
        </w:rPr>
        <w:t xml:space="preserve">in the </w:t>
      </w:r>
      <w:proofErr w:type="spellStart"/>
      <w:r w:rsidRPr="00EE2056">
        <w:rPr>
          <w:rFonts w:ascii="Times New Roman" w:hAnsi="Times New Roman" w:cs="Times New Roman"/>
          <w:kern w:val="0"/>
          <w:szCs w:val="21"/>
          <w:lang w:val="en-GB"/>
        </w:rPr>
        <w:t>PhenoScanner</w:t>
      </w:r>
      <w:proofErr w:type="spellEnd"/>
      <w:r w:rsidRPr="00EE2056">
        <w:rPr>
          <w:rFonts w:ascii="Times New Roman" w:hAnsi="Times New Roman" w:cs="Times New Roman"/>
          <w:kern w:val="0"/>
          <w:szCs w:val="21"/>
          <w:lang w:val="en-GB"/>
        </w:rPr>
        <w:t xml:space="preserve"> </w:t>
      </w:r>
      <w:bookmarkStart w:id="11" w:name="OLE_LINK59"/>
      <w:r w:rsidRPr="00EE2056">
        <w:rPr>
          <w:rFonts w:ascii="Times New Roman" w:hAnsi="Times New Roman" w:cs="Times New Roman"/>
          <w:kern w:val="0"/>
          <w:szCs w:val="21"/>
          <w:lang w:val="en-GB"/>
        </w:rPr>
        <w:t>database</w:t>
      </w:r>
      <w:bookmarkEnd w:id="11"/>
      <w:r>
        <w:rPr>
          <w:rFonts w:ascii="Times New Roman" w:hAnsi="Times New Roman" w:cs="Times New Roman"/>
          <w:kern w:val="0"/>
          <w:szCs w:val="21"/>
          <w:lang w:val="en-GB"/>
        </w:rPr>
        <w:t>.</w:t>
      </w:r>
      <w:r w:rsidRPr="00E475EC">
        <w:rPr>
          <w:rFonts w:ascii="Times New Roman" w:hAnsi="Times New Roman" w:cs="Times New Roman"/>
          <w:kern w:val="0"/>
          <w:szCs w:val="21"/>
          <w:lang w:val="en-GB"/>
        </w:rPr>
        <w:t xml:space="preserve"> </w:t>
      </w:r>
      <w:r>
        <w:rPr>
          <w:rFonts w:ascii="Times New Roman" w:hAnsi="Times New Roman" w:cs="Times New Roman"/>
          <w:kern w:val="0"/>
          <w:szCs w:val="21"/>
          <w:lang w:val="en-GB"/>
        </w:rPr>
        <w:t>(</w:t>
      </w:r>
      <w:proofErr w:type="spellStart"/>
      <w:r w:rsidRPr="00EE2056">
        <w:rPr>
          <w:rFonts w:ascii="Times New Roman" w:hAnsi="Times New Roman" w:cs="Times New Roman"/>
          <w:kern w:val="0"/>
          <w:szCs w:val="21"/>
          <w:lang w:val="en-GB"/>
        </w:rPr>
        <w:t>PhenoScanner</w:t>
      </w:r>
      <w:proofErr w:type="spellEnd"/>
      <w:r w:rsidRPr="00EE2056">
        <w:rPr>
          <w:rFonts w:ascii="Times New Roman" w:hAnsi="Times New Roman" w:cs="Times New Roman"/>
          <w:kern w:val="0"/>
          <w:szCs w:val="21"/>
          <w:lang w:val="en-GB"/>
        </w:rPr>
        <w:t xml:space="preserve"> database</w:t>
      </w:r>
      <w:r>
        <w:rPr>
          <w:rFonts w:ascii="Times New Roman" w:hAnsi="Times New Roman" w:cs="Times New Roman"/>
          <w:kern w:val="0"/>
          <w:szCs w:val="21"/>
          <w:lang w:val="en-GB"/>
        </w:rPr>
        <w:t xml:space="preserve">: </w:t>
      </w:r>
      <w:r w:rsidRPr="00E475EC">
        <w:rPr>
          <w:rFonts w:ascii="Times New Roman" w:hAnsi="Times New Roman" w:cs="Times New Roman"/>
          <w:kern w:val="0"/>
          <w:szCs w:val="21"/>
          <w:lang w:val="en-GB"/>
        </w:rPr>
        <w:t>http://www.phenoscanner.medschl.cam.ac.uk</w:t>
      </w:r>
      <w:r>
        <w:rPr>
          <w:rFonts w:ascii="Times New Roman" w:hAnsi="Times New Roman" w:cs="Times New Roman"/>
          <w:kern w:val="0"/>
          <w:szCs w:val="21"/>
          <w:lang w:val="en-GB"/>
        </w:rPr>
        <w:t>)</w:t>
      </w:r>
    </w:p>
    <w:p w14:paraId="35797CF4" w14:textId="77777777" w:rsidR="00580DB8" w:rsidRDefault="00580DB8" w:rsidP="006A6D8A"/>
    <w:p w14:paraId="0A6EEFFF" w14:textId="77777777" w:rsidR="002079D4" w:rsidRDefault="002079D4" w:rsidP="006A6D8A"/>
    <w:p w14:paraId="76F7EF40" w14:textId="77777777" w:rsidR="002079D4" w:rsidRDefault="002079D4" w:rsidP="006A6D8A"/>
    <w:p w14:paraId="1292AD9D" w14:textId="77777777" w:rsidR="002079D4" w:rsidRDefault="002079D4" w:rsidP="006A6D8A"/>
    <w:p w14:paraId="4B7A66BC" w14:textId="77777777" w:rsidR="002079D4" w:rsidRDefault="002079D4" w:rsidP="006A6D8A"/>
    <w:p w14:paraId="48EF43C7" w14:textId="77777777" w:rsidR="002079D4" w:rsidRDefault="002079D4" w:rsidP="006A6D8A"/>
    <w:p w14:paraId="331CB028" w14:textId="77777777" w:rsidR="002079D4" w:rsidRDefault="002079D4" w:rsidP="006A6D8A"/>
    <w:p w14:paraId="59ED338A" w14:textId="77777777" w:rsidR="002079D4" w:rsidRDefault="002079D4" w:rsidP="006A6D8A"/>
    <w:p w14:paraId="39761F4D" w14:textId="77777777" w:rsidR="002079D4" w:rsidRDefault="002079D4" w:rsidP="006A6D8A"/>
    <w:p w14:paraId="01B7F524" w14:textId="77777777" w:rsidR="002079D4" w:rsidRDefault="002079D4" w:rsidP="006A6D8A"/>
    <w:p w14:paraId="10F4B1F4" w14:textId="6BD1AFA4" w:rsidR="002079D4" w:rsidRPr="007167AF" w:rsidRDefault="002079D4" w:rsidP="002079D4">
      <w:pPr>
        <w:widowControl/>
        <w:jc w:val="left"/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</w:pPr>
      <w:r w:rsidRPr="009233F3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>3</w:t>
      </w:r>
      <w:r w:rsidRPr="009233F3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>.</w:t>
      </w:r>
      <w:bookmarkStart w:id="12" w:name="_Hlk103261454"/>
      <w:r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>Detailed information on genetic instruments</w:t>
      </w:r>
      <w:bookmarkEnd w:id="12"/>
      <w:r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 xml:space="preserve"> of exposures after removing potential confounders associated with </w:t>
      </w:r>
      <w:r w:rsidR="00CA06AF"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 xml:space="preserve">hearing </w:t>
      </w:r>
      <w:proofErr w:type="gramStart"/>
      <w:r w:rsidR="00CA06AF"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>loss</w:t>
      </w:r>
      <w:r w:rsidR="005C0DED">
        <w:rPr>
          <w:rFonts w:ascii="Times New Roman" w:eastAsia="等线" w:hAnsi="Times New Roman" w:cs="Times New Roman"/>
          <w:kern w:val="0"/>
          <w:sz w:val="24"/>
          <w:szCs w:val="24"/>
        </w:rPr>
        <w:t>(</w:t>
      </w:r>
      <w:proofErr w:type="gramEnd"/>
      <w:r w:rsidR="005C0DED">
        <w:rPr>
          <w:rFonts w:ascii="Times New Roman" w:eastAsia="等线" w:hAnsi="Times New Roman" w:cs="Times New Roman"/>
          <w:kern w:val="0"/>
          <w:sz w:val="24"/>
          <w:szCs w:val="24"/>
        </w:rPr>
        <w:t>European population)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 xml:space="preserve">. </w:t>
      </w:r>
    </w:p>
    <w:tbl>
      <w:tblPr>
        <w:tblStyle w:val="4-30"/>
        <w:tblW w:w="12630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531"/>
        <w:gridCol w:w="1324"/>
        <w:gridCol w:w="1324"/>
        <w:gridCol w:w="1016"/>
        <w:gridCol w:w="1146"/>
        <w:gridCol w:w="1076"/>
        <w:gridCol w:w="1268"/>
        <w:gridCol w:w="1192"/>
      </w:tblGrid>
      <w:tr w:rsidR="002079D4" w:rsidRPr="003F4B48" w14:paraId="30771F08" w14:textId="77777777" w:rsidTr="008739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65B9235" w14:textId="77777777" w:rsidR="002079D4" w:rsidRPr="003F4B48" w:rsidRDefault="002079D4" w:rsidP="00873904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F4B4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xposure</w:t>
            </w:r>
          </w:p>
        </w:tc>
        <w:tc>
          <w:tcPr>
            <w:tcW w:w="1531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204ABB2" w14:textId="77777777" w:rsidR="002079D4" w:rsidRPr="003F4B48" w:rsidRDefault="002079D4" w:rsidP="008739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F4B4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NP</w:t>
            </w:r>
          </w:p>
        </w:tc>
        <w:tc>
          <w:tcPr>
            <w:tcW w:w="1324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83BA2D9" w14:textId="77777777" w:rsidR="002079D4" w:rsidRPr="003F4B48" w:rsidRDefault="002079D4" w:rsidP="008739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3F4B4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ffect_allele</w:t>
            </w:r>
            <w:proofErr w:type="spellEnd"/>
          </w:p>
        </w:tc>
        <w:tc>
          <w:tcPr>
            <w:tcW w:w="1324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2E30C17" w14:textId="77777777" w:rsidR="002079D4" w:rsidRPr="003F4B48" w:rsidRDefault="002079D4" w:rsidP="008739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3F4B4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ther_allele</w:t>
            </w:r>
            <w:proofErr w:type="spellEnd"/>
          </w:p>
        </w:tc>
        <w:tc>
          <w:tcPr>
            <w:tcW w:w="1004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B539D1C" w14:textId="77777777" w:rsidR="002079D4" w:rsidRPr="003F4B48" w:rsidRDefault="002079D4" w:rsidP="00873904">
            <w:pPr>
              <w:ind w:firstLineChars="200" w:firstLine="4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F4B4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AF</w:t>
            </w:r>
          </w:p>
        </w:tc>
        <w:tc>
          <w:tcPr>
            <w:tcW w:w="1076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1BEEAF9" w14:textId="77777777" w:rsidR="002079D4" w:rsidRPr="003F4B48" w:rsidRDefault="002079D4" w:rsidP="00873904">
            <w:pPr>
              <w:ind w:firstLineChars="200" w:firstLine="4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F4B4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TA</w:t>
            </w:r>
          </w:p>
        </w:tc>
        <w:tc>
          <w:tcPr>
            <w:tcW w:w="1076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4494E50" w14:textId="77777777" w:rsidR="002079D4" w:rsidRPr="003F4B48" w:rsidRDefault="002079D4" w:rsidP="00873904">
            <w:pPr>
              <w:ind w:firstLineChars="200" w:firstLine="4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F4B4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</w:t>
            </w:r>
          </w:p>
        </w:tc>
        <w:tc>
          <w:tcPr>
            <w:tcW w:w="1268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B4E36A4" w14:textId="77777777" w:rsidR="002079D4" w:rsidRPr="003F4B48" w:rsidRDefault="002079D4" w:rsidP="00873904">
            <w:pPr>
              <w:ind w:firstLineChars="200" w:firstLine="4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54467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P</w:t>
            </w:r>
            <w:r w:rsidRPr="003F4B4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value</w:t>
            </w:r>
          </w:p>
        </w:tc>
        <w:tc>
          <w:tcPr>
            <w:tcW w:w="1192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12931AC8" w14:textId="77777777" w:rsidR="002079D4" w:rsidRPr="003F4B48" w:rsidRDefault="002079D4" w:rsidP="008739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4B48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F</w:t>
            </w:r>
            <w:r w:rsidRPr="003F4B4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  <w:proofErr w:type="spellStart"/>
            <w:r w:rsidRPr="003F4B4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atistic</w:t>
            </w:r>
            <w:r w:rsidRPr="003F4B48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2079D4" w:rsidRPr="001017E7" w14:paraId="26B83322" w14:textId="77777777" w:rsidTr="00873904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4EE4E78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bookmarkStart w:id="13" w:name="OLE_LINK26"/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ARS-CoV-2 infection</w:t>
            </w:r>
          </w:p>
        </w:tc>
        <w:tc>
          <w:tcPr>
            <w:tcW w:w="1531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5454642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774673</w:t>
            </w:r>
          </w:p>
        </w:tc>
        <w:tc>
          <w:tcPr>
            <w:tcW w:w="132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DA524B2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32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37DAEE1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0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7AAF56F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5</w:t>
            </w:r>
          </w:p>
        </w:tc>
        <w:tc>
          <w:tcPr>
            <w:tcW w:w="107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4967B5E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107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C078909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26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820E77A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4E-09</w:t>
            </w:r>
          </w:p>
        </w:tc>
        <w:tc>
          <w:tcPr>
            <w:tcW w:w="119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15CF88E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8</w:t>
            </w:r>
          </w:p>
        </w:tc>
      </w:tr>
      <w:tr w:rsidR="002079D4" w:rsidRPr="001017E7" w14:paraId="3529B4FE" w14:textId="77777777" w:rsidTr="00873904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038E6723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ARS-CoV-2 infection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09175DA5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23573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607031B2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4B2F60B1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739D36C5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9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714B26EA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6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6B20C8E1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63C752E7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6E-08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70C448CC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6</w:t>
            </w:r>
          </w:p>
        </w:tc>
      </w:tr>
      <w:tr w:rsidR="002079D4" w:rsidRPr="001017E7" w14:paraId="3D7DCD95" w14:textId="77777777" w:rsidTr="00873904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C1149EB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ARS-CoV-2 infection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5E4D8773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610495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5F5220C4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6CBFDECF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17D3A2B6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3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2D15EF2B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3D85104D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34CF1EFC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0E-22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08E46831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.1</w:t>
            </w:r>
          </w:p>
        </w:tc>
      </w:tr>
      <w:tr w:rsidR="002079D4" w:rsidRPr="001017E7" w14:paraId="14B7CB5D" w14:textId="77777777" w:rsidTr="00873904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E44A64C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ARS-CoV-2 infection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4AAC6AEE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260685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538F0493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30AF6C9F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54E6D4D8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4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36804E71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734E1512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158B5372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E-12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1D0CF24A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.8</w:t>
            </w:r>
          </w:p>
        </w:tc>
      </w:tr>
      <w:tr w:rsidR="002079D4" w:rsidRPr="001017E7" w14:paraId="19635576" w14:textId="77777777" w:rsidTr="00873904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6A017763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ARS-CoV-2 infection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554E118A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290859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2F03CFA6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4041D817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390BBA74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1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11FCD4A7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51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2B76BC59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05246639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E-25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60723B8C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.4</w:t>
            </w:r>
          </w:p>
        </w:tc>
      </w:tr>
      <w:tr w:rsidR="002079D4" w:rsidRPr="001017E7" w14:paraId="716E5EC8" w14:textId="77777777" w:rsidTr="00873904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2D23D0D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ARS-CoV-2 infection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267CE381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834158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2030A627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0562FB4A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414F068C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1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0FBAF956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1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12FC0EDE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6AD31E15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1E-17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4035F7C0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.3</w:t>
            </w:r>
          </w:p>
        </w:tc>
      </w:tr>
      <w:tr w:rsidR="002079D4" w:rsidRPr="001017E7" w14:paraId="21810BB6" w14:textId="77777777" w:rsidTr="00873904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32371D49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ARS-CoV-2 infection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076B5277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5044562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3B4743A5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37FAF56C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31A5F9F7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8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47734861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8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2CAC8E4D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72DBEA60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4E-51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79BB4CDF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8</w:t>
            </w:r>
          </w:p>
        </w:tc>
      </w:tr>
      <w:tr w:rsidR="002079D4" w:rsidRPr="001017E7" w14:paraId="1B89D041" w14:textId="77777777" w:rsidTr="00873904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6EAB12F7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ARS-CoV-2 infection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3403835E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76314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05D38DE2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1FF6DDB0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5CA36075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6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02B85933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7542B431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1B07C4A0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E-08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140EEC3E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8</w:t>
            </w:r>
          </w:p>
        </w:tc>
      </w:tr>
      <w:tr w:rsidR="002079D4" w:rsidRPr="001017E7" w14:paraId="582DFF3B" w14:textId="77777777" w:rsidTr="00873904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1071D44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ARS-CoV-2 infection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58FA7066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118388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1AB6E9D3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76350549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6B18C637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6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30792032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31D4ED84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50A8A224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1E-09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706119F7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3</w:t>
            </w:r>
          </w:p>
        </w:tc>
      </w:tr>
      <w:tr w:rsidR="002079D4" w:rsidRPr="001017E7" w14:paraId="00717A9C" w14:textId="77777777" w:rsidTr="00873904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77A566DA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ARS-CoV-2 infection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1F67B308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3062389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684BFADE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45E402FF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5753BD23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428BD303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092AF821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507DBBE4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1E-92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029DF29F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3.1</w:t>
            </w:r>
          </w:p>
        </w:tc>
      </w:tr>
      <w:tr w:rsidR="002079D4" w:rsidRPr="001017E7" w14:paraId="5B79DF4E" w14:textId="77777777" w:rsidTr="00873904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C7952AC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ospitalized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75654A18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23573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49D881ED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11FD456E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3C5D48C1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7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61BCEC01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9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27B6BEAD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28BDC44C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3E-11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13205C19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6</w:t>
            </w:r>
          </w:p>
        </w:tc>
      </w:tr>
      <w:tr w:rsidR="002079D4" w:rsidRPr="001017E7" w14:paraId="40DA7779" w14:textId="77777777" w:rsidTr="00873904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6D78A453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ospitalized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4845010F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7169628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1A466E80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1B09D402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63170A58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4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05F4C5F6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1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1A5B28BD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3636A13E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E-13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68D4A568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9</w:t>
            </w:r>
          </w:p>
        </w:tc>
      </w:tr>
      <w:tr w:rsidR="002079D4" w:rsidRPr="001017E7" w14:paraId="69C74DD0" w14:textId="77777777" w:rsidTr="00873904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8263DFE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ospitalized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0E24F55F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610495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3AE5E48D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207DC10D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1363E2AC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4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79FB96E1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8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43D830FF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57DC78D5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1E-41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4014672F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0.3</w:t>
            </w:r>
          </w:p>
        </w:tc>
      </w:tr>
      <w:tr w:rsidR="002079D4" w:rsidRPr="001017E7" w14:paraId="51232DBC" w14:textId="77777777" w:rsidTr="00873904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E01194E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ospitalized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2B3478AA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39589338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1705D57F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55DC2467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796D7741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7784F1C5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9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423C07D4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14053433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7E-09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26B03663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2</w:t>
            </w:r>
          </w:p>
        </w:tc>
      </w:tr>
      <w:tr w:rsidR="002079D4" w:rsidRPr="001017E7" w14:paraId="1EB19E71" w14:textId="77777777" w:rsidTr="00873904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4D9E60DC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ospitalized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4FF6B069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49533170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45DA99D7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6E4CA3F2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0D3A68C3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14D1BF68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4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4DA8C5F5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5EBF254A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8E-08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66066731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9</w:t>
            </w:r>
          </w:p>
        </w:tc>
      </w:tr>
      <w:tr w:rsidR="002079D4" w:rsidRPr="001017E7" w14:paraId="755C8E3F" w14:textId="77777777" w:rsidTr="00873904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F180E26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ospitalized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78E38B03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498399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4C58EFAB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0AEF5D73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1BE0AE97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6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159697F9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4D50D903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31A232B7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4E-12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36805C2A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7</w:t>
            </w:r>
          </w:p>
        </w:tc>
      </w:tr>
      <w:tr w:rsidR="002079D4" w:rsidRPr="001017E7" w14:paraId="5CA3BF98" w14:textId="77777777" w:rsidTr="00873904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7ACA02AA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ospitalized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32D536A9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634761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389EB176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3B0ABAF5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25B32099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4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63F64E05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8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7B1BF7BF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7AFC43BC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E-12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3ABF6C1F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.8</w:t>
            </w:r>
          </w:p>
        </w:tc>
      </w:tr>
      <w:tr w:rsidR="002079D4" w:rsidRPr="001017E7" w14:paraId="23DD92DF" w14:textId="77777777" w:rsidTr="00873904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0FA1E5C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ospitalized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666B77BA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279437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43DCFF46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1039FF11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1BFAF277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7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0534770E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14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48C813ED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3EB13BA5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E-11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304A0CE6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7</w:t>
            </w:r>
          </w:p>
        </w:tc>
      </w:tr>
      <w:tr w:rsidR="002079D4" w:rsidRPr="001017E7" w14:paraId="42BF705E" w14:textId="77777777" w:rsidTr="00873904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06583B26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ospitalized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01E1D4E2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412601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4FB09ECB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45C8B088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3F2939A2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1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2B94C8BB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8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05E56F5A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4DED72C3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9E-11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29587CFB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8</w:t>
            </w:r>
          </w:p>
        </w:tc>
      </w:tr>
      <w:tr w:rsidR="002079D4" w:rsidRPr="001017E7" w14:paraId="697391A8" w14:textId="77777777" w:rsidTr="00873904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45468F0E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ospitalized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3EEADBCF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102497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52FF783A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2DB435B8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757D95DA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4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6DEACD5F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63D5950B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13C3B79E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1E-08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5667DC19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</w:tr>
      <w:tr w:rsidR="002079D4" w:rsidRPr="001017E7" w14:paraId="2AF9B1E5" w14:textId="77777777" w:rsidTr="00873904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1A7CD6D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ospitalized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6D807795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326562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747876AD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4C6DCC40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2B418167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1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0B0E1135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35B6C7FD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4023156B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1E-08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1CF981EA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8</w:t>
            </w:r>
          </w:p>
        </w:tc>
      </w:tr>
      <w:tr w:rsidR="002079D4" w:rsidRPr="001017E7" w14:paraId="10A8E4DB" w14:textId="77777777" w:rsidTr="00873904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482A6765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ospitalized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1DCD794A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897075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6EB2DF6D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5F3246BE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26D0C177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4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319AAEEC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16357286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1B77298B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8E-09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45816913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3</w:t>
            </w:r>
          </w:p>
        </w:tc>
      </w:tr>
      <w:tr w:rsidR="002079D4" w:rsidRPr="001017E7" w14:paraId="2D9CB995" w14:textId="77777777" w:rsidTr="00873904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3A606F10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ospitalized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209199EC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014983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0CCAB5CC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57AD1C63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2726F488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6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1C7FD4D5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7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6F14B788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08D1D98A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9E-09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759343CB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5</w:t>
            </w:r>
          </w:p>
        </w:tc>
      </w:tr>
      <w:tr w:rsidR="002079D4" w:rsidRPr="001017E7" w14:paraId="0E08668A" w14:textId="77777777" w:rsidTr="00873904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70886643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lastRenderedPageBreak/>
              <w:t>Hospitalized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3BC81013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4712979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051D8CEF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59B4731B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7AB0BB2E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6909D4E3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4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3938E800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5729122E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7E-08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5DAB41CE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3</w:t>
            </w:r>
          </w:p>
        </w:tc>
      </w:tr>
      <w:tr w:rsidR="002079D4" w:rsidRPr="001017E7" w14:paraId="1B5A3A07" w14:textId="77777777" w:rsidTr="00873904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7352626B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ospitalized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3A969C1B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5705950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3EEF8DC0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071DE5B5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2101F3E6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7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62F6794C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99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24984209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002A1C8E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0E-10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6A96196C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6</w:t>
            </w:r>
          </w:p>
        </w:tc>
      </w:tr>
      <w:tr w:rsidR="002079D4" w:rsidRPr="001017E7" w14:paraId="31372552" w14:textId="77777777" w:rsidTr="00873904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6F70CEB8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ospitalized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55B7612D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1264915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7717F0C2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6C7C3484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73F79779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7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7C7AEFF8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43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1354F668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3D7DAA41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3E-20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18F95B7A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.5</w:t>
            </w:r>
          </w:p>
        </w:tc>
      </w:tr>
      <w:tr w:rsidR="002079D4" w:rsidRPr="001017E7" w14:paraId="3D9770AF" w14:textId="77777777" w:rsidTr="00873904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2B9F9800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ospitalized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24971058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1435745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525AB95D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7D8603DE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194F48BF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11A68CD9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3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3D7622EB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78267326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5E-09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761C7A94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6</w:t>
            </w:r>
          </w:p>
        </w:tc>
      </w:tr>
      <w:tr w:rsidR="002079D4" w:rsidRPr="001017E7" w14:paraId="29A428EE" w14:textId="77777777" w:rsidTr="00873904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75CAB938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ospitalized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7D309CC4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475253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4CFAFC1F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53A700E9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48DAC7B5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4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0C2C3529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17002789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7BF96ABD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7E-09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2A80C8CD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5</w:t>
            </w:r>
          </w:p>
        </w:tc>
      </w:tr>
      <w:tr w:rsidR="002079D4" w:rsidRPr="001017E7" w14:paraId="1D507C3A" w14:textId="77777777" w:rsidTr="00873904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9C2FEBE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ospitalized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68B36F0D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5524632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46B8301F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231AEC68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5AEC0EC6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2CFF963A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3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6432EFCE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1126AFA5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E-10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142CFF72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7</w:t>
            </w:r>
          </w:p>
        </w:tc>
      </w:tr>
      <w:tr w:rsidR="002079D4" w:rsidRPr="001017E7" w14:paraId="17B85CA8" w14:textId="77777777" w:rsidTr="00873904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33BA7F4F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ospitalized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14B2C30F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767025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28F1C342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5DDC8647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701840AF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6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6D76732E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5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742DA46B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16098EB1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3E-14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07B3CC7C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</w:tr>
      <w:tr w:rsidR="002079D4" w:rsidRPr="001017E7" w14:paraId="7F44F64E" w14:textId="77777777" w:rsidTr="00873904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6C767EF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ospitalized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7AEAF990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5023077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2374FCEE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5A17F46D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6408DBC0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1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42E35301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6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25F429AD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22EFA34C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9E-12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5E585F18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2</w:t>
            </w:r>
          </w:p>
        </w:tc>
      </w:tr>
      <w:tr w:rsidR="002079D4" w:rsidRPr="001017E7" w14:paraId="517BFCC4" w14:textId="77777777" w:rsidTr="00873904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3A9FF55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ospitalized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7BB5100E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1078946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6C35E16B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6A15BB48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5EBEAB45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53BD6868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9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245B3EAA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5B7FD447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2E-08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51FF7D6F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6</w:t>
            </w:r>
          </w:p>
        </w:tc>
      </w:tr>
      <w:tr w:rsidR="002079D4" w:rsidRPr="001017E7" w14:paraId="361F6BD1" w14:textId="77777777" w:rsidTr="00873904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C9CC532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ospitalized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4545C869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1882275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2126354B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51D74D38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4BBA486A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2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4478FA00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92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701BB6A0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723A1627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0E-20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3970C417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.5</w:t>
            </w:r>
          </w:p>
        </w:tc>
      </w:tr>
      <w:tr w:rsidR="002079D4" w:rsidRPr="001017E7" w14:paraId="6FDC7854" w14:textId="77777777" w:rsidTr="00873904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6E77F303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ospitalized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0AB29BE0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76314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01129581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40FE2106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7045AEA2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5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3C495EC9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8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65C60814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7930D6E8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5E-15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61B174D8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1</w:t>
            </w:r>
          </w:p>
        </w:tc>
      </w:tr>
      <w:tr w:rsidR="002079D4" w:rsidRPr="001017E7" w14:paraId="419FD976" w14:textId="77777777" w:rsidTr="00873904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78012400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ospitalized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5ECF0D02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7959919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4832ED0D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64BCF811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4085970B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7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600045EE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2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05879980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3E187567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6E-173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4B5CC935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7.9</w:t>
            </w:r>
          </w:p>
        </w:tc>
      </w:tr>
      <w:tr w:rsidR="002079D4" w:rsidRPr="001017E7" w14:paraId="4F1DA29A" w14:textId="77777777" w:rsidTr="00873904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2C664A3A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ospitalized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6B3A5C0C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8295726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38EA356A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0C10037F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5D62C666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4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316217CA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4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1B3766F8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3775EF9E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E-08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42764ABA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2</w:t>
            </w:r>
          </w:p>
        </w:tc>
      </w:tr>
      <w:tr w:rsidR="002079D4" w:rsidRPr="001017E7" w14:paraId="72E6147D" w14:textId="77777777" w:rsidTr="00873904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3EF3D067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ospitalized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2A8ECCD2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8314212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4354601E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16F831D9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4A9D083B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5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05519455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2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25B42CA4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0C21460E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E-12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73893C95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.5</w:t>
            </w:r>
          </w:p>
        </w:tc>
      </w:tr>
      <w:tr w:rsidR="002079D4" w:rsidRPr="001017E7" w14:paraId="38C6ACED" w14:textId="77777777" w:rsidTr="00873904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7FAD030E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ospitalized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2B5B35D6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636867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652D0F0F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0CA794C2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140295F2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6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423F129F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8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08BA2FF6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69CEADCE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5E-36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38EEB5F1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8.8</w:t>
            </w:r>
          </w:p>
        </w:tc>
      </w:tr>
      <w:tr w:rsidR="002079D4" w:rsidRPr="001017E7" w14:paraId="50DBA5FD" w14:textId="77777777" w:rsidTr="00873904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38E4D9CA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evere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3E83DE1E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066378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63ED0687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17205CE3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4F981CE6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6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19997262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8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2EC5D060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75D7C43F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6E-08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719088C3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5</w:t>
            </w:r>
          </w:p>
        </w:tc>
      </w:tr>
      <w:tr w:rsidR="002079D4" w:rsidRPr="001017E7" w14:paraId="297CF245" w14:textId="77777777" w:rsidTr="00873904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57BAC36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evere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448A4A2A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850097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084C1018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69120C3C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746C3761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1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76957F6B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5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60461D63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7CE23FFE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1E-10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0EBDFC19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8</w:t>
            </w:r>
          </w:p>
        </w:tc>
      </w:tr>
      <w:tr w:rsidR="002079D4" w:rsidRPr="001017E7" w14:paraId="478F4B5A" w14:textId="77777777" w:rsidTr="00873904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39671AD5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evere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437D2815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208559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33778B24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0C21B1EF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03B3C6BD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1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22DBFAE2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3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6C3468BF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31A34D84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7E-09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60E18A9B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8</w:t>
            </w:r>
          </w:p>
        </w:tc>
      </w:tr>
      <w:tr w:rsidR="002079D4" w:rsidRPr="001017E7" w14:paraId="3B60610D" w14:textId="77777777" w:rsidTr="00873904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F4A9CE0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evere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4C712DC4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23573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2CF5A3BA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6696E325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4594F4B5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7E7C9DAA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06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0DB981C4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20B3EB2F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0E-12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31523FA5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8</w:t>
            </w:r>
          </w:p>
        </w:tc>
      </w:tr>
      <w:tr w:rsidR="002079D4" w:rsidRPr="001017E7" w14:paraId="2998B403" w14:textId="77777777" w:rsidTr="00873904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7B780DD4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evere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47B7839D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614702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6640F2C7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64AEA6D7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1B436B30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7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0473C531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1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6860977B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5CA029BE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3E-13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076E329F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7</w:t>
            </w:r>
          </w:p>
        </w:tc>
      </w:tr>
      <w:tr w:rsidR="002079D4" w:rsidRPr="001017E7" w14:paraId="6811E8A7" w14:textId="77777777" w:rsidTr="00873904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623E9E0C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evere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17420CBA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7169628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5BEEF14B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78ABAD26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6D1E8203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7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466EACFE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7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1EEF6883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61893411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6E-15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679F5F24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.5</w:t>
            </w:r>
          </w:p>
        </w:tc>
      </w:tr>
      <w:tr w:rsidR="002079D4" w:rsidRPr="001017E7" w14:paraId="38D145E1" w14:textId="77777777" w:rsidTr="00873904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217432F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evere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217926DC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534422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3FD49605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598C1E53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6F742E31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3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571CF80C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6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0D64D415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7028D66F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E-08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69B751FD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3</w:t>
            </w:r>
          </w:p>
        </w:tc>
      </w:tr>
      <w:tr w:rsidR="002079D4" w:rsidRPr="001017E7" w14:paraId="7C3E9825" w14:textId="77777777" w:rsidTr="00873904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4F72A2F4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evere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7BE238CA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610495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30A98888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72E799A7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39FE8A1D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3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75054A7B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2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6707499E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1DA012D5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5E-51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20FF4674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6.8</w:t>
            </w:r>
          </w:p>
        </w:tc>
      </w:tr>
      <w:tr w:rsidR="002079D4" w:rsidRPr="001017E7" w14:paraId="35FB8453" w14:textId="77777777" w:rsidTr="00873904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085FB2A4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evere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5A54DFF8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614007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0521153F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6138D7CB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5CBB72A4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9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1E29ED00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4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4975D04C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47C4CF65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6E-08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64554316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1</w:t>
            </w:r>
          </w:p>
        </w:tc>
      </w:tr>
      <w:tr w:rsidR="002079D4" w:rsidRPr="001017E7" w14:paraId="539CF455" w14:textId="77777777" w:rsidTr="00873904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0D103C1F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evere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42DF2E2E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279437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06FB680A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75D30C7D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3C9314D7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719358A4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72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3CBC71EE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246B9619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9E-12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4E6A005E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9</w:t>
            </w:r>
          </w:p>
        </w:tc>
      </w:tr>
      <w:tr w:rsidR="002079D4" w:rsidRPr="001017E7" w14:paraId="230F4DDF" w14:textId="77777777" w:rsidTr="00873904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47564715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evere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53F1C12D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713054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7C8CBF4C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3E93D2A7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480516E0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5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064B70C9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6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17328798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08888B05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E-185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7949E627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4.6</w:t>
            </w:r>
          </w:p>
        </w:tc>
      </w:tr>
      <w:tr w:rsidR="002079D4" w:rsidRPr="001017E7" w14:paraId="7AF1D240" w14:textId="77777777" w:rsidTr="00873904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D2B267A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lastRenderedPageBreak/>
              <w:t>Severe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1B6FCE38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236645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2B470127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5E040198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5ABE088C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5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475AC504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9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00450259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7277C647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6E-13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77FE899A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.7</w:t>
            </w:r>
          </w:p>
        </w:tc>
      </w:tr>
      <w:tr w:rsidR="002079D4" w:rsidRPr="001017E7" w14:paraId="19492322" w14:textId="77777777" w:rsidTr="00873904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2A1BE473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evere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0B17EBB8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8368148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2FBAA073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25AA34DE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0DBB015E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5A302905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9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04A295AA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5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6C543CFF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6E-12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76B50336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</w:tr>
      <w:tr w:rsidR="002079D4" w:rsidRPr="001017E7" w14:paraId="5E5A647C" w14:textId="77777777" w:rsidTr="00873904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25D59436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evere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0DA3B2B0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897075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5C0ABFF6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237318C9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118A9763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6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0CDE6591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8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4AEB32C8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3C080AF5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32E-10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1B992CDA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5</w:t>
            </w:r>
          </w:p>
        </w:tc>
      </w:tr>
      <w:tr w:rsidR="002079D4" w:rsidRPr="001017E7" w14:paraId="1B70B515" w14:textId="77777777" w:rsidTr="00873904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4CCDD937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evere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1012E99A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43320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40986B86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3261BE76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6AD472FB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734BF746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4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445A2E71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52B48230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6E-08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71F33CCF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4</w:t>
            </w:r>
          </w:p>
        </w:tc>
      </w:tr>
      <w:tr w:rsidR="002079D4" w:rsidRPr="001017E7" w14:paraId="6BF342F0" w14:textId="77777777" w:rsidTr="00873904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4DDF9F0D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evere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16E586F3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4712979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7E76C7DA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2DDE0383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3939823F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4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6E467391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1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1FCC62DC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7EF95C06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E-10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3F4C44AC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4</w:t>
            </w:r>
          </w:p>
        </w:tc>
      </w:tr>
      <w:tr w:rsidR="002079D4" w:rsidRPr="001017E7" w14:paraId="0F71D629" w14:textId="77777777" w:rsidTr="00873904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6E5BE3D3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evere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5640128F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5705950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7314C9FE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7F961180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3B2A61FF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8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63FE4F46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64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2E340FE4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1E52610B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5E-13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596193D9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.6</w:t>
            </w:r>
          </w:p>
        </w:tc>
      </w:tr>
      <w:tr w:rsidR="002079D4" w:rsidRPr="001017E7" w14:paraId="367C6FF0" w14:textId="77777777" w:rsidTr="00873904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D318CB5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evere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10EFBCDF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1264915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582D6491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6077F94C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75A3C4A7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4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26BC3806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06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1DBE13AD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200590FE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9E-19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10981C25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.2</w:t>
            </w:r>
          </w:p>
        </w:tc>
      </w:tr>
      <w:tr w:rsidR="002079D4" w:rsidRPr="001017E7" w14:paraId="0A264161" w14:textId="77777777" w:rsidTr="00873904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EDF2260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evere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3136B510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568035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1ACCE7C7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41E48347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768D074B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3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1B5DB38C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3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74BDB987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2D836EAC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0E-08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2639956D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4</w:t>
            </w:r>
          </w:p>
        </w:tc>
      </w:tr>
      <w:tr w:rsidR="002079D4" w:rsidRPr="001017E7" w14:paraId="00B03C5B" w14:textId="77777777" w:rsidTr="00873904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78A6E45A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evere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359340CA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0132559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6D295507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65AFF0F7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29BC24A6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31D6C3E1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1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172564D5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109A0DE8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E-09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01143E8C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1</w:t>
            </w:r>
          </w:p>
        </w:tc>
      </w:tr>
      <w:tr w:rsidR="002079D4" w:rsidRPr="001017E7" w14:paraId="18035FF1" w14:textId="77777777" w:rsidTr="00873904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04082B15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evere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48697032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1882275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10021C22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3BFE0949" w14:textId="77777777" w:rsidR="002079D4" w:rsidRPr="001017E7" w:rsidRDefault="002079D4" w:rsidP="0087390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1BB7138F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3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597606DA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26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1FF1B1FD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1645F3C1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08E-18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14A4F979" w14:textId="77777777" w:rsidR="002079D4" w:rsidRPr="001017E7" w:rsidRDefault="002079D4" w:rsidP="0087390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.9</w:t>
            </w:r>
          </w:p>
        </w:tc>
      </w:tr>
      <w:tr w:rsidR="002079D4" w:rsidRPr="001017E7" w14:paraId="517E088F" w14:textId="77777777" w:rsidTr="00873904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48450E1" w14:textId="77777777" w:rsidR="002079D4" w:rsidRPr="001017E7" w:rsidRDefault="002079D4" w:rsidP="00873904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evere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731FA7A5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636867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206F51F7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69A82F4B" w14:textId="77777777" w:rsidR="002079D4" w:rsidRPr="001017E7" w:rsidRDefault="002079D4" w:rsidP="0087390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742B43C8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1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3AD4534E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4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7E8CB6B7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774A9372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7E-34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03077E1E" w14:textId="77777777" w:rsidR="002079D4" w:rsidRPr="001017E7" w:rsidRDefault="002079D4" w:rsidP="0087390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017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.6</w:t>
            </w:r>
          </w:p>
        </w:tc>
      </w:tr>
    </w:tbl>
    <w:p w14:paraId="6B1B309D" w14:textId="25AC9541" w:rsidR="002079D4" w:rsidRPr="003F4B48" w:rsidRDefault="002079D4" w:rsidP="002079D4">
      <w:pPr>
        <w:rPr>
          <w:rFonts w:ascii="Times New Roman" w:hAnsi="Times New Roman" w:cs="Times New Roman"/>
          <w:kern w:val="0"/>
          <w:sz w:val="20"/>
          <w:szCs w:val="20"/>
          <w:lang w:val="en-GB"/>
        </w:rPr>
      </w:pPr>
      <w:r w:rsidRPr="003F4B48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EAF, effect allele frequency; </w:t>
      </w:r>
    </w:p>
    <w:p w14:paraId="0D24DFA3" w14:textId="77777777" w:rsidR="002079D4" w:rsidRPr="003F4B48" w:rsidRDefault="002079D4" w:rsidP="002079D4">
      <w:pPr>
        <w:rPr>
          <w:rFonts w:ascii="Times New Roman" w:hAnsi="Times New Roman" w:cs="Times New Roman"/>
          <w:sz w:val="20"/>
          <w:szCs w:val="20"/>
        </w:rPr>
      </w:pPr>
      <w:r w:rsidRPr="003F4B48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The genetic instrumental variables were filtered with genome‐wide significance through </w:t>
      </w:r>
      <w:r w:rsidRPr="003F4B48">
        <w:rPr>
          <w:rFonts w:ascii="Times New Roman" w:hAnsi="Times New Roman" w:cs="Times New Roman"/>
          <w:i/>
          <w:iCs/>
          <w:kern w:val="0"/>
          <w:sz w:val="20"/>
          <w:szCs w:val="20"/>
          <w:lang w:val="en-GB"/>
        </w:rPr>
        <w:t>P&lt;5e-08</w:t>
      </w:r>
      <w:r w:rsidRPr="003F4B48">
        <w:rPr>
          <w:rFonts w:ascii="Times New Roman" w:hAnsi="Times New Roman" w:cs="Times New Roman"/>
          <w:kern w:val="0"/>
          <w:sz w:val="20"/>
          <w:szCs w:val="20"/>
          <w:lang w:val="en-GB"/>
        </w:rPr>
        <w:t>, and removed Linkage disequilibrium (LD) using a clumping r2 cutoff of 0.001 within a 10 Mb window, using the 1000 Genomes Project Phase 3 (E</w:t>
      </w:r>
      <w:bookmarkEnd w:id="13"/>
      <w:r w:rsidRPr="003F4B48">
        <w:rPr>
          <w:rFonts w:ascii="Times New Roman" w:hAnsi="Times New Roman" w:cs="Times New Roman"/>
          <w:kern w:val="0"/>
          <w:sz w:val="20"/>
          <w:szCs w:val="20"/>
          <w:lang w:val="en-GB"/>
        </w:rPr>
        <w:t>UR) as the reference panel.</w:t>
      </w:r>
    </w:p>
    <w:p w14:paraId="03F71294" w14:textId="6EC127CE" w:rsidR="00B93F90" w:rsidRPr="00EC15E2" w:rsidRDefault="002079D4" w:rsidP="002079D4">
      <w:pPr>
        <w:rPr>
          <w:rFonts w:ascii="Times New Roman" w:hAnsi="Times New Roman" w:cs="Times New Roman"/>
          <w:kern w:val="0"/>
          <w:sz w:val="20"/>
          <w:szCs w:val="20"/>
          <w:lang w:val="en-GB"/>
        </w:rPr>
      </w:pPr>
      <w:r w:rsidRPr="003F4B48">
        <w:rPr>
          <w:rFonts w:ascii="Times New Roman" w:hAnsi="Times New Roman" w:cs="Times New Roman"/>
          <w:kern w:val="0"/>
          <w:sz w:val="20"/>
          <w:szCs w:val="20"/>
          <w:lang w:val="en-GB"/>
        </w:rPr>
        <w:t>a: the F</w:t>
      </w:r>
      <w:r w:rsidRPr="003F4B48">
        <w:rPr>
          <w:rFonts w:ascii="Times New Roman" w:hAnsi="Times New Roman" w:cs="Times New Roman"/>
          <w:sz w:val="20"/>
          <w:szCs w:val="20"/>
        </w:rPr>
        <w:t xml:space="preserve">-statistic </w:t>
      </w:r>
      <w:r w:rsidRPr="003F4B48">
        <w:rPr>
          <w:rFonts w:ascii="Times New Roman" w:hAnsi="Times New Roman" w:cs="Times New Roman"/>
          <w:kern w:val="0"/>
          <w:sz w:val="20"/>
          <w:szCs w:val="20"/>
          <w:lang w:val="en-GB"/>
        </w:rPr>
        <w:t>for each SNP was calculated as follows: F=(BATA/</w:t>
      </w:r>
      <w:proofErr w:type="gramStart"/>
      <w:r w:rsidRPr="003F4B48">
        <w:rPr>
          <w:rFonts w:ascii="Times New Roman" w:hAnsi="Times New Roman" w:cs="Times New Roman"/>
          <w:kern w:val="0"/>
          <w:sz w:val="20"/>
          <w:szCs w:val="20"/>
          <w:lang w:val="en-GB"/>
        </w:rPr>
        <w:t>SE)^</w:t>
      </w:r>
      <w:proofErr w:type="gramEnd"/>
      <w:r w:rsidRPr="003F4B48">
        <w:rPr>
          <w:rFonts w:ascii="Times New Roman" w:hAnsi="Times New Roman" w:cs="Times New Roman"/>
          <w:kern w:val="0"/>
          <w:sz w:val="20"/>
          <w:szCs w:val="20"/>
          <w:lang w:val="en-GB"/>
        </w:rPr>
        <w:t>2</w:t>
      </w:r>
    </w:p>
    <w:p w14:paraId="69416935" w14:textId="77777777" w:rsidR="002079D4" w:rsidRPr="003F4B48" w:rsidRDefault="002079D4" w:rsidP="002079D4">
      <w:pPr>
        <w:rPr>
          <w:sz w:val="20"/>
          <w:szCs w:val="20"/>
        </w:rPr>
      </w:pPr>
      <w:r w:rsidRPr="003F4B48">
        <w:rPr>
          <w:sz w:val="20"/>
          <w:szCs w:val="20"/>
        </w:rPr>
        <w:br w:type="page"/>
      </w:r>
    </w:p>
    <w:p w14:paraId="62B2FCA1" w14:textId="1F4F684A" w:rsidR="006A3B57" w:rsidRPr="000B30B2" w:rsidRDefault="006A3B57" w:rsidP="006A3B57">
      <w:pPr>
        <w:rPr>
          <w:rFonts w:ascii="Times New Roman" w:hAnsi="Times New Roman" w:cs="Times New Roman"/>
          <w:sz w:val="24"/>
          <w:szCs w:val="24"/>
        </w:rPr>
      </w:pPr>
      <w:r w:rsidRPr="000B30B2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ry Table </w:t>
      </w:r>
      <w:r w:rsidR="00DA5F54">
        <w:rPr>
          <w:rFonts w:ascii="Times New Roman" w:hAnsi="Times New Roman" w:cs="Times New Roman"/>
          <w:b/>
          <w:bCs/>
          <w:color w:val="000000"/>
          <w:sz w:val="24"/>
          <w:szCs w:val="24"/>
        </w:rPr>
        <w:t>4</w:t>
      </w:r>
      <w:r w:rsidRPr="000B30B2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Pr="000B30B2">
        <w:rPr>
          <w:rFonts w:ascii="Times New Roman" w:hAnsi="Times New Roman" w:cs="Times New Roman"/>
          <w:color w:val="000000"/>
          <w:sz w:val="24"/>
          <w:szCs w:val="24"/>
        </w:rPr>
        <w:t xml:space="preserve"> The results of </w:t>
      </w:r>
      <w:r w:rsidRPr="000B30B2">
        <w:rPr>
          <w:rFonts w:ascii="Times New Roman" w:eastAsia="等线" w:hAnsi="Times New Roman" w:cs="Times New Roman"/>
          <w:kern w:val="0"/>
          <w:sz w:val="24"/>
          <w:szCs w:val="24"/>
        </w:rPr>
        <w:t xml:space="preserve">pleiotropy test, Cochrane’s Q </w:t>
      </w:r>
      <w:bookmarkStart w:id="14" w:name="OLE_LINK2"/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between COVID-19 and </w:t>
      </w:r>
      <w:bookmarkStart w:id="15" w:name="OLE_LINK3"/>
      <w:r>
        <w:rPr>
          <w:rFonts w:ascii="Times New Roman" w:eastAsia="等线" w:hAnsi="Times New Roman" w:cs="Times New Roman"/>
          <w:kern w:val="0"/>
          <w:sz w:val="24"/>
          <w:szCs w:val="24"/>
        </w:rPr>
        <w:t>hearing loss (European population)</w:t>
      </w:r>
      <w:bookmarkEnd w:id="14"/>
      <w:bookmarkEnd w:id="15"/>
    </w:p>
    <w:tbl>
      <w:tblPr>
        <w:tblStyle w:val="4-3"/>
        <w:tblW w:w="10920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843"/>
        <w:gridCol w:w="1706"/>
        <w:gridCol w:w="1701"/>
        <w:gridCol w:w="2268"/>
      </w:tblGrid>
      <w:tr w:rsidR="006A3B57" w:rsidRPr="003A0BDF" w14:paraId="386CA311" w14:textId="77777777" w:rsidTr="008739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9297B7" w14:textId="77777777" w:rsidR="006A3B57" w:rsidRPr="003A0BDF" w:rsidRDefault="006A3B57" w:rsidP="00873904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16" w:name="_Hlk127134504"/>
            <w:bookmarkStart w:id="17" w:name="_Hlk127134498"/>
            <w:proofErr w:type="spellStart"/>
            <w:r w:rsidRPr="003A0BD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xposure&amp;Outcomes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D2F830" w14:textId="77777777" w:rsidR="006A3B57" w:rsidRPr="003A0BDF" w:rsidRDefault="006A3B57" w:rsidP="00873904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Cs/>
                <w:color w:val="auto"/>
                <w:kern w:val="0"/>
                <w:sz w:val="20"/>
                <w:szCs w:val="20"/>
              </w:rPr>
            </w:pPr>
            <w:proofErr w:type="spellStart"/>
            <w:r w:rsidRPr="003A0BDF">
              <w:rPr>
                <w:rFonts w:ascii="Times New Roman" w:eastAsia="等线" w:hAnsi="Times New Roman" w:cs="Times New Roman"/>
                <w:iCs/>
                <w:color w:val="auto"/>
                <w:kern w:val="0"/>
                <w:sz w:val="20"/>
                <w:szCs w:val="20"/>
              </w:rPr>
              <w:t>Egger_intercept</w:t>
            </w:r>
            <w:proofErr w:type="spellEnd"/>
          </w:p>
        </w:tc>
        <w:tc>
          <w:tcPr>
            <w:tcW w:w="17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87FF76" w14:textId="77777777" w:rsidR="006A3B57" w:rsidRPr="003A0BDF" w:rsidRDefault="006A3B57" w:rsidP="00873904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0BDF">
              <w:rPr>
                <w:rFonts w:ascii="Times New Roman" w:eastAsia="等线" w:hAnsi="Times New Roman" w:cs="Times New Roman"/>
                <w:i/>
                <w:color w:val="auto"/>
                <w:kern w:val="0"/>
                <w:sz w:val="20"/>
                <w:szCs w:val="20"/>
              </w:rPr>
              <w:t>P</w:t>
            </w:r>
            <w:r w:rsidRPr="003A0BDF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 xml:space="preserve"> for</w:t>
            </w:r>
            <w:r w:rsidRPr="003A0BDF">
              <w:rPr>
                <w:rFonts w:ascii="Times New Roman" w:eastAsia="等线" w:hAnsi="Times New Roman" w:cs="Times New Roman"/>
                <w:i/>
                <w:color w:val="auto"/>
                <w:kern w:val="0"/>
                <w:sz w:val="20"/>
                <w:szCs w:val="20"/>
              </w:rPr>
              <w:t xml:space="preserve"> </w:t>
            </w:r>
            <w:proofErr w:type="spellStart"/>
            <w:r w:rsidRPr="003A0BDF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pleiotropy</w:t>
            </w:r>
            <w:r w:rsidRPr="003A0BDF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602A49" w14:textId="77777777" w:rsidR="006A3B57" w:rsidRPr="003A0BDF" w:rsidRDefault="006A3B57" w:rsidP="00873904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0BDF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Cochrane’s Q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42F2E3" w14:textId="77777777" w:rsidR="006A3B57" w:rsidRPr="003A0BDF" w:rsidRDefault="006A3B57" w:rsidP="00873904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0BDF">
              <w:rPr>
                <w:rFonts w:ascii="Times New Roman" w:eastAsia="等线" w:hAnsi="Times New Roman" w:cs="Times New Roman"/>
                <w:i/>
                <w:color w:val="auto"/>
                <w:kern w:val="0"/>
                <w:sz w:val="20"/>
                <w:szCs w:val="20"/>
              </w:rPr>
              <w:t>P</w:t>
            </w:r>
            <w:r w:rsidRPr="003A0BDF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 xml:space="preserve"> for Cochrane’s </w:t>
            </w:r>
            <w:proofErr w:type="spellStart"/>
            <w:r w:rsidRPr="003A0BDF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Q</w:t>
            </w:r>
            <w:r w:rsidRPr="003A0BDF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6A3B57" w:rsidRPr="003A0BDF" w14:paraId="7C3A6BF4" w14:textId="77777777" w:rsidTr="00873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C6059" w14:textId="77777777" w:rsidR="006A3B57" w:rsidRPr="003A0BDF" w:rsidRDefault="006A3B57" w:rsidP="0087390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3A0BDF">
              <w:rPr>
                <w:rFonts w:ascii="Times New Roman" w:hAnsi="Times New Roman" w:cs="Times New Roman"/>
                <w:b w:val="0"/>
                <w:sz w:val="20"/>
                <w:szCs w:val="20"/>
              </w:rPr>
              <w:t>SARS-CoV-2 infec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3919FD" w14:textId="7316200A" w:rsidR="006A3B57" w:rsidRPr="003A0BDF" w:rsidRDefault="006A3B57" w:rsidP="008739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729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034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A6C8B6" w14:textId="34244CE6" w:rsidR="006A3B57" w:rsidRPr="003A0BDF" w:rsidRDefault="006A3B57" w:rsidP="008739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EEB19" w14:textId="2717BE0D" w:rsidR="006A3B57" w:rsidRPr="003A0BDF" w:rsidRDefault="006A3B57" w:rsidP="008739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1</w:t>
            </w:r>
            <w:r w:rsidR="00505D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DF705" w14:textId="17C9A8A2" w:rsidR="006A3B57" w:rsidRPr="003A0BDF" w:rsidRDefault="006A3B57" w:rsidP="008739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 w:rsidR="00505D9B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bookmarkEnd w:id="16"/>
      <w:tr w:rsidR="006A3B57" w:rsidRPr="003A0BDF" w14:paraId="2B3899DF" w14:textId="77777777" w:rsidTr="00873904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C7AA1" w14:textId="77777777" w:rsidR="006A3B57" w:rsidRPr="003A0BDF" w:rsidRDefault="006A3B57" w:rsidP="00873904">
            <w:pPr>
              <w:widowControl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A0BD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ospitalized COVID-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097097" w14:textId="53C3DEE9" w:rsidR="006A3B57" w:rsidRPr="003A0BDF" w:rsidRDefault="006A3B57" w:rsidP="008739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729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3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14598" w14:textId="4847730C" w:rsidR="006A3B57" w:rsidRPr="003A0BDF" w:rsidRDefault="006A3B57" w:rsidP="008739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A0BDF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3A0B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7B1E9" w14:textId="2779858A" w:rsidR="006A3B57" w:rsidRPr="003A0BDF" w:rsidRDefault="006A3B57" w:rsidP="008739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  <w:r w:rsidR="00505D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0FB61" w14:textId="4DB40FD5" w:rsidR="006A3B57" w:rsidRPr="003A0BDF" w:rsidRDefault="006A3B57" w:rsidP="0087390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03</w:t>
            </w:r>
          </w:p>
        </w:tc>
      </w:tr>
      <w:tr w:rsidR="006A3B57" w:rsidRPr="003A0BDF" w14:paraId="7841DF2A" w14:textId="77777777" w:rsidTr="00873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73CD90" w14:textId="77777777" w:rsidR="006A3B57" w:rsidRPr="003A0BDF" w:rsidRDefault="006A3B57" w:rsidP="00873904">
            <w:pPr>
              <w:widowControl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A0BD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vere COVID-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6A1E714" w14:textId="6E9746A6" w:rsidR="006A3B57" w:rsidRPr="003A0BDF" w:rsidRDefault="006A3B57" w:rsidP="008739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729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087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2AB4F7" w14:textId="2F58975E" w:rsidR="006A3B57" w:rsidRPr="003A0BDF" w:rsidRDefault="006A3B57" w:rsidP="008739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A0BDF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3A0B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6D6B9C" w14:textId="7C04CCC1" w:rsidR="006A3B57" w:rsidRPr="003A0BDF" w:rsidRDefault="005319B2" w:rsidP="008739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.5</w:t>
            </w:r>
            <w:r w:rsidR="00505D9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C5E729" w14:textId="36B96963" w:rsidR="006A3B57" w:rsidRPr="003A0BDF" w:rsidRDefault="005319B2" w:rsidP="0087390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&lt;0.01</w:t>
            </w:r>
          </w:p>
        </w:tc>
      </w:tr>
    </w:tbl>
    <w:bookmarkEnd w:id="17"/>
    <w:p w14:paraId="6D4773C7" w14:textId="77777777" w:rsidR="006A3B57" w:rsidRPr="003A0BDF" w:rsidRDefault="006A3B57" w:rsidP="006A3B57">
      <w:pPr>
        <w:rPr>
          <w:rFonts w:ascii="Times New Roman" w:hAnsi="Times New Roman" w:cs="Times New Roman"/>
          <w:sz w:val="20"/>
          <w:szCs w:val="20"/>
        </w:rPr>
      </w:pPr>
      <w:r w:rsidRPr="003A0BDF">
        <w:rPr>
          <w:rFonts w:ascii="Times New Roman" w:hAnsi="Times New Roman" w:cs="Times New Roman"/>
          <w:sz w:val="20"/>
          <w:szCs w:val="20"/>
        </w:rPr>
        <w:t xml:space="preserve">a: P-values for pleiotropy were derived from MR-Egger test and </w:t>
      </w:r>
      <w:r w:rsidRPr="003A0BDF">
        <w:rPr>
          <w:rFonts w:ascii="Times New Roman" w:hAnsi="Times New Roman" w:cs="Times New Roman"/>
          <w:i/>
          <w:sz w:val="20"/>
          <w:szCs w:val="20"/>
        </w:rPr>
        <w:t>P</w:t>
      </w:r>
      <w:r w:rsidRPr="003A0BDF">
        <w:rPr>
          <w:rFonts w:ascii="Times New Roman" w:hAnsi="Times New Roman" w:cs="Times New Roman"/>
          <w:sz w:val="20"/>
          <w:szCs w:val="20"/>
        </w:rPr>
        <w:t>-value&lt;0.05 indicates a possible pleiotropic effect.</w:t>
      </w:r>
    </w:p>
    <w:p w14:paraId="13647BF9" w14:textId="69317B4C" w:rsidR="002079D4" w:rsidRDefault="006A3B57" w:rsidP="006A3B57">
      <w:pPr>
        <w:rPr>
          <w:rFonts w:ascii="Times New Roman" w:hAnsi="Times New Roman" w:cs="Times New Roman"/>
          <w:sz w:val="20"/>
          <w:szCs w:val="20"/>
        </w:rPr>
      </w:pPr>
      <w:r w:rsidRPr="003A0BDF">
        <w:rPr>
          <w:rFonts w:ascii="Times New Roman" w:hAnsi="Times New Roman" w:cs="Times New Roman"/>
          <w:sz w:val="20"/>
          <w:szCs w:val="20"/>
        </w:rPr>
        <w:t xml:space="preserve">b: </w:t>
      </w:r>
      <w:bookmarkStart w:id="18" w:name="OLE_LINK77"/>
      <w:r w:rsidRPr="003A0BDF">
        <w:rPr>
          <w:rFonts w:ascii="Times New Roman" w:hAnsi="Times New Roman" w:cs="Times New Roman"/>
          <w:sz w:val="20"/>
          <w:szCs w:val="20"/>
        </w:rPr>
        <w:t xml:space="preserve">P-values for Cochrane’s Q were derived from </w:t>
      </w:r>
      <w:r w:rsidRPr="003A0BDF">
        <w:rPr>
          <w:rFonts w:ascii="Times New Roman" w:eastAsia="等线" w:hAnsi="Times New Roman" w:cs="Times New Roman"/>
          <w:kern w:val="0"/>
          <w:sz w:val="20"/>
          <w:szCs w:val="20"/>
        </w:rPr>
        <w:t>Cochrane’s Q</w:t>
      </w:r>
      <w:r w:rsidRPr="003A0BDF">
        <w:rPr>
          <w:rFonts w:ascii="Times New Roman" w:hAnsi="Times New Roman" w:cs="Times New Roman"/>
          <w:sz w:val="20"/>
          <w:szCs w:val="20"/>
        </w:rPr>
        <w:t xml:space="preserve"> test and </w:t>
      </w:r>
      <w:r w:rsidRPr="003A0BDF">
        <w:rPr>
          <w:rFonts w:ascii="Times New Roman" w:hAnsi="Times New Roman" w:cs="Times New Roman"/>
          <w:i/>
          <w:sz w:val="20"/>
          <w:szCs w:val="20"/>
        </w:rPr>
        <w:t>P</w:t>
      </w:r>
      <w:r w:rsidRPr="003A0BDF">
        <w:rPr>
          <w:rFonts w:ascii="Times New Roman" w:hAnsi="Times New Roman" w:cs="Times New Roman"/>
          <w:sz w:val="20"/>
          <w:szCs w:val="20"/>
        </w:rPr>
        <w:t xml:space="preserve">-value&lt;0.05 indicates a </w:t>
      </w:r>
      <w:bookmarkEnd w:id="18"/>
      <w:r w:rsidRPr="003A0BDF">
        <w:rPr>
          <w:rFonts w:ascii="Times New Roman" w:hAnsi="Times New Roman" w:cs="Times New Roman"/>
          <w:sz w:val="20"/>
          <w:szCs w:val="20"/>
        </w:rPr>
        <w:t>possible heterogeneity.</w:t>
      </w:r>
    </w:p>
    <w:p w14:paraId="639229DC" w14:textId="77777777" w:rsidR="00BA5157" w:rsidRDefault="00BA5157" w:rsidP="006A3B57">
      <w:pPr>
        <w:rPr>
          <w:rFonts w:ascii="Times New Roman" w:hAnsi="Times New Roman" w:cs="Times New Roman"/>
          <w:sz w:val="20"/>
          <w:szCs w:val="20"/>
        </w:rPr>
      </w:pPr>
    </w:p>
    <w:p w14:paraId="77A7E84E" w14:textId="77777777" w:rsidR="00BA5157" w:rsidRDefault="00BA5157" w:rsidP="006A3B57">
      <w:pPr>
        <w:rPr>
          <w:rFonts w:ascii="Times New Roman" w:hAnsi="Times New Roman" w:cs="Times New Roman"/>
          <w:sz w:val="20"/>
          <w:szCs w:val="20"/>
        </w:rPr>
      </w:pPr>
    </w:p>
    <w:p w14:paraId="1FBB07D8" w14:textId="77777777" w:rsidR="00BA5157" w:rsidRDefault="00BA5157" w:rsidP="006A3B57">
      <w:pPr>
        <w:rPr>
          <w:rFonts w:ascii="Times New Roman" w:hAnsi="Times New Roman" w:cs="Times New Roman"/>
          <w:sz w:val="20"/>
          <w:szCs w:val="20"/>
        </w:rPr>
      </w:pPr>
    </w:p>
    <w:p w14:paraId="66FF0933" w14:textId="77777777" w:rsidR="00BA5157" w:rsidRDefault="00BA5157" w:rsidP="006A3B57">
      <w:pPr>
        <w:rPr>
          <w:rFonts w:ascii="Times New Roman" w:hAnsi="Times New Roman" w:cs="Times New Roman"/>
          <w:sz w:val="20"/>
          <w:szCs w:val="20"/>
        </w:rPr>
      </w:pPr>
    </w:p>
    <w:p w14:paraId="5C03F4BB" w14:textId="77777777" w:rsidR="00BA5157" w:rsidRDefault="00BA5157" w:rsidP="006A3B57">
      <w:pPr>
        <w:rPr>
          <w:rFonts w:ascii="Times New Roman" w:hAnsi="Times New Roman" w:cs="Times New Roman"/>
          <w:sz w:val="20"/>
          <w:szCs w:val="20"/>
        </w:rPr>
      </w:pPr>
    </w:p>
    <w:p w14:paraId="43DCEC40" w14:textId="77777777" w:rsidR="00BA5157" w:rsidRDefault="00BA5157" w:rsidP="006A3B57">
      <w:pPr>
        <w:rPr>
          <w:rFonts w:ascii="Times New Roman" w:hAnsi="Times New Roman" w:cs="Times New Roman"/>
          <w:sz w:val="20"/>
          <w:szCs w:val="20"/>
        </w:rPr>
      </w:pPr>
    </w:p>
    <w:p w14:paraId="40663DBB" w14:textId="77777777" w:rsidR="00BA5157" w:rsidRDefault="00BA5157" w:rsidP="006A3B57">
      <w:pPr>
        <w:rPr>
          <w:rFonts w:ascii="Times New Roman" w:hAnsi="Times New Roman" w:cs="Times New Roman"/>
          <w:sz w:val="20"/>
          <w:szCs w:val="20"/>
        </w:rPr>
      </w:pPr>
    </w:p>
    <w:p w14:paraId="1860E61F" w14:textId="77777777" w:rsidR="00BA5157" w:rsidRDefault="00BA5157" w:rsidP="006A3B57">
      <w:pPr>
        <w:rPr>
          <w:rFonts w:ascii="Times New Roman" w:hAnsi="Times New Roman" w:cs="Times New Roman"/>
          <w:sz w:val="20"/>
          <w:szCs w:val="20"/>
        </w:rPr>
      </w:pPr>
    </w:p>
    <w:p w14:paraId="4DCFD6A8" w14:textId="77777777" w:rsidR="00BA5157" w:rsidRDefault="00BA5157" w:rsidP="006A3B57">
      <w:pPr>
        <w:rPr>
          <w:rFonts w:ascii="Times New Roman" w:hAnsi="Times New Roman" w:cs="Times New Roman"/>
          <w:sz w:val="20"/>
          <w:szCs w:val="20"/>
        </w:rPr>
      </w:pPr>
    </w:p>
    <w:p w14:paraId="500F70AF" w14:textId="77777777" w:rsidR="00BA5157" w:rsidRDefault="00BA5157" w:rsidP="006A3B57">
      <w:pPr>
        <w:rPr>
          <w:rFonts w:ascii="Times New Roman" w:hAnsi="Times New Roman" w:cs="Times New Roman"/>
          <w:sz w:val="20"/>
          <w:szCs w:val="20"/>
        </w:rPr>
      </w:pPr>
    </w:p>
    <w:p w14:paraId="16DE4BF5" w14:textId="77777777" w:rsidR="00BA5157" w:rsidRDefault="00BA5157" w:rsidP="006A3B57">
      <w:pPr>
        <w:rPr>
          <w:rFonts w:ascii="Times New Roman" w:hAnsi="Times New Roman" w:cs="Times New Roman"/>
          <w:sz w:val="20"/>
          <w:szCs w:val="20"/>
        </w:rPr>
      </w:pPr>
    </w:p>
    <w:p w14:paraId="5C59FB74" w14:textId="77777777" w:rsidR="00BA5157" w:rsidRDefault="00BA5157" w:rsidP="006A3B57">
      <w:pPr>
        <w:rPr>
          <w:rFonts w:ascii="Times New Roman" w:hAnsi="Times New Roman" w:cs="Times New Roman"/>
          <w:sz w:val="20"/>
          <w:szCs w:val="20"/>
        </w:rPr>
      </w:pPr>
    </w:p>
    <w:p w14:paraId="28F324B3" w14:textId="77777777" w:rsidR="00BA5157" w:rsidRDefault="00BA5157" w:rsidP="006A3B57">
      <w:pPr>
        <w:rPr>
          <w:rFonts w:ascii="Times New Roman" w:hAnsi="Times New Roman" w:cs="Times New Roman"/>
          <w:sz w:val="20"/>
          <w:szCs w:val="20"/>
        </w:rPr>
      </w:pPr>
    </w:p>
    <w:p w14:paraId="5FF9F490" w14:textId="77777777" w:rsidR="00BA5157" w:rsidRDefault="00BA5157" w:rsidP="006A3B57">
      <w:pPr>
        <w:rPr>
          <w:rFonts w:ascii="Times New Roman" w:hAnsi="Times New Roman" w:cs="Times New Roman"/>
          <w:sz w:val="20"/>
          <w:szCs w:val="20"/>
        </w:rPr>
      </w:pPr>
    </w:p>
    <w:p w14:paraId="07B6E105" w14:textId="77777777" w:rsidR="00BA5157" w:rsidRDefault="00BA5157" w:rsidP="006A3B57">
      <w:pPr>
        <w:rPr>
          <w:rFonts w:ascii="Times New Roman" w:hAnsi="Times New Roman" w:cs="Times New Roman"/>
          <w:sz w:val="20"/>
          <w:szCs w:val="20"/>
        </w:rPr>
      </w:pPr>
    </w:p>
    <w:p w14:paraId="5E702E0C" w14:textId="77777777" w:rsidR="00BA5157" w:rsidRDefault="00BA5157" w:rsidP="006A3B57">
      <w:pPr>
        <w:rPr>
          <w:rFonts w:ascii="Times New Roman" w:hAnsi="Times New Roman" w:cs="Times New Roman"/>
          <w:sz w:val="20"/>
          <w:szCs w:val="20"/>
        </w:rPr>
      </w:pPr>
    </w:p>
    <w:p w14:paraId="69481D57" w14:textId="77777777" w:rsidR="00BA5157" w:rsidRDefault="00BA5157" w:rsidP="006A3B57">
      <w:pPr>
        <w:rPr>
          <w:rFonts w:ascii="Times New Roman" w:hAnsi="Times New Roman" w:cs="Times New Roman"/>
          <w:sz w:val="20"/>
          <w:szCs w:val="20"/>
        </w:rPr>
      </w:pPr>
    </w:p>
    <w:p w14:paraId="57642A62" w14:textId="77777777" w:rsidR="00BA5157" w:rsidRDefault="00BA5157" w:rsidP="006A3B57">
      <w:pPr>
        <w:rPr>
          <w:rFonts w:ascii="Times New Roman" w:hAnsi="Times New Roman" w:cs="Times New Roman"/>
          <w:sz w:val="20"/>
          <w:szCs w:val="20"/>
        </w:rPr>
      </w:pPr>
    </w:p>
    <w:p w14:paraId="16692A04" w14:textId="05B6A7F2" w:rsidR="00B10F76" w:rsidRDefault="00B10F76" w:rsidP="006A3B57">
      <w:pPr>
        <w:rPr>
          <w:rFonts w:ascii="Times New Roman" w:hAnsi="Times New Roman" w:cs="Times New Roman" w:hint="eastAsia"/>
          <w:sz w:val="20"/>
          <w:szCs w:val="20"/>
        </w:rPr>
      </w:pPr>
      <w:r w:rsidRPr="000B30B2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5</w:t>
      </w:r>
      <w:r w:rsidRPr="000B30B2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B10F76">
        <w:rPr>
          <w:rFonts w:ascii="Times New Roman" w:hAnsi="Times New Roman" w:cs="Times New Roman"/>
          <w:sz w:val="24"/>
          <w:szCs w:val="24"/>
        </w:rPr>
        <w:t xml:space="preserve">MR-PRESSO analysis for the association between </w:t>
      </w:r>
      <w:r>
        <w:rPr>
          <w:rFonts w:ascii="Times New Roman" w:hAnsi="Times New Roman" w:cs="Times New Roman"/>
          <w:sz w:val="24"/>
          <w:szCs w:val="24"/>
        </w:rPr>
        <w:t>COVID-19</w:t>
      </w:r>
      <w:r w:rsidRPr="00B10F76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hearing </w:t>
      </w:r>
      <w:proofErr w:type="gramStart"/>
      <w:r>
        <w:rPr>
          <w:rFonts w:ascii="Times New Roman" w:hAnsi="Times New Roman" w:cs="Times New Roman"/>
          <w:sz w:val="24"/>
          <w:szCs w:val="24"/>
        </w:rPr>
        <w:t>loss</w:t>
      </w:r>
      <w:r w:rsidR="00830E2E">
        <w:rPr>
          <w:rFonts w:ascii="Times New Roman" w:eastAsia="等线" w:hAnsi="Times New Roman" w:cs="Times New Roman"/>
          <w:kern w:val="0"/>
          <w:sz w:val="24"/>
          <w:szCs w:val="24"/>
        </w:rPr>
        <w:t>(</w:t>
      </w:r>
      <w:proofErr w:type="gramEnd"/>
      <w:r w:rsidR="00830E2E">
        <w:rPr>
          <w:rFonts w:ascii="Times New Roman" w:eastAsia="等线" w:hAnsi="Times New Roman" w:cs="Times New Roman"/>
          <w:kern w:val="0"/>
          <w:sz w:val="24"/>
          <w:szCs w:val="24"/>
        </w:rPr>
        <w:t>European population)</w:t>
      </w:r>
      <w:r w:rsidRPr="00B10F7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984"/>
        <w:gridCol w:w="1701"/>
        <w:gridCol w:w="993"/>
        <w:gridCol w:w="1417"/>
        <w:gridCol w:w="1134"/>
        <w:gridCol w:w="851"/>
        <w:gridCol w:w="1417"/>
        <w:gridCol w:w="1904"/>
      </w:tblGrid>
      <w:tr w:rsidR="00B10F76" w:rsidRPr="00F3269D" w14:paraId="1875A5EE" w14:textId="77777777" w:rsidTr="009434CB">
        <w:trPr>
          <w:trHeight w:val="335"/>
        </w:trPr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05E0328" w14:textId="77777777" w:rsidR="00B10F76" w:rsidRPr="00F3269D" w:rsidRDefault="00B10F76" w:rsidP="00F3269D">
            <w:pPr>
              <w:spacing w:line="360" w:lineRule="auto"/>
              <w:rPr>
                <w:b/>
                <w:bCs/>
              </w:rPr>
            </w:pPr>
            <w:r w:rsidRPr="00F3269D">
              <w:rPr>
                <w:b/>
                <w:bCs/>
              </w:rPr>
              <w:t>Exposur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1ABF72A" w14:textId="77777777" w:rsidR="00B10F76" w:rsidRPr="00F3269D" w:rsidRDefault="00B10F76" w:rsidP="00F3269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26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 Analysi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D35D3BD" w14:textId="77777777" w:rsidR="00B10F76" w:rsidRPr="00F3269D" w:rsidRDefault="00B10F76" w:rsidP="00F3269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26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usal Estimat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508A617" w14:textId="77777777" w:rsidR="00B10F76" w:rsidRPr="00F3269D" w:rsidRDefault="00B10F76" w:rsidP="00F3269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26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7D8B58C" w14:textId="77777777" w:rsidR="00B10F76" w:rsidRPr="00F3269D" w:rsidRDefault="00B10F76" w:rsidP="00F3269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26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-sta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FB972A1" w14:textId="77777777" w:rsidR="00B10F76" w:rsidRPr="00F3269D" w:rsidRDefault="00B10F76" w:rsidP="00F3269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26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86F8239" w14:textId="77777777" w:rsidR="00B10F76" w:rsidRPr="00F3269D" w:rsidRDefault="00B10F76" w:rsidP="00F3269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326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S</w:t>
            </w:r>
            <w:r w:rsidRPr="00F3269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obs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8E3A8BD" w14:textId="77777777" w:rsidR="00B10F76" w:rsidRPr="00F3269D" w:rsidRDefault="00B10F76" w:rsidP="00F3269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326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obalPvalue</w:t>
            </w:r>
            <w:proofErr w:type="spellEnd"/>
          </w:p>
        </w:tc>
        <w:tc>
          <w:tcPr>
            <w:tcW w:w="190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0CD20F1" w14:textId="77777777" w:rsidR="00B10F76" w:rsidRPr="00F3269D" w:rsidRDefault="00B10F76" w:rsidP="00F3269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26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lier SNP</w:t>
            </w:r>
          </w:p>
        </w:tc>
      </w:tr>
      <w:tr w:rsidR="00B10F76" w:rsidRPr="00F3269D" w14:paraId="6CD8969C" w14:textId="77777777" w:rsidTr="009434CB">
        <w:trPr>
          <w:trHeight w:val="283"/>
        </w:trPr>
        <w:tc>
          <w:tcPr>
            <w:tcW w:w="2552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746B4FE8" w14:textId="5CFF3C7E" w:rsidR="00B10F76" w:rsidRPr="00F3269D" w:rsidRDefault="00B10F76" w:rsidP="00F326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69D">
              <w:rPr>
                <w:rFonts w:ascii="Times New Roman" w:hAnsi="Times New Roman" w:cs="Times New Roman"/>
                <w:sz w:val="20"/>
                <w:szCs w:val="20"/>
              </w:rPr>
              <w:t>SARS-CoV-2 infection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noWrap/>
            <w:hideMark/>
          </w:tcPr>
          <w:p w14:paraId="53E57D2D" w14:textId="77777777" w:rsidR="00B10F76" w:rsidRPr="00F3269D" w:rsidRDefault="00B10F76" w:rsidP="00F326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69D">
              <w:rPr>
                <w:rFonts w:ascii="Times New Roman" w:hAnsi="Times New Roman" w:cs="Times New Roman"/>
                <w:sz w:val="20"/>
                <w:szCs w:val="20"/>
              </w:rPr>
              <w:t>RAW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hideMark/>
          </w:tcPr>
          <w:p w14:paraId="260017F7" w14:textId="57FC9842" w:rsidR="00B10F76" w:rsidRPr="00F3269D" w:rsidRDefault="00B10F76" w:rsidP="00F326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69D">
              <w:rPr>
                <w:rFonts w:ascii="Times New Roman" w:hAnsi="Times New Roman" w:cs="Times New Roman"/>
                <w:sz w:val="20"/>
                <w:szCs w:val="20"/>
              </w:rPr>
              <w:t>0.0447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noWrap/>
            <w:hideMark/>
          </w:tcPr>
          <w:p w14:paraId="6CA438CB" w14:textId="50352B1A" w:rsidR="00B10F76" w:rsidRPr="00F3269D" w:rsidRDefault="00B10F76" w:rsidP="00F3269D">
            <w:pPr>
              <w:spacing w:line="360" w:lineRule="auto"/>
            </w:pPr>
            <w:r w:rsidRPr="00F3269D">
              <w:t>0.072</w:t>
            </w:r>
            <w:r w:rsidR="00F3269D">
              <w:t>5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hideMark/>
          </w:tcPr>
          <w:p w14:paraId="7323AA52" w14:textId="3255FCC4" w:rsidR="00B10F76" w:rsidRPr="00F3269D" w:rsidRDefault="00B10F76" w:rsidP="00F3269D">
            <w:pPr>
              <w:spacing w:line="360" w:lineRule="auto"/>
            </w:pPr>
            <w:r w:rsidRPr="00F3269D">
              <w:t>0.617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3A49FF41" w14:textId="308D33B1" w:rsidR="00B10F76" w:rsidRPr="00F3269D" w:rsidRDefault="00B10F76" w:rsidP="00F3269D">
            <w:pPr>
              <w:spacing w:line="360" w:lineRule="auto"/>
            </w:pPr>
            <w:r w:rsidRPr="00F3269D">
              <w:t>0.5524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14:paraId="43D23701" w14:textId="2A1D7B93" w:rsidR="00B10F76" w:rsidRPr="00F3269D" w:rsidRDefault="00B10F76" w:rsidP="00F3269D">
            <w:pPr>
              <w:spacing w:line="360" w:lineRule="auto"/>
            </w:pPr>
            <w:r w:rsidRPr="00F3269D">
              <w:t>13.84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hideMark/>
          </w:tcPr>
          <w:p w14:paraId="72950BC2" w14:textId="77777777" w:rsidR="00B10F76" w:rsidRPr="00F3269D" w:rsidRDefault="00B10F76" w:rsidP="00F3269D">
            <w:pPr>
              <w:spacing w:line="360" w:lineRule="auto"/>
            </w:pPr>
            <w:r w:rsidRPr="00F3269D">
              <w:t>0.266</w:t>
            </w:r>
          </w:p>
        </w:tc>
        <w:tc>
          <w:tcPr>
            <w:tcW w:w="1904" w:type="dxa"/>
            <w:tcBorders>
              <w:top w:val="single" w:sz="12" w:space="0" w:color="auto"/>
            </w:tcBorders>
            <w:noWrap/>
            <w:hideMark/>
          </w:tcPr>
          <w:p w14:paraId="5AF10EFB" w14:textId="77777777" w:rsidR="00B10F76" w:rsidRPr="00F3269D" w:rsidRDefault="00B10F76" w:rsidP="00F3269D">
            <w:pPr>
              <w:spacing w:line="360" w:lineRule="auto"/>
            </w:pPr>
            <w:r w:rsidRPr="00F3269D">
              <w:t>0</w:t>
            </w:r>
          </w:p>
        </w:tc>
      </w:tr>
      <w:tr w:rsidR="00B10F76" w:rsidRPr="00F3269D" w14:paraId="5F4820AD" w14:textId="77777777" w:rsidTr="009434CB">
        <w:trPr>
          <w:trHeight w:val="283"/>
        </w:trPr>
        <w:tc>
          <w:tcPr>
            <w:tcW w:w="2552" w:type="dxa"/>
            <w:vMerge/>
            <w:noWrap/>
            <w:hideMark/>
          </w:tcPr>
          <w:p w14:paraId="4C16E04C" w14:textId="77777777" w:rsidR="00B10F76" w:rsidRPr="00F3269D" w:rsidRDefault="00B10F76" w:rsidP="00F3269D">
            <w:pPr>
              <w:spacing w:line="360" w:lineRule="auto"/>
            </w:pPr>
          </w:p>
        </w:tc>
        <w:tc>
          <w:tcPr>
            <w:tcW w:w="1984" w:type="dxa"/>
            <w:noWrap/>
            <w:hideMark/>
          </w:tcPr>
          <w:p w14:paraId="24A7A6BE" w14:textId="77777777" w:rsidR="00B10F76" w:rsidRPr="00F3269D" w:rsidRDefault="00B10F76" w:rsidP="00F326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69D">
              <w:rPr>
                <w:rFonts w:ascii="Times New Roman" w:hAnsi="Times New Roman" w:cs="Times New Roman"/>
                <w:sz w:val="20"/>
                <w:szCs w:val="20"/>
              </w:rPr>
              <w:t>Outlier-corrected</w:t>
            </w:r>
          </w:p>
        </w:tc>
        <w:tc>
          <w:tcPr>
            <w:tcW w:w="1701" w:type="dxa"/>
            <w:noWrap/>
            <w:hideMark/>
          </w:tcPr>
          <w:p w14:paraId="4EB4866A" w14:textId="77777777" w:rsidR="00B10F76" w:rsidRPr="00F3269D" w:rsidRDefault="00B10F76" w:rsidP="00F326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69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noWrap/>
            <w:hideMark/>
          </w:tcPr>
          <w:p w14:paraId="7E955D9B" w14:textId="77777777" w:rsidR="00B10F76" w:rsidRPr="00F3269D" w:rsidRDefault="00B10F76" w:rsidP="00F326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69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4334FFFD" w14:textId="77777777" w:rsidR="00B10F76" w:rsidRPr="00F3269D" w:rsidRDefault="00B10F76" w:rsidP="00F326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69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634D7057" w14:textId="77777777" w:rsidR="00B10F76" w:rsidRPr="00F3269D" w:rsidRDefault="00B10F76" w:rsidP="00F326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69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2CDB94DF" w14:textId="77777777" w:rsidR="00B10F76" w:rsidRPr="00F3269D" w:rsidRDefault="00B10F76" w:rsidP="00F326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69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7EEAEBA0" w14:textId="77777777" w:rsidR="00B10F76" w:rsidRPr="00F3269D" w:rsidRDefault="00B10F76" w:rsidP="00F326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69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04" w:type="dxa"/>
            <w:noWrap/>
            <w:hideMark/>
          </w:tcPr>
          <w:p w14:paraId="155E574F" w14:textId="77777777" w:rsidR="00B10F76" w:rsidRPr="00F3269D" w:rsidRDefault="00B10F76" w:rsidP="00F326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0F76" w:rsidRPr="00F3269D" w14:paraId="33897BBD" w14:textId="77777777" w:rsidTr="009434CB">
        <w:trPr>
          <w:trHeight w:val="283"/>
        </w:trPr>
        <w:tc>
          <w:tcPr>
            <w:tcW w:w="2552" w:type="dxa"/>
            <w:vMerge w:val="restart"/>
            <w:noWrap/>
            <w:hideMark/>
          </w:tcPr>
          <w:p w14:paraId="6D1A88C7" w14:textId="14C76C58" w:rsidR="00B10F76" w:rsidRPr="00F3269D" w:rsidRDefault="00B10F76" w:rsidP="00F326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69D">
              <w:rPr>
                <w:rFonts w:ascii="Times New Roman" w:hAnsi="Times New Roman" w:cs="Times New Roman"/>
                <w:sz w:val="20"/>
                <w:szCs w:val="20"/>
              </w:rPr>
              <w:t>Hospitalized COVID-19</w:t>
            </w:r>
          </w:p>
        </w:tc>
        <w:tc>
          <w:tcPr>
            <w:tcW w:w="1984" w:type="dxa"/>
            <w:noWrap/>
            <w:hideMark/>
          </w:tcPr>
          <w:p w14:paraId="2DFE24C4" w14:textId="77777777" w:rsidR="00B10F76" w:rsidRPr="00F3269D" w:rsidRDefault="00B10F76" w:rsidP="00F326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69D">
              <w:rPr>
                <w:rFonts w:ascii="Times New Roman" w:hAnsi="Times New Roman" w:cs="Times New Roman"/>
                <w:sz w:val="20"/>
                <w:szCs w:val="20"/>
              </w:rPr>
              <w:t>RAW</w:t>
            </w:r>
          </w:p>
        </w:tc>
        <w:tc>
          <w:tcPr>
            <w:tcW w:w="1701" w:type="dxa"/>
            <w:noWrap/>
            <w:hideMark/>
          </w:tcPr>
          <w:p w14:paraId="09D55164" w14:textId="1069FAC4" w:rsidR="00B10F76" w:rsidRPr="00F3269D" w:rsidRDefault="00B10F76" w:rsidP="00F326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69D">
              <w:rPr>
                <w:rFonts w:ascii="Times New Roman" w:hAnsi="Times New Roman" w:cs="Times New Roman"/>
                <w:sz w:val="20"/>
                <w:szCs w:val="20"/>
              </w:rPr>
              <w:t>-0.0144</w:t>
            </w:r>
          </w:p>
        </w:tc>
        <w:tc>
          <w:tcPr>
            <w:tcW w:w="993" w:type="dxa"/>
            <w:noWrap/>
            <w:hideMark/>
          </w:tcPr>
          <w:p w14:paraId="57A0292A" w14:textId="22C372F7" w:rsidR="00B10F76" w:rsidRPr="00F3269D" w:rsidRDefault="00B10F76" w:rsidP="00F3269D">
            <w:pPr>
              <w:spacing w:line="360" w:lineRule="auto"/>
            </w:pPr>
            <w:r w:rsidRPr="00F3269D">
              <w:t>0.0235</w:t>
            </w:r>
          </w:p>
        </w:tc>
        <w:tc>
          <w:tcPr>
            <w:tcW w:w="1417" w:type="dxa"/>
            <w:noWrap/>
            <w:hideMark/>
          </w:tcPr>
          <w:p w14:paraId="3658272C" w14:textId="4075DF2C" w:rsidR="00B10F76" w:rsidRPr="00F3269D" w:rsidRDefault="00B10F76" w:rsidP="00F3269D">
            <w:pPr>
              <w:spacing w:line="360" w:lineRule="auto"/>
            </w:pPr>
            <w:r w:rsidRPr="00F3269D">
              <w:t>-0.612</w:t>
            </w:r>
            <w:r w:rsidR="00F3269D">
              <w:t>4</w:t>
            </w:r>
          </w:p>
        </w:tc>
        <w:tc>
          <w:tcPr>
            <w:tcW w:w="1134" w:type="dxa"/>
            <w:noWrap/>
            <w:hideMark/>
          </w:tcPr>
          <w:p w14:paraId="6EE38093" w14:textId="36671854" w:rsidR="00B10F76" w:rsidRPr="00F3269D" w:rsidRDefault="00B10F76" w:rsidP="00F3269D">
            <w:pPr>
              <w:spacing w:line="360" w:lineRule="auto"/>
            </w:pPr>
            <w:r w:rsidRPr="00F3269D">
              <w:t>0.545</w:t>
            </w:r>
            <w:r w:rsidR="00F3269D">
              <w:t>4</w:t>
            </w:r>
          </w:p>
        </w:tc>
        <w:tc>
          <w:tcPr>
            <w:tcW w:w="851" w:type="dxa"/>
            <w:noWrap/>
            <w:hideMark/>
          </w:tcPr>
          <w:p w14:paraId="28C86D15" w14:textId="38E6A834" w:rsidR="00B10F76" w:rsidRPr="00F3269D" w:rsidRDefault="00B10F76" w:rsidP="00F3269D">
            <w:pPr>
              <w:spacing w:line="360" w:lineRule="auto"/>
            </w:pPr>
            <w:r w:rsidRPr="00F3269D">
              <w:t>45.0</w:t>
            </w:r>
            <w:r w:rsidR="00F3269D">
              <w:t>6</w:t>
            </w:r>
          </w:p>
        </w:tc>
        <w:tc>
          <w:tcPr>
            <w:tcW w:w="1417" w:type="dxa"/>
            <w:noWrap/>
            <w:hideMark/>
          </w:tcPr>
          <w:p w14:paraId="2C0D84D7" w14:textId="77777777" w:rsidR="00B10F76" w:rsidRPr="00F3269D" w:rsidRDefault="00B10F76" w:rsidP="00F3269D">
            <w:pPr>
              <w:spacing w:line="360" w:lineRule="auto"/>
            </w:pPr>
            <w:r w:rsidRPr="00F3269D">
              <w:t>0.038</w:t>
            </w:r>
          </w:p>
        </w:tc>
        <w:tc>
          <w:tcPr>
            <w:tcW w:w="1904" w:type="dxa"/>
            <w:noWrap/>
            <w:hideMark/>
          </w:tcPr>
          <w:p w14:paraId="1DADE727" w14:textId="77777777" w:rsidR="00B10F76" w:rsidRPr="00F3269D" w:rsidRDefault="00B10F76" w:rsidP="00F3269D">
            <w:pPr>
              <w:spacing w:line="360" w:lineRule="auto"/>
            </w:pPr>
            <w:r w:rsidRPr="00F3269D">
              <w:t>rs1634761</w:t>
            </w:r>
          </w:p>
        </w:tc>
      </w:tr>
      <w:tr w:rsidR="00B10F76" w:rsidRPr="00F3269D" w14:paraId="4A3F37EE" w14:textId="77777777" w:rsidTr="009434CB">
        <w:trPr>
          <w:trHeight w:val="283"/>
        </w:trPr>
        <w:tc>
          <w:tcPr>
            <w:tcW w:w="2552" w:type="dxa"/>
            <w:vMerge/>
            <w:noWrap/>
            <w:hideMark/>
          </w:tcPr>
          <w:p w14:paraId="3C5CE0D2" w14:textId="77777777" w:rsidR="00B10F76" w:rsidRPr="00F3269D" w:rsidRDefault="00B10F76" w:rsidP="00F326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229A5FD" w14:textId="77777777" w:rsidR="00B10F76" w:rsidRPr="00F3269D" w:rsidRDefault="00B10F76" w:rsidP="00F326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69D">
              <w:rPr>
                <w:rFonts w:ascii="Times New Roman" w:hAnsi="Times New Roman" w:cs="Times New Roman"/>
                <w:sz w:val="20"/>
                <w:szCs w:val="20"/>
              </w:rPr>
              <w:t>Outlier-corrected</w:t>
            </w:r>
          </w:p>
        </w:tc>
        <w:tc>
          <w:tcPr>
            <w:tcW w:w="1701" w:type="dxa"/>
            <w:noWrap/>
            <w:hideMark/>
          </w:tcPr>
          <w:p w14:paraId="22D1C29D" w14:textId="5D9827C1" w:rsidR="00B10F76" w:rsidRPr="00F3269D" w:rsidRDefault="00B10F76" w:rsidP="00F326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69D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  <w:r w:rsidR="00F3269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3" w:type="dxa"/>
            <w:noWrap/>
            <w:hideMark/>
          </w:tcPr>
          <w:p w14:paraId="6423C37F" w14:textId="0736A304" w:rsidR="00B10F76" w:rsidRPr="00F3269D" w:rsidRDefault="00B10F76" w:rsidP="00F3269D">
            <w:pPr>
              <w:spacing w:line="360" w:lineRule="auto"/>
            </w:pPr>
            <w:r w:rsidRPr="00F3269D">
              <w:t>0.020</w:t>
            </w:r>
            <w:r w:rsidR="00F3269D">
              <w:t>5</w:t>
            </w:r>
          </w:p>
        </w:tc>
        <w:tc>
          <w:tcPr>
            <w:tcW w:w="1417" w:type="dxa"/>
            <w:noWrap/>
            <w:hideMark/>
          </w:tcPr>
          <w:p w14:paraId="4B0FBD65" w14:textId="555A2988" w:rsidR="00B10F76" w:rsidRPr="00F3269D" w:rsidRDefault="00B10F76" w:rsidP="00F3269D">
            <w:pPr>
              <w:spacing w:line="360" w:lineRule="auto"/>
            </w:pPr>
            <w:r w:rsidRPr="00F3269D">
              <w:t>-0.223</w:t>
            </w:r>
            <w:r w:rsidR="00F3269D">
              <w:t>8</w:t>
            </w:r>
          </w:p>
        </w:tc>
        <w:tc>
          <w:tcPr>
            <w:tcW w:w="1134" w:type="dxa"/>
            <w:noWrap/>
            <w:hideMark/>
          </w:tcPr>
          <w:p w14:paraId="35E1B8DD" w14:textId="71B9A9BC" w:rsidR="00B10F76" w:rsidRPr="00F3269D" w:rsidRDefault="00B10F76" w:rsidP="00F3269D">
            <w:pPr>
              <w:spacing w:line="360" w:lineRule="auto"/>
            </w:pPr>
            <w:r w:rsidRPr="00F3269D">
              <w:t>0.824</w:t>
            </w:r>
            <w:r w:rsidR="00F3269D">
              <w:t>7</w:t>
            </w:r>
          </w:p>
        </w:tc>
        <w:tc>
          <w:tcPr>
            <w:tcW w:w="851" w:type="dxa"/>
            <w:noWrap/>
            <w:hideMark/>
          </w:tcPr>
          <w:p w14:paraId="2F7DC2B7" w14:textId="03CFA64A" w:rsidR="00B10F76" w:rsidRPr="00F3269D" w:rsidRDefault="00B10F76" w:rsidP="00F3269D">
            <w:pPr>
              <w:spacing w:line="360" w:lineRule="auto"/>
            </w:pPr>
            <w:r w:rsidRPr="00F3269D">
              <w:t>31.88</w:t>
            </w:r>
          </w:p>
        </w:tc>
        <w:tc>
          <w:tcPr>
            <w:tcW w:w="1417" w:type="dxa"/>
            <w:noWrap/>
            <w:hideMark/>
          </w:tcPr>
          <w:p w14:paraId="06A3A473" w14:textId="77777777" w:rsidR="00B10F76" w:rsidRPr="00F3269D" w:rsidRDefault="00B10F76" w:rsidP="00F3269D">
            <w:pPr>
              <w:spacing w:line="360" w:lineRule="auto"/>
            </w:pPr>
            <w:r w:rsidRPr="00F3269D">
              <w:t>0.292</w:t>
            </w:r>
          </w:p>
        </w:tc>
        <w:tc>
          <w:tcPr>
            <w:tcW w:w="1904" w:type="dxa"/>
            <w:noWrap/>
            <w:hideMark/>
          </w:tcPr>
          <w:p w14:paraId="4EE88B92" w14:textId="77777777" w:rsidR="00B10F76" w:rsidRPr="00F3269D" w:rsidRDefault="00B10F76" w:rsidP="00F3269D">
            <w:pPr>
              <w:spacing w:line="360" w:lineRule="auto"/>
            </w:pPr>
          </w:p>
        </w:tc>
      </w:tr>
      <w:tr w:rsidR="00B10F76" w:rsidRPr="00F3269D" w14:paraId="58F33DE2" w14:textId="77777777" w:rsidTr="009434CB">
        <w:trPr>
          <w:trHeight w:val="283"/>
        </w:trPr>
        <w:tc>
          <w:tcPr>
            <w:tcW w:w="2552" w:type="dxa"/>
            <w:vMerge w:val="restart"/>
            <w:noWrap/>
            <w:hideMark/>
          </w:tcPr>
          <w:p w14:paraId="765181C5" w14:textId="426D1B27" w:rsidR="00B10F76" w:rsidRPr="00F3269D" w:rsidRDefault="00B10F76" w:rsidP="00F326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69D">
              <w:rPr>
                <w:rFonts w:ascii="Times New Roman" w:hAnsi="Times New Roman" w:cs="Times New Roman"/>
                <w:sz w:val="20"/>
                <w:szCs w:val="20"/>
              </w:rPr>
              <w:t>Severe COVID-19</w:t>
            </w:r>
          </w:p>
        </w:tc>
        <w:tc>
          <w:tcPr>
            <w:tcW w:w="1984" w:type="dxa"/>
            <w:noWrap/>
            <w:hideMark/>
          </w:tcPr>
          <w:p w14:paraId="2FEC5A61" w14:textId="77777777" w:rsidR="00B10F76" w:rsidRPr="00F3269D" w:rsidRDefault="00B10F76" w:rsidP="00F326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69D">
              <w:rPr>
                <w:rFonts w:ascii="Times New Roman" w:hAnsi="Times New Roman" w:cs="Times New Roman"/>
                <w:sz w:val="20"/>
                <w:szCs w:val="20"/>
              </w:rPr>
              <w:t>RAW</w:t>
            </w:r>
          </w:p>
        </w:tc>
        <w:tc>
          <w:tcPr>
            <w:tcW w:w="1701" w:type="dxa"/>
            <w:noWrap/>
            <w:hideMark/>
          </w:tcPr>
          <w:p w14:paraId="1953FFCD" w14:textId="18D49BAF" w:rsidR="00B10F76" w:rsidRPr="00F3269D" w:rsidRDefault="00B10F76" w:rsidP="00F326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69D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  <w:r w:rsidR="00F3269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  <w:noWrap/>
            <w:hideMark/>
          </w:tcPr>
          <w:p w14:paraId="468916AA" w14:textId="561892FD" w:rsidR="00B10F76" w:rsidRPr="00F3269D" w:rsidRDefault="00B10F76" w:rsidP="00F3269D">
            <w:pPr>
              <w:spacing w:line="360" w:lineRule="auto"/>
            </w:pPr>
            <w:r w:rsidRPr="00F3269D">
              <w:t>0.0194</w:t>
            </w:r>
          </w:p>
        </w:tc>
        <w:tc>
          <w:tcPr>
            <w:tcW w:w="1417" w:type="dxa"/>
            <w:noWrap/>
            <w:hideMark/>
          </w:tcPr>
          <w:p w14:paraId="143764A2" w14:textId="7EF83778" w:rsidR="00B10F76" w:rsidRPr="00F3269D" w:rsidRDefault="00B10F76" w:rsidP="00F3269D">
            <w:pPr>
              <w:spacing w:line="360" w:lineRule="auto"/>
            </w:pPr>
            <w:r w:rsidRPr="00F3269D">
              <w:t>-0.0970</w:t>
            </w:r>
          </w:p>
        </w:tc>
        <w:tc>
          <w:tcPr>
            <w:tcW w:w="1134" w:type="dxa"/>
            <w:noWrap/>
            <w:hideMark/>
          </w:tcPr>
          <w:p w14:paraId="2C1C4B68" w14:textId="7AB1795E" w:rsidR="00B10F76" w:rsidRPr="00F3269D" w:rsidRDefault="00B10F76" w:rsidP="00F3269D">
            <w:pPr>
              <w:spacing w:line="360" w:lineRule="auto"/>
            </w:pPr>
            <w:r w:rsidRPr="00F3269D">
              <w:t>0.9236</w:t>
            </w:r>
          </w:p>
        </w:tc>
        <w:tc>
          <w:tcPr>
            <w:tcW w:w="851" w:type="dxa"/>
            <w:noWrap/>
            <w:hideMark/>
          </w:tcPr>
          <w:p w14:paraId="5485A33B" w14:textId="2146A81A" w:rsidR="00B10F76" w:rsidRPr="00F3269D" w:rsidRDefault="00B10F76" w:rsidP="00F3269D">
            <w:pPr>
              <w:spacing w:line="360" w:lineRule="auto"/>
            </w:pPr>
            <w:r w:rsidRPr="00F3269D">
              <w:t>45.7</w:t>
            </w:r>
            <w:r w:rsidR="00F3269D">
              <w:t>4</w:t>
            </w:r>
          </w:p>
        </w:tc>
        <w:tc>
          <w:tcPr>
            <w:tcW w:w="1417" w:type="dxa"/>
            <w:noWrap/>
            <w:hideMark/>
          </w:tcPr>
          <w:p w14:paraId="25D3EF18" w14:textId="77777777" w:rsidR="00B10F76" w:rsidRPr="00F3269D" w:rsidRDefault="00B10F76" w:rsidP="00F3269D">
            <w:pPr>
              <w:spacing w:line="360" w:lineRule="auto"/>
            </w:pPr>
            <w:r w:rsidRPr="00F3269D">
              <w:t>0.006</w:t>
            </w:r>
          </w:p>
        </w:tc>
        <w:tc>
          <w:tcPr>
            <w:tcW w:w="1904" w:type="dxa"/>
            <w:noWrap/>
            <w:hideMark/>
          </w:tcPr>
          <w:p w14:paraId="4E882B55" w14:textId="5F8A4EC4" w:rsidR="00B10F76" w:rsidRPr="00F3269D" w:rsidRDefault="00B10F76" w:rsidP="00F3269D">
            <w:pPr>
              <w:spacing w:line="360" w:lineRule="auto"/>
            </w:pPr>
            <w:r w:rsidRPr="00F3269D">
              <w:t>rs2236645,</w:t>
            </w:r>
            <w:r w:rsidR="00F3269D">
              <w:t xml:space="preserve"> </w:t>
            </w:r>
            <w:r w:rsidRPr="00F3269D">
              <w:t>rs343320</w:t>
            </w:r>
          </w:p>
        </w:tc>
      </w:tr>
      <w:tr w:rsidR="00B10F76" w:rsidRPr="00F3269D" w14:paraId="527EE0F9" w14:textId="77777777" w:rsidTr="009434CB">
        <w:trPr>
          <w:trHeight w:val="283"/>
        </w:trPr>
        <w:tc>
          <w:tcPr>
            <w:tcW w:w="2552" w:type="dxa"/>
            <w:vMerge/>
            <w:noWrap/>
            <w:hideMark/>
          </w:tcPr>
          <w:p w14:paraId="0699F76C" w14:textId="77777777" w:rsidR="00B10F76" w:rsidRPr="00F3269D" w:rsidRDefault="00B10F76" w:rsidP="00F326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BB5A86C" w14:textId="77777777" w:rsidR="00B10F76" w:rsidRPr="00F3269D" w:rsidRDefault="00B10F76" w:rsidP="00F326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69D">
              <w:rPr>
                <w:rFonts w:ascii="Times New Roman" w:hAnsi="Times New Roman" w:cs="Times New Roman"/>
                <w:sz w:val="20"/>
                <w:szCs w:val="20"/>
              </w:rPr>
              <w:t>Outlier-corrected</w:t>
            </w:r>
          </w:p>
        </w:tc>
        <w:tc>
          <w:tcPr>
            <w:tcW w:w="1701" w:type="dxa"/>
            <w:noWrap/>
            <w:hideMark/>
          </w:tcPr>
          <w:p w14:paraId="630B2E4B" w14:textId="2F654352" w:rsidR="00B10F76" w:rsidRPr="00F3269D" w:rsidRDefault="00B10F76" w:rsidP="00F326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69D">
              <w:rPr>
                <w:rFonts w:ascii="Times New Roman" w:hAnsi="Times New Roman" w:cs="Times New Roman"/>
                <w:sz w:val="20"/>
                <w:szCs w:val="20"/>
              </w:rPr>
              <w:t>-0.0045</w:t>
            </w:r>
          </w:p>
        </w:tc>
        <w:tc>
          <w:tcPr>
            <w:tcW w:w="993" w:type="dxa"/>
            <w:noWrap/>
            <w:hideMark/>
          </w:tcPr>
          <w:p w14:paraId="3EFBE523" w14:textId="07CBD924" w:rsidR="00B10F76" w:rsidRPr="00F3269D" w:rsidRDefault="00B10F76" w:rsidP="00F3269D">
            <w:pPr>
              <w:spacing w:line="360" w:lineRule="auto"/>
            </w:pPr>
            <w:r w:rsidRPr="00F3269D">
              <w:t>0.0148</w:t>
            </w:r>
          </w:p>
        </w:tc>
        <w:tc>
          <w:tcPr>
            <w:tcW w:w="1417" w:type="dxa"/>
            <w:noWrap/>
            <w:hideMark/>
          </w:tcPr>
          <w:p w14:paraId="60924D26" w14:textId="09B99B73" w:rsidR="00B10F76" w:rsidRPr="00F3269D" w:rsidRDefault="00B10F76" w:rsidP="00F3269D">
            <w:pPr>
              <w:spacing w:line="360" w:lineRule="auto"/>
            </w:pPr>
            <w:r w:rsidRPr="00F3269D">
              <w:t>-0.306</w:t>
            </w:r>
            <w:r w:rsidR="00F3269D">
              <w:t>1</w:t>
            </w:r>
          </w:p>
        </w:tc>
        <w:tc>
          <w:tcPr>
            <w:tcW w:w="1134" w:type="dxa"/>
            <w:noWrap/>
            <w:hideMark/>
          </w:tcPr>
          <w:p w14:paraId="67A6980C" w14:textId="1D9CF987" w:rsidR="00B10F76" w:rsidRPr="00F3269D" w:rsidRDefault="00B10F76" w:rsidP="00F3269D">
            <w:pPr>
              <w:spacing w:line="360" w:lineRule="auto"/>
            </w:pPr>
            <w:r w:rsidRPr="00F3269D">
              <w:t>0.762</w:t>
            </w:r>
            <w:r w:rsidR="00F3269D">
              <w:t>9</w:t>
            </w:r>
          </w:p>
        </w:tc>
        <w:tc>
          <w:tcPr>
            <w:tcW w:w="851" w:type="dxa"/>
            <w:noWrap/>
            <w:hideMark/>
          </w:tcPr>
          <w:p w14:paraId="7D23FE1D" w14:textId="2EABC1D1" w:rsidR="00B10F76" w:rsidRPr="00F3269D" w:rsidRDefault="00B10F76" w:rsidP="00F3269D">
            <w:pPr>
              <w:spacing w:line="360" w:lineRule="auto"/>
            </w:pPr>
            <w:r w:rsidRPr="00F3269D">
              <w:t>23.57</w:t>
            </w:r>
          </w:p>
        </w:tc>
        <w:tc>
          <w:tcPr>
            <w:tcW w:w="1417" w:type="dxa"/>
            <w:noWrap/>
            <w:hideMark/>
          </w:tcPr>
          <w:p w14:paraId="68D8A51B" w14:textId="77777777" w:rsidR="00B10F76" w:rsidRPr="00F3269D" w:rsidRDefault="00B10F76" w:rsidP="00F3269D">
            <w:pPr>
              <w:spacing w:line="360" w:lineRule="auto"/>
            </w:pPr>
            <w:r w:rsidRPr="00F3269D">
              <w:t>0.346</w:t>
            </w:r>
          </w:p>
        </w:tc>
        <w:tc>
          <w:tcPr>
            <w:tcW w:w="1904" w:type="dxa"/>
            <w:noWrap/>
            <w:hideMark/>
          </w:tcPr>
          <w:p w14:paraId="5A42DF57" w14:textId="77777777" w:rsidR="00B10F76" w:rsidRPr="00F3269D" w:rsidRDefault="00B10F76" w:rsidP="00F3269D">
            <w:pPr>
              <w:spacing w:line="360" w:lineRule="auto"/>
            </w:pPr>
          </w:p>
        </w:tc>
      </w:tr>
    </w:tbl>
    <w:p w14:paraId="17394423" w14:textId="77777777" w:rsidR="00B10F76" w:rsidRDefault="00B10F76" w:rsidP="006A3B57">
      <w:pPr>
        <w:rPr>
          <w:rFonts w:ascii="Times New Roman" w:hAnsi="Times New Roman" w:cs="Times New Roman"/>
          <w:sz w:val="20"/>
          <w:szCs w:val="20"/>
        </w:rPr>
      </w:pPr>
    </w:p>
    <w:p w14:paraId="596A7A93" w14:textId="77777777" w:rsidR="00B10F76" w:rsidRDefault="00B10F76" w:rsidP="006A3B57">
      <w:pPr>
        <w:rPr>
          <w:rFonts w:ascii="Times New Roman" w:hAnsi="Times New Roman" w:cs="Times New Roman"/>
          <w:sz w:val="20"/>
          <w:szCs w:val="20"/>
        </w:rPr>
      </w:pPr>
    </w:p>
    <w:p w14:paraId="7E153DB0" w14:textId="77777777" w:rsidR="00B10F76" w:rsidRDefault="00B10F76" w:rsidP="006A3B57">
      <w:pPr>
        <w:rPr>
          <w:rFonts w:ascii="Times New Roman" w:hAnsi="Times New Roman" w:cs="Times New Roman"/>
          <w:sz w:val="20"/>
          <w:szCs w:val="20"/>
        </w:rPr>
      </w:pPr>
    </w:p>
    <w:p w14:paraId="7F6486AF" w14:textId="77777777" w:rsidR="00B10F76" w:rsidRDefault="00B10F76" w:rsidP="006A3B57">
      <w:pPr>
        <w:rPr>
          <w:rFonts w:ascii="Times New Roman" w:hAnsi="Times New Roman" w:cs="Times New Roman"/>
          <w:sz w:val="20"/>
          <w:szCs w:val="20"/>
        </w:rPr>
      </w:pPr>
    </w:p>
    <w:p w14:paraId="1A30C4C7" w14:textId="77777777" w:rsidR="00396242" w:rsidRDefault="00396242" w:rsidP="006A3B57">
      <w:pPr>
        <w:rPr>
          <w:rFonts w:ascii="Times New Roman" w:hAnsi="Times New Roman" w:cs="Times New Roman"/>
          <w:sz w:val="20"/>
          <w:szCs w:val="20"/>
        </w:rPr>
      </w:pPr>
    </w:p>
    <w:p w14:paraId="1558B7C0" w14:textId="77777777" w:rsidR="00396242" w:rsidRDefault="00396242" w:rsidP="006A3B57">
      <w:pPr>
        <w:rPr>
          <w:rFonts w:ascii="Times New Roman" w:hAnsi="Times New Roman" w:cs="Times New Roman"/>
          <w:sz w:val="20"/>
          <w:szCs w:val="20"/>
        </w:rPr>
      </w:pPr>
    </w:p>
    <w:p w14:paraId="6F06E266" w14:textId="77777777" w:rsidR="00396242" w:rsidRDefault="00396242" w:rsidP="006A3B57">
      <w:pPr>
        <w:rPr>
          <w:rFonts w:ascii="Times New Roman" w:hAnsi="Times New Roman" w:cs="Times New Roman"/>
          <w:sz w:val="20"/>
          <w:szCs w:val="20"/>
        </w:rPr>
      </w:pPr>
    </w:p>
    <w:p w14:paraId="055259DD" w14:textId="77777777" w:rsidR="00396242" w:rsidRDefault="00396242" w:rsidP="006A3B57">
      <w:pPr>
        <w:rPr>
          <w:rFonts w:ascii="Times New Roman" w:hAnsi="Times New Roman" w:cs="Times New Roman"/>
          <w:sz w:val="20"/>
          <w:szCs w:val="20"/>
        </w:rPr>
      </w:pPr>
    </w:p>
    <w:p w14:paraId="295CCB10" w14:textId="77777777" w:rsidR="00396242" w:rsidRDefault="00396242" w:rsidP="006A3B57">
      <w:pPr>
        <w:rPr>
          <w:rFonts w:ascii="Times New Roman" w:hAnsi="Times New Roman" w:cs="Times New Roman"/>
          <w:sz w:val="20"/>
          <w:szCs w:val="20"/>
        </w:rPr>
      </w:pPr>
    </w:p>
    <w:p w14:paraId="22B5EA80" w14:textId="77777777" w:rsidR="00396242" w:rsidRDefault="00396242" w:rsidP="006A3B57">
      <w:pPr>
        <w:rPr>
          <w:rFonts w:ascii="Times New Roman" w:hAnsi="Times New Roman" w:cs="Times New Roman"/>
          <w:sz w:val="20"/>
          <w:szCs w:val="20"/>
        </w:rPr>
      </w:pPr>
    </w:p>
    <w:p w14:paraId="564239CD" w14:textId="77777777" w:rsidR="00396242" w:rsidRDefault="00396242" w:rsidP="006A3B57">
      <w:pPr>
        <w:rPr>
          <w:rFonts w:ascii="Times New Roman" w:hAnsi="Times New Roman" w:cs="Times New Roman"/>
          <w:sz w:val="20"/>
          <w:szCs w:val="20"/>
        </w:rPr>
      </w:pPr>
    </w:p>
    <w:p w14:paraId="182DC868" w14:textId="77777777" w:rsidR="00396242" w:rsidRDefault="00396242" w:rsidP="006A3B57">
      <w:pPr>
        <w:rPr>
          <w:rFonts w:ascii="Times New Roman" w:hAnsi="Times New Roman" w:cs="Times New Roman"/>
          <w:sz w:val="20"/>
          <w:szCs w:val="20"/>
        </w:rPr>
      </w:pPr>
    </w:p>
    <w:p w14:paraId="2B371B56" w14:textId="77777777" w:rsidR="00396242" w:rsidRDefault="00396242" w:rsidP="006A3B57">
      <w:pPr>
        <w:rPr>
          <w:rFonts w:ascii="Times New Roman" w:hAnsi="Times New Roman" w:cs="Times New Roman"/>
          <w:sz w:val="20"/>
          <w:szCs w:val="20"/>
        </w:rPr>
      </w:pPr>
    </w:p>
    <w:p w14:paraId="03D3BF89" w14:textId="77777777" w:rsidR="00396242" w:rsidRDefault="00396242" w:rsidP="006A3B57">
      <w:pPr>
        <w:rPr>
          <w:rFonts w:ascii="Times New Roman" w:hAnsi="Times New Roman" w:cs="Times New Roman" w:hint="eastAsia"/>
          <w:sz w:val="20"/>
          <w:szCs w:val="20"/>
        </w:rPr>
      </w:pPr>
    </w:p>
    <w:p w14:paraId="274E89FD" w14:textId="5BFA7120" w:rsidR="00BA5157" w:rsidRPr="000B30B2" w:rsidRDefault="00BA5157" w:rsidP="00BA5157">
      <w:pPr>
        <w:rPr>
          <w:rFonts w:ascii="Times New Roman" w:hAnsi="Times New Roman" w:cs="Times New Roman"/>
          <w:sz w:val="24"/>
          <w:szCs w:val="24"/>
        </w:rPr>
      </w:pPr>
      <w:r w:rsidRPr="000B30B2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ry Table </w:t>
      </w:r>
      <w:r w:rsidR="008C4099">
        <w:rPr>
          <w:rFonts w:ascii="Times New Roman" w:hAnsi="Times New Roman" w:cs="Times New Roman"/>
          <w:b/>
          <w:bCs/>
          <w:color w:val="000000"/>
          <w:sz w:val="24"/>
          <w:szCs w:val="24"/>
        </w:rPr>
        <w:t>6</w:t>
      </w:r>
      <w:r w:rsidRPr="000B30B2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Pr="000B30B2">
        <w:rPr>
          <w:rFonts w:ascii="Times New Roman" w:hAnsi="Times New Roman" w:cs="Times New Roman"/>
          <w:color w:val="000000"/>
          <w:sz w:val="24"/>
          <w:szCs w:val="24"/>
        </w:rPr>
        <w:t xml:space="preserve"> The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leav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-one-out analysis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for COVID-19 on </w:t>
      </w:r>
      <w:r w:rsidR="00422906">
        <w:rPr>
          <w:rFonts w:ascii="Times New Roman" w:eastAsia="等线" w:hAnsi="Times New Roman" w:cs="Times New Roman"/>
          <w:kern w:val="0"/>
          <w:sz w:val="24"/>
          <w:szCs w:val="24"/>
        </w:rPr>
        <w:t>hearing los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 (European population)</w:t>
      </w:r>
    </w:p>
    <w:tbl>
      <w:tblPr>
        <w:tblStyle w:val="4-3"/>
        <w:tblW w:w="1092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843"/>
        <w:gridCol w:w="1706"/>
        <w:gridCol w:w="1701"/>
        <w:gridCol w:w="2268"/>
      </w:tblGrid>
      <w:tr w:rsidR="00D61DBD" w:rsidRPr="003A0BDF" w14:paraId="512AE112" w14:textId="77777777" w:rsidTr="004973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12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0707A" w14:textId="44459D37" w:rsidR="00BA5157" w:rsidRPr="003A0BDF" w:rsidRDefault="00436444" w:rsidP="00873904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Exposure 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B7A954" w14:textId="77777777" w:rsidR="00BA5157" w:rsidRPr="003A0BDF" w:rsidRDefault="00BA5157" w:rsidP="00873904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Cs/>
                <w:color w:val="auto"/>
                <w:kern w:val="0"/>
                <w:sz w:val="20"/>
                <w:szCs w:val="20"/>
              </w:rPr>
              <w:t>SNP</w:t>
            </w:r>
          </w:p>
        </w:tc>
        <w:tc>
          <w:tcPr>
            <w:tcW w:w="170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E7A70C" w14:textId="77777777" w:rsidR="00BA5157" w:rsidRPr="004E35FD" w:rsidRDefault="00BA5157" w:rsidP="00873904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Cs/>
                <w:color w:val="auto"/>
                <w:kern w:val="0"/>
                <w:sz w:val="20"/>
                <w:szCs w:val="20"/>
              </w:rPr>
            </w:pPr>
            <w:r w:rsidRPr="004E35FD">
              <w:rPr>
                <w:rFonts w:ascii="Times New Roman" w:eastAsia="等线" w:hAnsi="Times New Roman" w:cs="Times New Roman"/>
                <w:iCs/>
                <w:color w:val="auto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等线" w:hAnsi="Times New Roman" w:cs="Times New Roman"/>
                <w:iCs/>
                <w:color w:val="auto"/>
                <w:kern w:val="0"/>
                <w:sz w:val="20"/>
                <w:szCs w:val="20"/>
              </w:rPr>
              <w:t>ETA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065A8" w14:textId="77777777" w:rsidR="00BA5157" w:rsidRPr="003A0BDF" w:rsidRDefault="00BA5157" w:rsidP="00873904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S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4489FE4" w14:textId="77777777" w:rsidR="00BA5157" w:rsidRPr="003A0BDF" w:rsidRDefault="00BA5157" w:rsidP="00873904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auto"/>
                <w:kern w:val="0"/>
                <w:sz w:val="20"/>
                <w:szCs w:val="20"/>
              </w:rPr>
              <w:t>P</w:t>
            </w:r>
            <w:r w:rsidRPr="004E35FD">
              <w:rPr>
                <w:rFonts w:ascii="Times New Roman" w:eastAsia="等线" w:hAnsi="Times New Roman" w:cs="Times New Roman"/>
                <w:iCs/>
                <w:color w:val="auto"/>
                <w:kern w:val="0"/>
                <w:sz w:val="20"/>
                <w:szCs w:val="20"/>
              </w:rPr>
              <w:t>-value</w:t>
            </w:r>
          </w:p>
        </w:tc>
      </w:tr>
      <w:tr w:rsidR="007F0BE3" w:rsidRPr="007F0BE3" w14:paraId="06FD6545" w14:textId="77777777" w:rsidTr="00497356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2D4FD3" w14:textId="77777777" w:rsidR="007F0BE3" w:rsidRPr="007F0BE3" w:rsidRDefault="007F0BE3" w:rsidP="007F0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RS-CoV-2 infectio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5C1278" w14:textId="77777777" w:rsidR="007F0BE3" w:rsidRPr="007F0BE3" w:rsidRDefault="007F0BE3" w:rsidP="007F0B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774673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3D3DA3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729152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3DE169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3</w:t>
            </w:r>
          </w:p>
        </w:tc>
      </w:tr>
      <w:tr w:rsidR="007F0BE3" w:rsidRPr="007F0BE3" w14:paraId="6AB0088A" w14:textId="77777777" w:rsidTr="00497356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4222BFAA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4A1FAE0E" w14:textId="77777777" w:rsidR="007F0BE3" w:rsidRPr="007F0BE3" w:rsidRDefault="007F0BE3" w:rsidP="007F0B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23573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3C652BFF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3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055B878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3929D79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1</w:t>
            </w:r>
          </w:p>
        </w:tc>
      </w:tr>
      <w:tr w:rsidR="007F0BE3" w:rsidRPr="007F0BE3" w14:paraId="363F182B" w14:textId="77777777" w:rsidTr="00497356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7E449150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27879B95" w14:textId="77777777" w:rsidR="007F0BE3" w:rsidRPr="007F0BE3" w:rsidRDefault="007F0BE3" w:rsidP="007F0B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610495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18685DCD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4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6E33D90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6BDB115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8</w:t>
            </w:r>
          </w:p>
        </w:tc>
      </w:tr>
      <w:tr w:rsidR="007F0BE3" w:rsidRPr="007F0BE3" w14:paraId="29E72B28" w14:textId="77777777" w:rsidTr="00497356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2D8F0389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62877768" w14:textId="77777777" w:rsidR="007F0BE3" w:rsidRPr="007F0BE3" w:rsidRDefault="007F0BE3" w:rsidP="007F0B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260685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01FCCC6B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A3ACD1B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CDB7368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7</w:t>
            </w:r>
          </w:p>
        </w:tc>
      </w:tr>
      <w:tr w:rsidR="007F0BE3" w:rsidRPr="007F0BE3" w14:paraId="24FCB638" w14:textId="77777777" w:rsidTr="00497356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246F7739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633D8971" w14:textId="77777777" w:rsidR="007F0BE3" w:rsidRPr="007F0BE3" w:rsidRDefault="007F0BE3" w:rsidP="007F0B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290859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4ACE95AF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1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251280C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E7A4D85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</w:tr>
      <w:tr w:rsidR="007F0BE3" w:rsidRPr="007F0BE3" w14:paraId="09F1A263" w14:textId="77777777" w:rsidTr="00497356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0DE74017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7B92593D" w14:textId="77777777" w:rsidR="007F0BE3" w:rsidRPr="007F0BE3" w:rsidRDefault="007F0BE3" w:rsidP="007F0B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834158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387683C7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2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5AA44A2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017BE6F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7</w:t>
            </w:r>
          </w:p>
        </w:tc>
      </w:tr>
      <w:tr w:rsidR="007F0BE3" w:rsidRPr="007F0BE3" w14:paraId="32D7AF27" w14:textId="77777777" w:rsidTr="00497356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15EF5F53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1B289ED7" w14:textId="77777777" w:rsidR="007F0BE3" w:rsidRPr="007F0BE3" w:rsidRDefault="007F0BE3" w:rsidP="007F0B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5044562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00624D9D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0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64839A7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BD8AFA9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1</w:t>
            </w:r>
          </w:p>
        </w:tc>
      </w:tr>
      <w:tr w:rsidR="007F0BE3" w:rsidRPr="007F0BE3" w14:paraId="7FC66AE3" w14:textId="77777777" w:rsidTr="00497356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17672CF5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6C3478E9" w14:textId="77777777" w:rsidR="007F0BE3" w:rsidRPr="007F0BE3" w:rsidRDefault="007F0BE3" w:rsidP="007F0B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76314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340F6E8B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7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F10938D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9F965E2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7</w:t>
            </w:r>
          </w:p>
        </w:tc>
      </w:tr>
      <w:tr w:rsidR="007F0BE3" w:rsidRPr="007F0BE3" w14:paraId="7019ABBD" w14:textId="77777777" w:rsidTr="00497356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79FF73DB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580CA041" w14:textId="77777777" w:rsidR="007F0BE3" w:rsidRPr="007F0BE3" w:rsidRDefault="007F0BE3" w:rsidP="007F0B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118388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776CB5A7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6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081B1EB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A934DBA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5</w:t>
            </w:r>
          </w:p>
        </w:tc>
      </w:tr>
      <w:tr w:rsidR="007F0BE3" w:rsidRPr="007F0BE3" w14:paraId="1844AE12" w14:textId="77777777" w:rsidTr="00497356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23DE6354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25955620" w14:textId="77777777" w:rsidR="007F0BE3" w:rsidRPr="007F0BE3" w:rsidRDefault="007F0BE3" w:rsidP="007F0B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3062389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6D15BD79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8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612BF78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84849D1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2</w:t>
            </w:r>
          </w:p>
        </w:tc>
      </w:tr>
      <w:tr w:rsidR="007F0BE3" w:rsidRPr="007F0BE3" w14:paraId="111085FB" w14:textId="77777777" w:rsidTr="00497356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D6A588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9926B3" w14:textId="77777777" w:rsidR="007F0BE3" w:rsidRPr="007F0BE3" w:rsidRDefault="007F0BE3" w:rsidP="007F0B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6E8820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44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69316D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9A21D4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37</w:t>
            </w:r>
          </w:p>
        </w:tc>
      </w:tr>
      <w:tr w:rsidR="007F0BE3" w:rsidRPr="007F0BE3" w14:paraId="1E944EBB" w14:textId="77777777" w:rsidTr="00497356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02541B" w14:textId="77777777" w:rsidR="007F0BE3" w:rsidRPr="007F0BE3" w:rsidRDefault="007F0BE3" w:rsidP="007F0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spitalized COVID-1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6137D1" w14:textId="77777777" w:rsidR="007F0BE3" w:rsidRPr="007F0BE3" w:rsidRDefault="007F0BE3" w:rsidP="007F0B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23573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A74CFA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0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40FCFE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3684E0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4</w:t>
            </w:r>
          </w:p>
        </w:tc>
      </w:tr>
      <w:tr w:rsidR="007F0BE3" w:rsidRPr="007F0BE3" w14:paraId="3B6AE2A3" w14:textId="77777777" w:rsidTr="00497356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3A9D2F1B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3B24EA1D" w14:textId="77777777" w:rsidR="007F0BE3" w:rsidRPr="007F0BE3" w:rsidRDefault="007F0BE3" w:rsidP="007F0B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7169628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12362312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8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1EC166C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924FF82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</w:tr>
      <w:tr w:rsidR="007F0BE3" w:rsidRPr="007F0BE3" w14:paraId="4E7965BB" w14:textId="77777777" w:rsidTr="00497356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0E855AD7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2CFA927E" w14:textId="77777777" w:rsidR="007F0BE3" w:rsidRPr="007F0BE3" w:rsidRDefault="007F0BE3" w:rsidP="007F0B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610495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23D2C1F1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0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767100B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7DF597F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1</w:t>
            </w:r>
          </w:p>
        </w:tc>
      </w:tr>
      <w:tr w:rsidR="007F0BE3" w:rsidRPr="007F0BE3" w14:paraId="65312A05" w14:textId="77777777" w:rsidTr="00497356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224095DF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22C244CF" w14:textId="77777777" w:rsidR="007F0BE3" w:rsidRPr="007F0BE3" w:rsidRDefault="007F0BE3" w:rsidP="007F0B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39589338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11D686E7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4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E020D41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FC35F70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6</w:t>
            </w:r>
          </w:p>
        </w:tc>
      </w:tr>
      <w:tr w:rsidR="007F0BE3" w:rsidRPr="007F0BE3" w14:paraId="681D6BB2" w14:textId="77777777" w:rsidTr="00497356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2A25F5F5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0D598050" w14:textId="77777777" w:rsidR="007F0BE3" w:rsidRPr="007F0BE3" w:rsidRDefault="007F0BE3" w:rsidP="007F0B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49533170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3D9C3B67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3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D9FBD0E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424855F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7</w:t>
            </w:r>
          </w:p>
        </w:tc>
      </w:tr>
      <w:tr w:rsidR="007F0BE3" w:rsidRPr="007F0BE3" w14:paraId="0723A8F1" w14:textId="77777777" w:rsidTr="00497356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4BB971DE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24522233" w14:textId="77777777" w:rsidR="007F0BE3" w:rsidRPr="007F0BE3" w:rsidRDefault="007F0BE3" w:rsidP="007F0B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498399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7DF6BC1D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2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D9BB093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8D1E3F9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7</w:t>
            </w:r>
          </w:p>
        </w:tc>
      </w:tr>
      <w:tr w:rsidR="007F0BE3" w:rsidRPr="007F0BE3" w14:paraId="3EDAE0EC" w14:textId="77777777" w:rsidTr="00497356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7E14E516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02A57E66" w14:textId="77777777" w:rsidR="007F0BE3" w:rsidRPr="007F0BE3" w:rsidRDefault="007F0BE3" w:rsidP="007F0B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634761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21EEB6D8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4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DE94141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87941B7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3</w:t>
            </w:r>
          </w:p>
        </w:tc>
      </w:tr>
      <w:tr w:rsidR="007F0BE3" w:rsidRPr="007F0BE3" w14:paraId="3A342697" w14:textId="77777777" w:rsidTr="00497356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6DF39699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34E555C2" w14:textId="77777777" w:rsidR="007F0BE3" w:rsidRPr="007F0BE3" w:rsidRDefault="007F0BE3" w:rsidP="007F0B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279437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5D17B5C9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2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1A5D6B4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22AACCF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</w:tr>
      <w:tr w:rsidR="007F0BE3" w:rsidRPr="007F0BE3" w14:paraId="0F3EE663" w14:textId="77777777" w:rsidTr="00497356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7DB93AD5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4612F544" w14:textId="77777777" w:rsidR="007F0BE3" w:rsidRPr="007F0BE3" w:rsidRDefault="007F0BE3" w:rsidP="007F0B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412601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6057FD27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2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A97BE00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A60D101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9</w:t>
            </w:r>
          </w:p>
        </w:tc>
      </w:tr>
      <w:tr w:rsidR="007F0BE3" w:rsidRPr="007F0BE3" w14:paraId="3BEEC4AD" w14:textId="77777777" w:rsidTr="00497356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7B192154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0E208AA8" w14:textId="77777777" w:rsidR="007F0BE3" w:rsidRPr="007F0BE3" w:rsidRDefault="007F0BE3" w:rsidP="007F0B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102497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1173FB51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6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97D1351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E5AC971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9</w:t>
            </w:r>
          </w:p>
        </w:tc>
      </w:tr>
      <w:tr w:rsidR="007F0BE3" w:rsidRPr="007F0BE3" w14:paraId="11EA1085" w14:textId="77777777" w:rsidTr="00497356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51FBE568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479CA856" w14:textId="77777777" w:rsidR="007F0BE3" w:rsidRPr="007F0BE3" w:rsidRDefault="007F0BE3" w:rsidP="007F0B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326562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5FF2D81D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259A775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479DB97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1</w:t>
            </w:r>
          </w:p>
        </w:tc>
      </w:tr>
      <w:tr w:rsidR="007F0BE3" w:rsidRPr="007F0BE3" w14:paraId="080B24F7" w14:textId="77777777" w:rsidTr="00497356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5B886E92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1C06AFFB" w14:textId="77777777" w:rsidR="007F0BE3" w:rsidRPr="007F0BE3" w:rsidRDefault="007F0BE3" w:rsidP="007F0B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897075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4799FAF6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3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93D93D8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A5DB590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4</w:t>
            </w:r>
          </w:p>
        </w:tc>
      </w:tr>
      <w:tr w:rsidR="007F0BE3" w:rsidRPr="007F0BE3" w14:paraId="3B773E0C" w14:textId="77777777" w:rsidTr="00497356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2E95CE6E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441D1C5D" w14:textId="77777777" w:rsidR="007F0BE3" w:rsidRPr="007F0BE3" w:rsidRDefault="007F0BE3" w:rsidP="007F0B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014983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2BD603CA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C5C145B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385B4D7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6</w:t>
            </w:r>
          </w:p>
        </w:tc>
      </w:tr>
      <w:tr w:rsidR="007F0BE3" w:rsidRPr="007F0BE3" w14:paraId="7E9439A6" w14:textId="77777777" w:rsidTr="00497356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68943710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19113F73" w14:textId="77777777" w:rsidR="007F0BE3" w:rsidRPr="007F0BE3" w:rsidRDefault="007F0BE3" w:rsidP="007F0B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4712979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45BBE210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1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3DC5DFF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80EE5D7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</w:tr>
      <w:tr w:rsidR="007F0BE3" w:rsidRPr="007F0BE3" w14:paraId="6A2DA13E" w14:textId="77777777" w:rsidTr="00497356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17749FA0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701C7C96" w14:textId="77777777" w:rsidR="007F0BE3" w:rsidRPr="007F0BE3" w:rsidRDefault="007F0BE3" w:rsidP="007F0B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5705950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0FE480EE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5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C32D672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5599ECA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3</w:t>
            </w:r>
          </w:p>
        </w:tc>
      </w:tr>
      <w:tr w:rsidR="007F0BE3" w:rsidRPr="007F0BE3" w14:paraId="6B03CEAC" w14:textId="77777777" w:rsidTr="00497356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738FBD02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6C52EEBC" w14:textId="77777777" w:rsidR="007F0BE3" w:rsidRPr="007F0BE3" w:rsidRDefault="007F0BE3" w:rsidP="007F0B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1264915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449D899F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2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AB5852E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0C32F8B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1</w:t>
            </w:r>
          </w:p>
        </w:tc>
      </w:tr>
      <w:tr w:rsidR="007F0BE3" w:rsidRPr="007F0BE3" w14:paraId="3A626524" w14:textId="77777777" w:rsidTr="00497356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0C1C7AE6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3BA377F0" w14:textId="77777777" w:rsidR="007F0BE3" w:rsidRPr="007F0BE3" w:rsidRDefault="007F0BE3" w:rsidP="007F0B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1435745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093CF660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4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2C47F98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75F9EF8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6</w:t>
            </w:r>
          </w:p>
        </w:tc>
      </w:tr>
      <w:tr w:rsidR="007F0BE3" w:rsidRPr="007F0BE3" w14:paraId="4E652CDE" w14:textId="77777777" w:rsidTr="00497356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6BCEE6C6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7B782BD1" w14:textId="77777777" w:rsidR="007F0BE3" w:rsidRPr="007F0BE3" w:rsidRDefault="007F0BE3" w:rsidP="007F0B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475253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4C35F4B9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2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CFA4A87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909F768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</w:tr>
      <w:tr w:rsidR="007F0BE3" w:rsidRPr="007F0BE3" w14:paraId="4B5EE668" w14:textId="77777777" w:rsidTr="00497356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1A77238E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679BCF6E" w14:textId="77777777" w:rsidR="007F0BE3" w:rsidRPr="007F0BE3" w:rsidRDefault="007F0BE3" w:rsidP="007F0B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5524632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5F71AEC9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6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74B5094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F5F0566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6</w:t>
            </w:r>
          </w:p>
        </w:tc>
      </w:tr>
      <w:tr w:rsidR="007F0BE3" w:rsidRPr="007F0BE3" w14:paraId="55A7ADAD" w14:textId="77777777" w:rsidTr="00497356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12BA0125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04CAA85C" w14:textId="77777777" w:rsidR="007F0BE3" w:rsidRPr="007F0BE3" w:rsidRDefault="007F0BE3" w:rsidP="007F0B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767025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6DA98293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9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B03213D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21EE0EC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8</w:t>
            </w:r>
          </w:p>
        </w:tc>
      </w:tr>
      <w:tr w:rsidR="007F0BE3" w:rsidRPr="007F0BE3" w14:paraId="6CA0B32A" w14:textId="77777777" w:rsidTr="00497356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1CBEADED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5A231C09" w14:textId="77777777" w:rsidR="007F0BE3" w:rsidRPr="007F0BE3" w:rsidRDefault="007F0BE3" w:rsidP="007F0B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5023077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0FF7754A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6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35B6091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3945580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7</w:t>
            </w:r>
          </w:p>
        </w:tc>
      </w:tr>
      <w:tr w:rsidR="007F0BE3" w:rsidRPr="007F0BE3" w14:paraId="01A5F9A5" w14:textId="77777777" w:rsidTr="00497356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6C063DC7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467CEE4F" w14:textId="77777777" w:rsidR="007F0BE3" w:rsidRPr="007F0BE3" w:rsidRDefault="007F0BE3" w:rsidP="007F0B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1078946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41CF1FA5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3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1FDD9B4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295A349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5</w:t>
            </w:r>
          </w:p>
        </w:tc>
      </w:tr>
      <w:tr w:rsidR="007F0BE3" w:rsidRPr="007F0BE3" w14:paraId="2E328958" w14:textId="77777777" w:rsidTr="00497356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5766E56A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217BEF60" w14:textId="77777777" w:rsidR="007F0BE3" w:rsidRPr="007F0BE3" w:rsidRDefault="007F0BE3" w:rsidP="007F0B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1882275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2A9AE8FA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5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3E89404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C832515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5</w:t>
            </w:r>
          </w:p>
        </w:tc>
      </w:tr>
      <w:tr w:rsidR="007F0BE3" w:rsidRPr="007F0BE3" w14:paraId="5762B73E" w14:textId="77777777" w:rsidTr="00497356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63CBD254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1D50C6CC" w14:textId="77777777" w:rsidR="007F0BE3" w:rsidRPr="007F0BE3" w:rsidRDefault="007F0BE3" w:rsidP="007F0B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76314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3EE73143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659B72C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AD4F909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9</w:t>
            </w:r>
          </w:p>
        </w:tc>
      </w:tr>
      <w:tr w:rsidR="007F0BE3" w:rsidRPr="007F0BE3" w14:paraId="52735E5B" w14:textId="77777777" w:rsidTr="00497356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011CB1CD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44DDA4A5" w14:textId="77777777" w:rsidR="007F0BE3" w:rsidRPr="007F0BE3" w:rsidRDefault="007F0BE3" w:rsidP="007F0B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7959919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06021700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3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9391DC4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F37959C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2</w:t>
            </w:r>
          </w:p>
        </w:tc>
      </w:tr>
      <w:tr w:rsidR="007F0BE3" w:rsidRPr="007F0BE3" w14:paraId="0421C1B1" w14:textId="77777777" w:rsidTr="00497356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2EF7BD59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7127D592" w14:textId="77777777" w:rsidR="007F0BE3" w:rsidRPr="007F0BE3" w:rsidRDefault="007F0BE3" w:rsidP="007F0B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8295726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203944DE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4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013B1D1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E998F78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6</w:t>
            </w:r>
          </w:p>
        </w:tc>
      </w:tr>
      <w:tr w:rsidR="007F0BE3" w:rsidRPr="007F0BE3" w14:paraId="32E6111E" w14:textId="77777777" w:rsidTr="00497356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1E1067A3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7664A4DD" w14:textId="77777777" w:rsidR="007F0BE3" w:rsidRPr="007F0BE3" w:rsidRDefault="007F0BE3" w:rsidP="007F0B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8314212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0E15AB86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1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061E342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65841ED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8</w:t>
            </w:r>
          </w:p>
        </w:tc>
      </w:tr>
      <w:tr w:rsidR="007F0BE3" w:rsidRPr="007F0BE3" w14:paraId="38F7C686" w14:textId="77777777" w:rsidTr="00497356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3F2B74A7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012712D3" w14:textId="77777777" w:rsidR="007F0BE3" w:rsidRPr="007F0BE3" w:rsidRDefault="007F0BE3" w:rsidP="007F0B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636867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5309C832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8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9521210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C8BC456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6</w:t>
            </w:r>
          </w:p>
        </w:tc>
      </w:tr>
      <w:tr w:rsidR="007F0BE3" w:rsidRPr="00D61DBD" w14:paraId="15C94B91" w14:textId="77777777" w:rsidTr="00497356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87CDC3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ED6577" w14:textId="77777777" w:rsidR="007F0BE3" w:rsidRPr="007F0BE3" w:rsidRDefault="007F0BE3" w:rsidP="007F0B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5A65D8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014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01BA40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531E97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4</w:t>
            </w:r>
          </w:p>
        </w:tc>
      </w:tr>
      <w:tr w:rsidR="007F0BE3" w:rsidRPr="007F0BE3" w14:paraId="4597F82E" w14:textId="77777777" w:rsidTr="00497356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BD3BB0" w14:textId="77777777" w:rsidR="007F0BE3" w:rsidRPr="007F0BE3" w:rsidRDefault="007F0BE3" w:rsidP="007F0B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vere COVID-1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A788B6" w14:textId="77777777" w:rsidR="007F0BE3" w:rsidRPr="007F0BE3" w:rsidRDefault="007F0BE3" w:rsidP="007F0B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066378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346350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2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D2F2EA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BDE8C7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5</w:t>
            </w:r>
          </w:p>
        </w:tc>
      </w:tr>
      <w:tr w:rsidR="007F0BE3" w:rsidRPr="007F0BE3" w14:paraId="556217DA" w14:textId="77777777" w:rsidTr="00497356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7218C709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3B98ABAA" w14:textId="77777777" w:rsidR="007F0BE3" w:rsidRPr="007F0BE3" w:rsidRDefault="007F0BE3" w:rsidP="007F0B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850097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6AFE7B49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5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FCC9A41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7467779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3</w:t>
            </w:r>
          </w:p>
        </w:tc>
      </w:tr>
      <w:tr w:rsidR="007F0BE3" w:rsidRPr="007F0BE3" w14:paraId="46722260" w14:textId="77777777" w:rsidTr="00497356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2F39D732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59015A33" w14:textId="77777777" w:rsidR="007F0BE3" w:rsidRPr="007F0BE3" w:rsidRDefault="007F0BE3" w:rsidP="007F0B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208559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23EE49D8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1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793ABDA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7348F81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9</w:t>
            </w:r>
          </w:p>
        </w:tc>
      </w:tr>
      <w:tr w:rsidR="007F0BE3" w:rsidRPr="007F0BE3" w14:paraId="7CDFBE1A" w14:textId="77777777" w:rsidTr="00497356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239DA6E7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7218A037" w14:textId="77777777" w:rsidR="007F0BE3" w:rsidRPr="007F0BE3" w:rsidRDefault="007F0BE3" w:rsidP="007F0B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23573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35C755F1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B38D10C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DB892AD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4</w:t>
            </w:r>
          </w:p>
        </w:tc>
      </w:tr>
      <w:tr w:rsidR="007F0BE3" w:rsidRPr="007F0BE3" w14:paraId="1061C5CD" w14:textId="77777777" w:rsidTr="00497356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2E8CE1AF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6DBAC253" w14:textId="77777777" w:rsidR="007F0BE3" w:rsidRPr="007F0BE3" w:rsidRDefault="007F0BE3" w:rsidP="007F0B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614702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30BDDC7F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4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EC0AECD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0FEF74B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1</w:t>
            </w:r>
          </w:p>
        </w:tc>
      </w:tr>
      <w:tr w:rsidR="007F0BE3" w:rsidRPr="007F0BE3" w14:paraId="14355337" w14:textId="77777777" w:rsidTr="00497356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11EDFCE0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720AE813" w14:textId="77777777" w:rsidR="007F0BE3" w:rsidRPr="007F0BE3" w:rsidRDefault="007F0BE3" w:rsidP="007F0B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7169628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277624C7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A6DB424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DA4BEB7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3</w:t>
            </w:r>
          </w:p>
        </w:tc>
      </w:tr>
      <w:tr w:rsidR="007F0BE3" w:rsidRPr="007F0BE3" w14:paraId="2D192A77" w14:textId="77777777" w:rsidTr="00497356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5CC62B90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39821133" w14:textId="77777777" w:rsidR="007F0BE3" w:rsidRPr="007F0BE3" w:rsidRDefault="007F0BE3" w:rsidP="007F0B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534422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4DDA9BDB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3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69A0197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D3BE04F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</w:tr>
      <w:tr w:rsidR="007F0BE3" w:rsidRPr="007F0BE3" w14:paraId="22D9BE13" w14:textId="77777777" w:rsidTr="00497356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397EE322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53DC6944" w14:textId="77777777" w:rsidR="007F0BE3" w:rsidRPr="007F0BE3" w:rsidRDefault="007F0BE3" w:rsidP="007F0B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610495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49BF2E58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5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661BB3D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E58E1C3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3</w:t>
            </w:r>
          </w:p>
        </w:tc>
      </w:tr>
      <w:tr w:rsidR="007F0BE3" w:rsidRPr="007F0BE3" w14:paraId="1D2F4BF1" w14:textId="77777777" w:rsidTr="00497356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165D9647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1F5ADE30" w14:textId="77777777" w:rsidR="007F0BE3" w:rsidRPr="007F0BE3" w:rsidRDefault="007F0BE3" w:rsidP="007F0B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614007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7C0A9A58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2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DD02A0A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5E99613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7</w:t>
            </w:r>
          </w:p>
        </w:tc>
      </w:tr>
      <w:tr w:rsidR="007F0BE3" w:rsidRPr="007F0BE3" w14:paraId="2EF828AF" w14:textId="77777777" w:rsidTr="00497356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3A812BE7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087DFE1C" w14:textId="77777777" w:rsidR="007F0BE3" w:rsidRPr="007F0BE3" w:rsidRDefault="007F0BE3" w:rsidP="007F0B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279437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648A2CB2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3E18F2B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F3E2AAE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7F0BE3" w:rsidRPr="007F0BE3" w14:paraId="77615189" w14:textId="77777777" w:rsidTr="00497356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013D8264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2FBFEE60" w14:textId="77777777" w:rsidR="007F0BE3" w:rsidRPr="007F0BE3" w:rsidRDefault="007F0BE3" w:rsidP="007F0B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713054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7128AD9E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4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0997C73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B48152D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</w:tr>
      <w:tr w:rsidR="007F0BE3" w:rsidRPr="007F0BE3" w14:paraId="02442199" w14:textId="77777777" w:rsidTr="00497356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6B81EE13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72975219" w14:textId="77777777" w:rsidR="007F0BE3" w:rsidRPr="007F0BE3" w:rsidRDefault="007F0BE3" w:rsidP="007F0B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236645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32358B62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9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B3103A5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265B100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8</w:t>
            </w:r>
          </w:p>
        </w:tc>
      </w:tr>
      <w:tr w:rsidR="007F0BE3" w:rsidRPr="007F0BE3" w14:paraId="07169ED7" w14:textId="77777777" w:rsidTr="00497356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0AC9A0D5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742BD256" w14:textId="77777777" w:rsidR="007F0BE3" w:rsidRPr="007F0BE3" w:rsidRDefault="007F0BE3" w:rsidP="007F0B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8368148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50311E99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9.00E-0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76FBDC2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4CF7DB6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4</w:t>
            </w:r>
          </w:p>
        </w:tc>
      </w:tr>
      <w:tr w:rsidR="007F0BE3" w:rsidRPr="007F0BE3" w14:paraId="7341A545" w14:textId="77777777" w:rsidTr="00497356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09D84AEB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49BEBE4F" w14:textId="77777777" w:rsidR="007F0BE3" w:rsidRPr="007F0BE3" w:rsidRDefault="007F0BE3" w:rsidP="007F0B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897075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3597CB98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.00E-0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B6A5977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9F6FC80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8</w:t>
            </w:r>
          </w:p>
        </w:tc>
      </w:tr>
      <w:tr w:rsidR="007F0BE3" w:rsidRPr="007F0BE3" w14:paraId="1FD2AB6F" w14:textId="77777777" w:rsidTr="00497356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386E420D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78E8BB78" w14:textId="77777777" w:rsidR="007F0BE3" w:rsidRPr="007F0BE3" w:rsidRDefault="007F0BE3" w:rsidP="007F0B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43320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136CE721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3EB8C44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E70FE26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2</w:t>
            </w:r>
          </w:p>
        </w:tc>
      </w:tr>
      <w:tr w:rsidR="007F0BE3" w:rsidRPr="007F0BE3" w14:paraId="486E12CA" w14:textId="77777777" w:rsidTr="00497356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70077A91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69F6042F" w14:textId="77777777" w:rsidR="007F0BE3" w:rsidRPr="007F0BE3" w:rsidRDefault="007F0BE3" w:rsidP="007F0B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4712979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1E0B747D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0E-0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880AB17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B30565D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6</w:t>
            </w:r>
          </w:p>
        </w:tc>
      </w:tr>
      <w:tr w:rsidR="007F0BE3" w:rsidRPr="007F0BE3" w14:paraId="2C3E07C7" w14:textId="77777777" w:rsidTr="00497356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41D3A387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6F354B35" w14:textId="77777777" w:rsidR="007F0BE3" w:rsidRPr="007F0BE3" w:rsidRDefault="007F0BE3" w:rsidP="007F0B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5705950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6A930FEF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2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6D74261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B1A5510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6</w:t>
            </w:r>
          </w:p>
        </w:tc>
      </w:tr>
      <w:tr w:rsidR="007F0BE3" w:rsidRPr="007F0BE3" w14:paraId="6445B546" w14:textId="77777777" w:rsidTr="00497356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62BD2346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0CFF274C" w14:textId="77777777" w:rsidR="007F0BE3" w:rsidRPr="007F0BE3" w:rsidRDefault="007F0BE3" w:rsidP="007F0B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1264915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3393538B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0E-0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5F8D988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6BE0EAC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7</w:t>
            </w:r>
          </w:p>
        </w:tc>
      </w:tr>
      <w:tr w:rsidR="007F0BE3" w:rsidRPr="007F0BE3" w14:paraId="3CC1C430" w14:textId="77777777" w:rsidTr="00497356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614821A2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273F3093" w14:textId="77777777" w:rsidR="007F0BE3" w:rsidRPr="007F0BE3" w:rsidRDefault="007F0BE3" w:rsidP="007F0B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568035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3E374062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3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8ADC64B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D9D0B27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1</w:t>
            </w:r>
          </w:p>
        </w:tc>
      </w:tr>
      <w:tr w:rsidR="007F0BE3" w:rsidRPr="007F0BE3" w14:paraId="6C57FC4B" w14:textId="77777777" w:rsidTr="00497356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70904A5D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6A81C553" w14:textId="77777777" w:rsidR="007F0BE3" w:rsidRPr="007F0BE3" w:rsidRDefault="007F0BE3" w:rsidP="007F0B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0132559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0F7BDE97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3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E170DBD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576DF0D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7</w:t>
            </w:r>
          </w:p>
        </w:tc>
      </w:tr>
      <w:tr w:rsidR="007F0BE3" w:rsidRPr="007F0BE3" w14:paraId="3CE040E3" w14:textId="77777777" w:rsidTr="00497356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0676ABC8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11A8C5BE" w14:textId="77777777" w:rsidR="007F0BE3" w:rsidRPr="007F0BE3" w:rsidRDefault="007F0BE3" w:rsidP="007F0B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1882275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12B6B257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2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5E45C72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4BB34AB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7</w:t>
            </w:r>
          </w:p>
        </w:tc>
      </w:tr>
      <w:tr w:rsidR="007F0BE3" w:rsidRPr="007F0BE3" w14:paraId="6815F495" w14:textId="77777777" w:rsidTr="00497356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02262A39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0D2E7373" w14:textId="77777777" w:rsidR="007F0BE3" w:rsidRPr="007F0BE3" w:rsidRDefault="007F0BE3" w:rsidP="007F0B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636867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4A0FB2BC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748AA5B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9BC4E56" w14:textId="77777777" w:rsidR="007F0BE3" w:rsidRPr="007F0BE3" w:rsidRDefault="007F0BE3" w:rsidP="00D61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7</w:t>
            </w:r>
          </w:p>
        </w:tc>
      </w:tr>
      <w:tr w:rsidR="007F0BE3" w:rsidRPr="00D61DBD" w14:paraId="3D67766F" w14:textId="77777777" w:rsidTr="00497356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54F2F0" w14:textId="77777777" w:rsidR="007F0BE3" w:rsidRPr="007F0BE3" w:rsidRDefault="007F0BE3" w:rsidP="007F0BE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F8AFDD" w14:textId="77777777" w:rsidR="007F0BE3" w:rsidRPr="007F0BE3" w:rsidRDefault="007F0BE3" w:rsidP="007F0BE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7F807D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001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70EEA9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80AC87" w14:textId="77777777" w:rsidR="007F0BE3" w:rsidRPr="007F0BE3" w:rsidRDefault="007F0BE3" w:rsidP="00D61DB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0B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23</w:t>
            </w:r>
          </w:p>
        </w:tc>
      </w:tr>
    </w:tbl>
    <w:p w14:paraId="73D0408D" w14:textId="77777777" w:rsidR="00BA5157" w:rsidRDefault="00BA5157" w:rsidP="006A3B57">
      <w:pPr>
        <w:rPr>
          <w:rFonts w:ascii="Times New Roman" w:hAnsi="Times New Roman" w:cs="Times New Roman"/>
          <w:sz w:val="20"/>
          <w:szCs w:val="20"/>
        </w:rPr>
      </w:pPr>
    </w:p>
    <w:p w14:paraId="75BDFDD2" w14:textId="77777777" w:rsidR="00BA5157" w:rsidRDefault="00BA5157" w:rsidP="006A3B57">
      <w:pPr>
        <w:rPr>
          <w:rFonts w:ascii="Times New Roman" w:hAnsi="Times New Roman" w:cs="Times New Roman"/>
          <w:sz w:val="20"/>
          <w:szCs w:val="20"/>
        </w:rPr>
      </w:pPr>
    </w:p>
    <w:p w14:paraId="0C511901" w14:textId="77777777" w:rsidR="00BA5157" w:rsidRDefault="00BA5157" w:rsidP="006A3B57">
      <w:pPr>
        <w:rPr>
          <w:rFonts w:ascii="Times New Roman" w:hAnsi="Times New Roman" w:cs="Times New Roman"/>
          <w:sz w:val="20"/>
          <w:szCs w:val="20"/>
        </w:rPr>
      </w:pPr>
    </w:p>
    <w:p w14:paraId="0B1B09AB" w14:textId="77777777" w:rsidR="00BA5157" w:rsidRDefault="00BA5157" w:rsidP="006A3B57"/>
    <w:p w14:paraId="53565073" w14:textId="77777777" w:rsidR="00B418A1" w:rsidRDefault="00B418A1" w:rsidP="006A3B57"/>
    <w:p w14:paraId="43C892C9" w14:textId="77777777" w:rsidR="00B418A1" w:rsidRDefault="00B418A1" w:rsidP="006A3B57"/>
    <w:p w14:paraId="1645D36E" w14:textId="77777777" w:rsidR="00B418A1" w:rsidRDefault="00B418A1" w:rsidP="006A3B57"/>
    <w:p w14:paraId="43845EBF" w14:textId="77777777" w:rsidR="00B418A1" w:rsidRDefault="00B418A1" w:rsidP="006A3B57"/>
    <w:p w14:paraId="7CCB5428" w14:textId="77777777" w:rsidR="00B418A1" w:rsidRDefault="00B418A1" w:rsidP="006A3B57"/>
    <w:p w14:paraId="088BAB1D" w14:textId="77777777" w:rsidR="00B418A1" w:rsidRDefault="00B418A1" w:rsidP="006A3B57"/>
    <w:p w14:paraId="62646770" w14:textId="77777777" w:rsidR="00B418A1" w:rsidRDefault="00B418A1" w:rsidP="006A3B57"/>
    <w:p w14:paraId="177CE6F0" w14:textId="77777777" w:rsidR="00B418A1" w:rsidRDefault="00B418A1" w:rsidP="006A3B57"/>
    <w:p w14:paraId="6A69E4BB" w14:textId="7C01064B" w:rsidR="00B418A1" w:rsidRPr="007167AF" w:rsidRDefault="00B418A1" w:rsidP="00B418A1">
      <w:pPr>
        <w:widowControl/>
        <w:jc w:val="left"/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</w:pPr>
      <w:r w:rsidRPr="009233F3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lastRenderedPageBreak/>
        <w:t xml:space="preserve">Supplementary Table </w:t>
      </w:r>
      <w:r w:rsidR="008C4099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>7</w:t>
      </w:r>
      <w:r w:rsidRPr="009233F3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/>
        </w:rPr>
        <w:t>.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 xml:space="preserve">Detailed information on genetic instruments of exposures </w:t>
      </w:r>
      <w:r w:rsidR="005C0DED">
        <w:rPr>
          <w:rFonts w:ascii="Times New Roman" w:eastAsia="等线" w:hAnsi="Times New Roman" w:cs="Times New Roman"/>
          <w:kern w:val="0"/>
          <w:sz w:val="24"/>
          <w:szCs w:val="24"/>
        </w:rPr>
        <w:t>(East Asian population)</w:t>
      </w:r>
    </w:p>
    <w:tbl>
      <w:tblPr>
        <w:tblStyle w:val="4-30"/>
        <w:tblW w:w="12630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531"/>
        <w:gridCol w:w="1324"/>
        <w:gridCol w:w="1324"/>
        <w:gridCol w:w="1004"/>
        <w:gridCol w:w="1076"/>
        <w:gridCol w:w="1076"/>
        <w:gridCol w:w="1268"/>
        <w:gridCol w:w="1192"/>
      </w:tblGrid>
      <w:tr w:rsidR="00B418A1" w:rsidRPr="003F4B48" w14:paraId="4442592D" w14:textId="77777777" w:rsidTr="00C824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B78D2CA" w14:textId="77777777" w:rsidR="00B418A1" w:rsidRPr="003F4B48" w:rsidRDefault="00B418A1" w:rsidP="00874EB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F4B4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xposure</w:t>
            </w:r>
          </w:p>
        </w:tc>
        <w:tc>
          <w:tcPr>
            <w:tcW w:w="1531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653B8F0F" w14:textId="77777777" w:rsidR="00B418A1" w:rsidRPr="003F4B48" w:rsidRDefault="00B418A1" w:rsidP="00874E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F4B4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NP</w:t>
            </w:r>
          </w:p>
        </w:tc>
        <w:tc>
          <w:tcPr>
            <w:tcW w:w="1324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8EC2012" w14:textId="77777777" w:rsidR="00B418A1" w:rsidRPr="003F4B48" w:rsidRDefault="00B418A1" w:rsidP="00874E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3F4B4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ffect_allele</w:t>
            </w:r>
            <w:proofErr w:type="spellEnd"/>
          </w:p>
        </w:tc>
        <w:tc>
          <w:tcPr>
            <w:tcW w:w="1324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5972269" w14:textId="77777777" w:rsidR="00B418A1" w:rsidRPr="003F4B48" w:rsidRDefault="00B418A1" w:rsidP="00874E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3F4B4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ther_allele</w:t>
            </w:r>
            <w:proofErr w:type="spellEnd"/>
          </w:p>
        </w:tc>
        <w:tc>
          <w:tcPr>
            <w:tcW w:w="1004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210081D" w14:textId="77777777" w:rsidR="00B418A1" w:rsidRPr="003F4B48" w:rsidRDefault="00B418A1" w:rsidP="00874E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F4B4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AF</w:t>
            </w:r>
          </w:p>
        </w:tc>
        <w:tc>
          <w:tcPr>
            <w:tcW w:w="1076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C13FE93" w14:textId="77777777" w:rsidR="00B418A1" w:rsidRPr="003F4B48" w:rsidRDefault="00B418A1" w:rsidP="00874E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F4B4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ETA</w:t>
            </w:r>
          </w:p>
        </w:tc>
        <w:tc>
          <w:tcPr>
            <w:tcW w:w="1076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61A3688" w14:textId="77777777" w:rsidR="00B418A1" w:rsidRPr="003F4B48" w:rsidRDefault="00B418A1" w:rsidP="00874E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F4B4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</w:t>
            </w:r>
          </w:p>
        </w:tc>
        <w:tc>
          <w:tcPr>
            <w:tcW w:w="1268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6AAACD0" w14:textId="77777777" w:rsidR="00B418A1" w:rsidRPr="003F4B48" w:rsidRDefault="00B418A1" w:rsidP="00874E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54467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P</w:t>
            </w:r>
            <w:r w:rsidRPr="003F4B4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value</w:t>
            </w:r>
          </w:p>
        </w:tc>
        <w:tc>
          <w:tcPr>
            <w:tcW w:w="1192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4CB48440" w14:textId="77777777" w:rsidR="00B418A1" w:rsidRPr="003F4B48" w:rsidRDefault="00B418A1" w:rsidP="00874E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4B48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F</w:t>
            </w:r>
            <w:r w:rsidRPr="003F4B4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  <w:proofErr w:type="spellStart"/>
            <w:r w:rsidRPr="003F4B4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atistic</w:t>
            </w:r>
            <w:r w:rsidRPr="003F4B48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C82439" w:rsidRPr="00C82439" w14:paraId="447326B2" w14:textId="77777777" w:rsidTr="00C82439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7062982" w14:textId="77777777" w:rsidR="00C82439" w:rsidRPr="00C82439" w:rsidRDefault="00C82439" w:rsidP="00C8243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ARS-CoV-2 infection</w:t>
            </w:r>
          </w:p>
        </w:tc>
        <w:tc>
          <w:tcPr>
            <w:tcW w:w="1531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2731F17" w14:textId="77777777" w:rsidR="00C82439" w:rsidRPr="00C82439" w:rsidRDefault="00C82439" w:rsidP="00C8243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181451</w:t>
            </w:r>
          </w:p>
        </w:tc>
        <w:tc>
          <w:tcPr>
            <w:tcW w:w="132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57C9E67" w14:textId="77777777" w:rsidR="00C82439" w:rsidRPr="00C82439" w:rsidRDefault="00C82439" w:rsidP="00C8243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32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8D5C895" w14:textId="77777777" w:rsidR="00C82439" w:rsidRPr="00C82439" w:rsidRDefault="00C82439" w:rsidP="00C8243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0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C7CDD03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107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D37909B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87</w:t>
            </w:r>
          </w:p>
        </w:tc>
        <w:tc>
          <w:tcPr>
            <w:tcW w:w="107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7B38652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126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D349C95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E-06</w:t>
            </w:r>
          </w:p>
        </w:tc>
        <w:tc>
          <w:tcPr>
            <w:tcW w:w="119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667BAB9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9</w:t>
            </w:r>
          </w:p>
        </w:tc>
      </w:tr>
      <w:tr w:rsidR="00C82439" w:rsidRPr="00C82439" w14:paraId="16A30D3A" w14:textId="77777777" w:rsidTr="00C82439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0A04C30" w14:textId="77777777" w:rsidR="00C82439" w:rsidRPr="00C82439" w:rsidRDefault="00C82439" w:rsidP="00C8243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ARS-CoV-2 infection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709798E3" w14:textId="77777777" w:rsidR="00C82439" w:rsidRPr="00C82439" w:rsidRDefault="00C82439" w:rsidP="00C8243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246187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02D1394D" w14:textId="77777777" w:rsidR="00C82439" w:rsidRPr="00C82439" w:rsidRDefault="00C82439" w:rsidP="00C8243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2F8FE3C4" w14:textId="77777777" w:rsidR="00C82439" w:rsidRPr="00C82439" w:rsidRDefault="00C82439" w:rsidP="00C8243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3E2190CD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5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28BCD49A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04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6F34E066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5A919BB2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E-06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1F0ED235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8</w:t>
            </w:r>
          </w:p>
        </w:tc>
      </w:tr>
      <w:tr w:rsidR="00C82439" w:rsidRPr="00C82439" w14:paraId="71A07AB5" w14:textId="77777777" w:rsidTr="00C82439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083F38F9" w14:textId="77777777" w:rsidR="00C82439" w:rsidRPr="00C82439" w:rsidRDefault="00C82439" w:rsidP="00C8243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ARS-CoV-2 infection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7C796632" w14:textId="77777777" w:rsidR="00C82439" w:rsidRPr="00C82439" w:rsidRDefault="00C82439" w:rsidP="00C8243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425722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58527FC7" w14:textId="77777777" w:rsidR="00C82439" w:rsidRPr="00C82439" w:rsidRDefault="00C82439" w:rsidP="00C8243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6FFCD99F" w14:textId="77777777" w:rsidR="00C82439" w:rsidRPr="00C82439" w:rsidRDefault="00C82439" w:rsidP="00C8243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52358AEB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6B1F3169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98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26B77365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66D2B30B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E-06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3C2BA688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9</w:t>
            </w:r>
          </w:p>
        </w:tc>
      </w:tr>
      <w:tr w:rsidR="00C82439" w:rsidRPr="00C82439" w14:paraId="07CDC345" w14:textId="77777777" w:rsidTr="00C82439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349060A6" w14:textId="77777777" w:rsidR="00C82439" w:rsidRPr="00C82439" w:rsidRDefault="00C82439" w:rsidP="00C8243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ARS-CoV-2 infection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21D8938D" w14:textId="77777777" w:rsidR="00C82439" w:rsidRPr="00C82439" w:rsidRDefault="00C82439" w:rsidP="00C8243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540473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0CA15A7F" w14:textId="77777777" w:rsidR="00C82439" w:rsidRPr="00C82439" w:rsidRDefault="00C82439" w:rsidP="00C8243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25197E8C" w14:textId="77777777" w:rsidR="00C82439" w:rsidRPr="00C82439" w:rsidRDefault="00C82439" w:rsidP="00C8243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5E18947A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7005016E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96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0B14D57F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394F186B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0E-06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2A688BF3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7</w:t>
            </w:r>
          </w:p>
        </w:tc>
      </w:tr>
      <w:tr w:rsidR="00C82439" w:rsidRPr="00C82439" w14:paraId="5CE9514B" w14:textId="77777777" w:rsidTr="00C82439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7BC8E74F" w14:textId="77777777" w:rsidR="00C82439" w:rsidRPr="00C82439" w:rsidRDefault="00C82439" w:rsidP="00C8243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ARS-CoV-2 infection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655EB935" w14:textId="77777777" w:rsidR="00C82439" w:rsidRPr="00C82439" w:rsidRDefault="00C82439" w:rsidP="00C8243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960174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7DF41BAA" w14:textId="77777777" w:rsidR="00C82439" w:rsidRPr="00C82439" w:rsidRDefault="00C82439" w:rsidP="00C8243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18D63ACD" w14:textId="77777777" w:rsidR="00C82439" w:rsidRPr="00C82439" w:rsidRDefault="00C82439" w:rsidP="00C8243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6D9A8FA1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5D85066D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24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53547603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2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6A4038F0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5E-06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3CD545F3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4</w:t>
            </w:r>
          </w:p>
        </w:tc>
      </w:tr>
      <w:tr w:rsidR="00C82439" w:rsidRPr="00C82439" w14:paraId="25209670" w14:textId="77777777" w:rsidTr="00C82439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7DE0982A" w14:textId="77777777" w:rsidR="00C82439" w:rsidRPr="00C82439" w:rsidRDefault="00C82439" w:rsidP="00C8243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ARS-CoV-2 infection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2C3A6F02" w14:textId="77777777" w:rsidR="00C82439" w:rsidRPr="00C82439" w:rsidRDefault="00C82439" w:rsidP="00C8243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83690023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58C15AFE" w14:textId="77777777" w:rsidR="00C82439" w:rsidRPr="00C82439" w:rsidRDefault="00C82439" w:rsidP="00C8243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0CCCB61E" w14:textId="77777777" w:rsidR="00C82439" w:rsidRPr="00C82439" w:rsidRDefault="00C82439" w:rsidP="00C8243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24734955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75D110B3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2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707AA686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2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2C535A7E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E-06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14C35856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8</w:t>
            </w:r>
          </w:p>
        </w:tc>
      </w:tr>
      <w:tr w:rsidR="00C82439" w:rsidRPr="00C82439" w14:paraId="7609A621" w14:textId="77777777" w:rsidTr="00C82439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6E380D31" w14:textId="77777777" w:rsidR="00C82439" w:rsidRPr="00C82439" w:rsidRDefault="00C82439" w:rsidP="00C8243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ARS-CoV-2 infection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775F0E14" w14:textId="77777777" w:rsidR="00C82439" w:rsidRPr="00C82439" w:rsidRDefault="00C82439" w:rsidP="00C8243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15664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14AC0A15" w14:textId="77777777" w:rsidR="00C82439" w:rsidRPr="00C82439" w:rsidRDefault="00C82439" w:rsidP="00C8243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270B8200" w14:textId="77777777" w:rsidR="00C82439" w:rsidRPr="00C82439" w:rsidRDefault="00C82439" w:rsidP="00C8243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7F870094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5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792E3203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67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7C418DDB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79EBF2A1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0E-07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6BC8163A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5</w:t>
            </w:r>
          </w:p>
        </w:tc>
      </w:tr>
      <w:tr w:rsidR="00C82439" w:rsidRPr="00C82439" w14:paraId="6C5B94FE" w14:textId="77777777" w:rsidTr="00C82439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6B3731F4" w14:textId="77777777" w:rsidR="00C82439" w:rsidRPr="00C82439" w:rsidRDefault="00C82439" w:rsidP="00C8243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ARS-CoV-2 infection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3F84421F" w14:textId="77777777" w:rsidR="00C82439" w:rsidRPr="00C82439" w:rsidRDefault="00C82439" w:rsidP="00C8243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6497367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4FE96911" w14:textId="77777777" w:rsidR="00C82439" w:rsidRPr="00C82439" w:rsidRDefault="00C82439" w:rsidP="00C8243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487087CB" w14:textId="77777777" w:rsidR="00C82439" w:rsidRPr="00C82439" w:rsidRDefault="00C82439" w:rsidP="00C8243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20164FB0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12FBDDB8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6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637599F5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1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31A03C19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9E-06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6B2E5ABA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4</w:t>
            </w:r>
          </w:p>
        </w:tc>
      </w:tr>
      <w:tr w:rsidR="00C82439" w:rsidRPr="00C82439" w14:paraId="1D340C18" w14:textId="77777777" w:rsidTr="00C82439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06FC532" w14:textId="77777777" w:rsidR="00C82439" w:rsidRPr="00C82439" w:rsidRDefault="00C82439" w:rsidP="00C8243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ARS-CoV-2 infection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2AECB873" w14:textId="77777777" w:rsidR="00C82439" w:rsidRPr="00C82439" w:rsidRDefault="00C82439" w:rsidP="00C8243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367106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566CF0D6" w14:textId="77777777" w:rsidR="00C82439" w:rsidRPr="00C82439" w:rsidRDefault="00C82439" w:rsidP="00C8243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2C603283" w14:textId="77777777" w:rsidR="00C82439" w:rsidRPr="00C82439" w:rsidRDefault="00C82439" w:rsidP="00C8243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017E8D3B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2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6EFCC867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7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72A10B8E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274540CC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3E-09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26D38F7A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5</w:t>
            </w:r>
          </w:p>
        </w:tc>
      </w:tr>
      <w:tr w:rsidR="00C82439" w:rsidRPr="00C82439" w14:paraId="1F2E91A7" w14:textId="77777777" w:rsidTr="00C82439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70C0C736" w14:textId="77777777" w:rsidR="00C82439" w:rsidRPr="00C82439" w:rsidRDefault="00C82439" w:rsidP="00C8243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ospitalized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2EA7624C" w14:textId="77777777" w:rsidR="00C82439" w:rsidRPr="00C82439" w:rsidRDefault="00C82439" w:rsidP="00C8243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066150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6672C4DD" w14:textId="77777777" w:rsidR="00C82439" w:rsidRPr="00C82439" w:rsidRDefault="00C82439" w:rsidP="00C8243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5BF74885" w14:textId="77777777" w:rsidR="00C82439" w:rsidRPr="00C82439" w:rsidRDefault="00C82439" w:rsidP="00C8243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38A60848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2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5498968F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67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7CD4D512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0BFF0DAD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0E-06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52BC5C52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4</w:t>
            </w:r>
          </w:p>
        </w:tc>
      </w:tr>
      <w:tr w:rsidR="00C82439" w:rsidRPr="00C82439" w14:paraId="485AD3EE" w14:textId="77777777" w:rsidTr="00C82439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89681AB" w14:textId="77777777" w:rsidR="00C82439" w:rsidRPr="00C82439" w:rsidRDefault="00C82439" w:rsidP="00C8243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ospitalized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20F95A56" w14:textId="77777777" w:rsidR="00C82439" w:rsidRPr="00C82439" w:rsidRDefault="00C82439" w:rsidP="00C8243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1553899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190B4739" w14:textId="77777777" w:rsidR="00C82439" w:rsidRPr="00C82439" w:rsidRDefault="00C82439" w:rsidP="00C8243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60B80F1A" w14:textId="77777777" w:rsidR="00C82439" w:rsidRPr="00C82439" w:rsidRDefault="00C82439" w:rsidP="00C8243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10283788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71E72323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21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4B3BE189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6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53482D4B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E-06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12FE7F00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9</w:t>
            </w:r>
          </w:p>
        </w:tc>
      </w:tr>
      <w:tr w:rsidR="00C82439" w:rsidRPr="00C82439" w14:paraId="1342BEFB" w14:textId="77777777" w:rsidTr="00C82439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F811C63" w14:textId="77777777" w:rsidR="00C82439" w:rsidRPr="00C82439" w:rsidRDefault="00C82439" w:rsidP="00C8243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ospitalized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772AF461" w14:textId="77777777" w:rsidR="00C82439" w:rsidRPr="00C82439" w:rsidRDefault="00C82439" w:rsidP="00C8243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919142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45EE1517" w14:textId="77777777" w:rsidR="00C82439" w:rsidRPr="00C82439" w:rsidRDefault="00C82439" w:rsidP="00C8243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59ABE3E7" w14:textId="77777777" w:rsidR="00C82439" w:rsidRPr="00C82439" w:rsidRDefault="00C82439" w:rsidP="00C8243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3252F8E0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342268B1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9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2717146F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9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3B77C0C3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5E-06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7C2ADBE4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5</w:t>
            </w:r>
          </w:p>
        </w:tc>
      </w:tr>
      <w:tr w:rsidR="00C82439" w:rsidRPr="00C82439" w14:paraId="1F525E6C" w14:textId="77777777" w:rsidTr="00C82439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02A54E1F" w14:textId="77777777" w:rsidR="00C82439" w:rsidRPr="00C82439" w:rsidRDefault="00C82439" w:rsidP="00C8243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ospitalized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1AB2B1D0" w14:textId="77777777" w:rsidR="00C82439" w:rsidRPr="00C82439" w:rsidRDefault="00C82439" w:rsidP="00C8243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175265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545C3508" w14:textId="77777777" w:rsidR="00C82439" w:rsidRPr="00C82439" w:rsidRDefault="00C82439" w:rsidP="00C8243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706B54C9" w14:textId="77777777" w:rsidR="00C82439" w:rsidRPr="00C82439" w:rsidRDefault="00C82439" w:rsidP="00C8243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60A09DE6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0CD67C91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3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1B756B65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02A5B552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3E-13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2A29C409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.8</w:t>
            </w:r>
          </w:p>
        </w:tc>
      </w:tr>
      <w:tr w:rsidR="00C82439" w:rsidRPr="00C82439" w14:paraId="6746CA4C" w14:textId="77777777" w:rsidTr="00C82439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35FD14D9" w14:textId="77777777" w:rsidR="00C82439" w:rsidRPr="00C82439" w:rsidRDefault="00C82439" w:rsidP="00C8243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ospitalized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4915AAD7" w14:textId="77777777" w:rsidR="00C82439" w:rsidRPr="00C82439" w:rsidRDefault="00C82439" w:rsidP="00C8243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44808322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5F47C40F" w14:textId="77777777" w:rsidR="00C82439" w:rsidRPr="00C82439" w:rsidRDefault="00C82439" w:rsidP="00C8243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5F395800" w14:textId="77777777" w:rsidR="00C82439" w:rsidRPr="00C82439" w:rsidRDefault="00C82439" w:rsidP="00C8243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35F1EF10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1D6D0458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7A4C5B0A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5E4D7BE0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5E-06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5D963A48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7</w:t>
            </w:r>
          </w:p>
        </w:tc>
      </w:tr>
      <w:tr w:rsidR="00C82439" w:rsidRPr="00C82439" w14:paraId="2F2DF5E9" w14:textId="77777777" w:rsidTr="00C82439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21CBC643" w14:textId="77777777" w:rsidR="00C82439" w:rsidRPr="00C82439" w:rsidRDefault="00C82439" w:rsidP="00C8243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ospitalized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2181CD76" w14:textId="77777777" w:rsidR="00C82439" w:rsidRPr="00C82439" w:rsidRDefault="00C82439" w:rsidP="00C8243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15666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0BB3E889" w14:textId="77777777" w:rsidR="00C82439" w:rsidRPr="00C82439" w:rsidRDefault="00C82439" w:rsidP="00C8243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0FEC79E2" w14:textId="77777777" w:rsidR="00C82439" w:rsidRPr="00C82439" w:rsidRDefault="00C82439" w:rsidP="00C8243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7E0C89B9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8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420C6802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85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70FEDA7B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7C10A501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1E-06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25970F2D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C82439" w:rsidRPr="00C82439" w14:paraId="62B093A6" w14:textId="77777777" w:rsidTr="00C82439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13FA6D7" w14:textId="77777777" w:rsidR="00C82439" w:rsidRPr="00C82439" w:rsidRDefault="00C82439" w:rsidP="00C8243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ospitalized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51F04C9D" w14:textId="77777777" w:rsidR="00C82439" w:rsidRPr="00C82439" w:rsidRDefault="00C82439" w:rsidP="00C8243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853613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0AB7F9F5" w14:textId="77777777" w:rsidR="00C82439" w:rsidRPr="00C82439" w:rsidRDefault="00C82439" w:rsidP="00C8243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4EFCD417" w14:textId="77777777" w:rsidR="00C82439" w:rsidRPr="00C82439" w:rsidRDefault="00C82439" w:rsidP="00C8243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54615703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4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3553F411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05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70C7122E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20115F08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E-06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5577742C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6</w:t>
            </w:r>
          </w:p>
        </w:tc>
      </w:tr>
      <w:tr w:rsidR="00C82439" w:rsidRPr="00C82439" w14:paraId="4EBEF233" w14:textId="77777777" w:rsidTr="00C82439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2B1D3514" w14:textId="77777777" w:rsidR="00C82439" w:rsidRPr="00C82439" w:rsidRDefault="00C82439" w:rsidP="00C8243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ospitalized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1A89F7B7" w14:textId="77777777" w:rsidR="00C82439" w:rsidRPr="00C82439" w:rsidRDefault="00C82439" w:rsidP="00C8243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2812493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39F0EAD7" w14:textId="77777777" w:rsidR="00C82439" w:rsidRPr="00C82439" w:rsidRDefault="00C82439" w:rsidP="00C8243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6A6E1F42" w14:textId="77777777" w:rsidR="00C82439" w:rsidRPr="00C82439" w:rsidRDefault="00C82439" w:rsidP="00C8243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1DB2090F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5212555F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2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2461FDF2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5E57FDFC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E-06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70B79AEA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4</w:t>
            </w:r>
          </w:p>
        </w:tc>
      </w:tr>
      <w:tr w:rsidR="00C82439" w:rsidRPr="00C82439" w14:paraId="3F33A8D5" w14:textId="77777777" w:rsidTr="00C82439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0E5E7DA6" w14:textId="77777777" w:rsidR="00C82439" w:rsidRPr="00C82439" w:rsidRDefault="00C82439" w:rsidP="00C8243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ospitalized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5A070B17" w14:textId="77777777" w:rsidR="00C82439" w:rsidRPr="00C82439" w:rsidRDefault="00C82439" w:rsidP="00C8243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3974486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5B415DA0" w14:textId="77777777" w:rsidR="00C82439" w:rsidRPr="00C82439" w:rsidRDefault="00C82439" w:rsidP="00C8243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75B1AF05" w14:textId="77777777" w:rsidR="00C82439" w:rsidRPr="00C82439" w:rsidRDefault="00C82439" w:rsidP="00C8243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3C94423C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5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1EBDD589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98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73B5A529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1A8DFF2C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4E-06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5482F667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3</w:t>
            </w:r>
          </w:p>
        </w:tc>
      </w:tr>
      <w:tr w:rsidR="00C82439" w:rsidRPr="00C82439" w14:paraId="04FCD80A" w14:textId="77777777" w:rsidTr="00C82439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3BE0BDEF" w14:textId="77777777" w:rsidR="00C82439" w:rsidRPr="00C82439" w:rsidRDefault="00C82439" w:rsidP="00C8243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evere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37E34966" w14:textId="77777777" w:rsidR="00C82439" w:rsidRPr="00C82439" w:rsidRDefault="00C82439" w:rsidP="00C8243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514025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2583A426" w14:textId="77777777" w:rsidR="00C82439" w:rsidRPr="00C82439" w:rsidRDefault="00C82439" w:rsidP="00C8243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463D1454" w14:textId="77777777" w:rsidR="00C82439" w:rsidRPr="00C82439" w:rsidRDefault="00C82439" w:rsidP="00C8243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3041C225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65C1C0EF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22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55137334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66377EAF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6E-06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7A03F5E2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5</w:t>
            </w:r>
          </w:p>
        </w:tc>
      </w:tr>
      <w:tr w:rsidR="00C82439" w:rsidRPr="00C82439" w14:paraId="4C043C08" w14:textId="77777777" w:rsidTr="00C82439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72F8B1B3" w14:textId="77777777" w:rsidR="00C82439" w:rsidRPr="00C82439" w:rsidRDefault="00C82439" w:rsidP="00C8243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evere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49C61776" w14:textId="77777777" w:rsidR="00C82439" w:rsidRPr="00C82439" w:rsidRDefault="00C82439" w:rsidP="00C8243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044248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4F7EF863" w14:textId="77777777" w:rsidR="00C82439" w:rsidRPr="00C82439" w:rsidRDefault="00C82439" w:rsidP="00C8243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550BC4BB" w14:textId="77777777" w:rsidR="00C82439" w:rsidRPr="00C82439" w:rsidRDefault="00C82439" w:rsidP="00C8243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3F8720CF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3E028E19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4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03123A50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5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6D53D1BF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8E-06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43A27F8E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2</w:t>
            </w:r>
          </w:p>
        </w:tc>
      </w:tr>
      <w:tr w:rsidR="00C82439" w:rsidRPr="00C82439" w14:paraId="09D99099" w14:textId="77777777" w:rsidTr="00C82439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97FE9C1" w14:textId="77777777" w:rsidR="00C82439" w:rsidRPr="00C82439" w:rsidRDefault="00C82439" w:rsidP="00C8243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evere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1B376BB4" w14:textId="77777777" w:rsidR="00C82439" w:rsidRPr="00C82439" w:rsidRDefault="00C82439" w:rsidP="00C8243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059931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382BA305" w14:textId="77777777" w:rsidR="00C82439" w:rsidRPr="00C82439" w:rsidRDefault="00C82439" w:rsidP="00C8243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7D19CD5B" w14:textId="77777777" w:rsidR="00C82439" w:rsidRPr="00C82439" w:rsidRDefault="00C82439" w:rsidP="00C8243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61E81464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1F6335BE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4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3C1185B4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7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07430F67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4E-07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32B2A10F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1</w:t>
            </w:r>
          </w:p>
        </w:tc>
      </w:tr>
      <w:tr w:rsidR="00C82439" w:rsidRPr="00C82439" w14:paraId="2891D789" w14:textId="77777777" w:rsidTr="00C82439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7A8CF061" w14:textId="77777777" w:rsidR="00C82439" w:rsidRPr="00C82439" w:rsidRDefault="00C82439" w:rsidP="00C8243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evere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0BEEBF4A" w14:textId="77777777" w:rsidR="00C82439" w:rsidRPr="00C82439" w:rsidRDefault="00C82439" w:rsidP="00C8243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244041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612D2BB5" w14:textId="77777777" w:rsidR="00C82439" w:rsidRPr="00C82439" w:rsidRDefault="00C82439" w:rsidP="00C8243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1CF2B6F1" w14:textId="77777777" w:rsidR="00C82439" w:rsidRPr="00C82439" w:rsidRDefault="00C82439" w:rsidP="00C8243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2660FC84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7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71C419EF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0B23D8B1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3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793CC34E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6E-06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2B1D92B4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4</w:t>
            </w:r>
          </w:p>
        </w:tc>
      </w:tr>
      <w:tr w:rsidR="00C82439" w:rsidRPr="00C82439" w14:paraId="254F497E" w14:textId="77777777" w:rsidTr="00C82439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7E067BEE" w14:textId="77777777" w:rsidR="00C82439" w:rsidRPr="00C82439" w:rsidRDefault="00C82439" w:rsidP="00C8243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evere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59CD5F82" w14:textId="77777777" w:rsidR="00C82439" w:rsidRPr="00C82439" w:rsidRDefault="00C82439" w:rsidP="00C8243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80913314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36D5D66B" w14:textId="77777777" w:rsidR="00C82439" w:rsidRPr="00C82439" w:rsidRDefault="00C82439" w:rsidP="00C8243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448F98B1" w14:textId="77777777" w:rsidR="00C82439" w:rsidRPr="00C82439" w:rsidRDefault="00C82439" w:rsidP="00C8243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53E1A5A0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129BD779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5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7FA60975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6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1FC5B8CE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E-06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7F4F6E81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6</w:t>
            </w:r>
          </w:p>
        </w:tc>
      </w:tr>
      <w:tr w:rsidR="00C82439" w:rsidRPr="00C82439" w14:paraId="59C5A82F" w14:textId="77777777" w:rsidTr="00C82439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6DC33FB6" w14:textId="77777777" w:rsidR="00C82439" w:rsidRPr="00C82439" w:rsidRDefault="00C82439" w:rsidP="00C8243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evere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76701A42" w14:textId="77777777" w:rsidR="00C82439" w:rsidRPr="00C82439" w:rsidRDefault="00C82439" w:rsidP="00C8243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5727104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45AC3A9B" w14:textId="77777777" w:rsidR="00C82439" w:rsidRPr="00C82439" w:rsidRDefault="00C82439" w:rsidP="00C8243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7B51240C" w14:textId="77777777" w:rsidR="00C82439" w:rsidRPr="00C82439" w:rsidRDefault="00C82439" w:rsidP="00C8243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72E0D518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365BF9EC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9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018FA47C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1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7EA5E30A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9E-06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3D03E71A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2</w:t>
            </w:r>
          </w:p>
        </w:tc>
      </w:tr>
      <w:tr w:rsidR="00C82439" w:rsidRPr="00C82439" w14:paraId="22671C29" w14:textId="77777777" w:rsidTr="00C82439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0ED207D1" w14:textId="77777777" w:rsidR="00C82439" w:rsidRPr="00C82439" w:rsidRDefault="00C82439" w:rsidP="00C8243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lastRenderedPageBreak/>
              <w:t>Severe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2A829041" w14:textId="77777777" w:rsidR="00C82439" w:rsidRPr="00C82439" w:rsidRDefault="00C82439" w:rsidP="00C8243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92108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6DE4D159" w14:textId="77777777" w:rsidR="00C82439" w:rsidRPr="00C82439" w:rsidRDefault="00C82439" w:rsidP="00C8243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7E4024F6" w14:textId="77777777" w:rsidR="00C82439" w:rsidRPr="00C82439" w:rsidRDefault="00C82439" w:rsidP="00C8243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7DD6E547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7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3826D4FF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8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44C60C62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8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7CD5EBF5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5E-07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35CA0679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9</w:t>
            </w:r>
          </w:p>
        </w:tc>
      </w:tr>
      <w:tr w:rsidR="00C82439" w:rsidRPr="00C82439" w14:paraId="2C3ECC64" w14:textId="77777777" w:rsidTr="00C82439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68B02051" w14:textId="77777777" w:rsidR="00C82439" w:rsidRPr="00C82439" w:rsidRDefault="00C82439" w:rsidP="00C8243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evere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47D4B1F2" w14:textId="77777777" w:rsidR="00C82439" w:rsidRPr="00C82439" w:rsidRDefault="00C82439" w:rsidP="00C8243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55826734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45BB67AE" w14:textId="77777777" w:rsidR="00C82439" w:rsidRPr="00C82439" w:rsidRDefault="00C82439" w:rsidP="00C8243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41856516" w14:textId="77777777" w:rsidR="00C82439" w:rsidRPr="00C82439" w:rsidRDefault="00C82439" w:rsidP="00C8243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3583E5E5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2017410F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6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37279F23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8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0610CE85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5E-07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4DCF7EC3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4</w:t>
            </w:r>
          </w:p>
        </w:tc>
      </w:tr>
      <w:tr w:rsidR="00C82439" w:rsidRPr="00C82439" w14:paraId="2E78AFC3" w14:textId="77777777" w:rsidTr="00C82439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0033F219" w14:textId="77777777" w:rsidR="00C82439" w:rsidRPr="00C82439" w:rsidRDefault="00C82439" w:rsidP="00C8243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evere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63DB4D6C" w14:textId="77777777" w:rsidR="00C82439" w:rsidRPr="00C82439" w:rsidRDefault="00C82439" w:rsidP="00C8243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5026182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6F3605BE" w14:textId="77777777" w:rsidR="00C82439" w:rsidRPr="00C82439" w:rsidRDefault="00C82439" w:rsidP="00C8243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06874CA1" w14:textId="77777777" w:rsidR="00C82439" w:rsidRPr="00C82439" w:rsidRDefault="00C82439" w:rsidP="00C8243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0F9360AF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8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23F0C2C9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8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666D6F1C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8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0F4C7A10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6E-06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03F37914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C82439" w:rsidRPr="00C82439" w14:paraId="7F10A1DA" w14:textId="77777777" w:rsidTr="00C82439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66FB87DB" w14:textId="77777777" w:rsidR="00C82439" w:rsidRPr="00C82439" w:rsidRDefault="00C82439" w:rsidP="00C8243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evere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5A97C95A" w14:textId="77777777" w:rsidR="00C82439" w:rsidRPr="00C82439" w:rsidRDefault="00C82439" w:rsidP="00C8243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6383282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0C147803" w14:textId="77777777" w:rsidR="00C82439" w:rsidRPr="00C82439" w:rsidRDefault="00C82439" w:rsidP="00C8243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084CB74D" w14:textId="77777777" w:rsidR="00C82439" w:rsidRPr="00C82439" w:rsidRDefault="00C82439" w:rsidP="00C8243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0220BEE5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3D481A54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9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1226D8C5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7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7756B649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0E-06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549BFB9D" w14:textId="77777777" w:rsidR="00C82439" w:rsidRPr="00C82439" w:rsidRDefault="00C82439" w:rsidP="00C824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8</w:t>
            </w:r>
          </w:p>
        </w:tc>
      </w:tr>
      <w:tr w:rsidR="00C82439" w:rsidRPr="00C82439" w14:paraId="6F6CEDFE" w14:textId="77777777" w:rsidTr="00C82439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3C1E3702" w14:textId="77777777" w:rsidR="00C82439" w:rsidRPr="00C82439" w:rsidRDefault="00C82439" w:rsidP="00C82439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Severe COVID-19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6E3129A8" w14:textId="77777777" w:rsidR="00C82439" w:rsidRPr="00C82439" w:rsidRDefault="00C82439" w:rsidP="00C8243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367106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6F17FB61" w14:textId="77777777" w:rsidR="00C82439" w:rsidRPr="00C82439" w:rsidRDefault="00C82439" w:rsidP="00C8243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14:paraId="0613A111" w14:textId="77777777" w:rsidR="00C82439" w:rsidRPr="00C82439" w:rsidRDefault="00C82439" w:rsidP="00C8243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04" w:type="dxa"/>
            <w:shd w:val="clear" w:color="auto" w:fill="auto"/>
            <w:noWrap/>
            <w:hideMark/>
          </w:tcPr>
          <w:p w14:paraId="3A16C126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7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15FC9C95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7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14:paraId="170FC870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53892F07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E-07</w:t>
            </w:r>
          </w:p>
        </w:tc>
        <w:tc>
          <w:tcPr>
            <w:tcW w:w="1192" w:type="dxa"/>
            <w:shd w:val="clear" w:color="auto" w:fill="auto"/>
            <w:noWrap/>
            <w:hideMark/>
          </w:tcPr>
          <w:p w14:paraId="50DDFE2D" w14:textId="77777777" w:rsidR="00C82439" w:rsidRPr="00C82439" w:rsidRDefault="00C82439" w:rsidP="00C824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824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7</w:t>
            </w:r>
          </w:p>
        </w:tc>
      </w:tr>
    </w:tbl>
    <w:p w14:paraId="0C809ED5" w14:textId="13066C59" w:rsidR="00B418A1" w:rsidRDefault="00B418A1" w:rsidP="00B418A1">
      <w:pPr>
        <w:rPr>
          <w:rFonts w:ascii="Times New Roman" w:hAnsi="Times New Roman" w:cs="Times New Roman"/>
          <w:sz w:val="20"/>
          <w:szCs w:val="20"/>
        </w:rPr>
      </w:pPr>
      <w:r w:rsidRPr="003F4B48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EAF, effect allele frequency; </w:t>
      </w:r>
    </w:p>
    <w:p w14:paraId="11E93172" w14:textId="01C3C873" w:rsidR="00B418A1" w:rsidRPr="003F4B48" w:rsidRDefault="00B418A1" w:rsidP="00B418A1">
      <w:pPr>
        <w:rPr>
          <w:rFonts w:ascii="Times New Roman" w:hAnsi="Times New Roman" w:cs="Times New Roman"/>
          <w:kern w:val="0"/>
          <w:sz w:val="20"/>
          <w:szCs w:val="20"/>
          <w:lang w:val="en-GB"/>
        </w:rPr>
      </w:pPr>
      <w:r>
        <w:rPr>
          <w:rFonts w:ascii="Times New Roman" w:hAnsi="Times New Roman" w:cs="Times New Roman" w:hint="eastAsia"/>
          <w:sz w:val="20"/>
          <w:szCs w:val="20"/>
        </w:rPr>
        <w:t>No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B36C87">
        <w:rPr>
          <w:rFonts w:ascii="Times New Roman" w:hAnsi="Times New Roman" w:cs="Times New Roman"/>
          <w:sz w:val="20"/>
          <w:szCs w:val="20"/>
        </w:rPr>
        <w:t>SNP</w:t>
      </w:r>
      <w:r>
        <w:rPr>
          <w:rFonts w:ascii="Times New Roman" w:hAnsi="Times New Roman" w:cs="Times New Roman"/>
          <w:sz w:val="20"/>
          <w:szCs w:val="20"/>
        </w:rPr>
        <w:t>s were removed because of relation to hearing loss</w:t>
      </w:r>
      <w:r w:rsidR="00D60B20">
        <w:rPr>
          <w:rFonts w:ascii="Times New Roman" w:hAnsi="Times New Roman" w:cs="Times New Roman"/>
          <w:sz w:val="20"/>
          <w:szCs w:val="20"/>
        </w:rPr>
        <w:t xml:space="preserve"> according to </w:t>
      </w:r>
      <w:proofErr w:type="spellStart"/>
      <w:r w:rsidR="00D60B20" w:rsidRPr="00EE2056">
        <w:rPr>
          <w:rFonts w:ascii="Times New Roman" w:hAnsi="Times New Roman" w:cs="Times New Roman"/>
          <w:kern w:val="0"/>
          <w:szCs w:val="21"/>
          <w:lang w:val="en-GB"/>
        </w:rPr>
        <w:t>PhenoScanner</w:t>
      </w:r>
      <w:proofErr w:type="spellEnd"/>
      <w:r w:rsidR="00D60B20" w:rsidRPr="00EE2056">
        <w:rPr>
          <w:rFonts w:ascii="Times New Roman" w:hAnsi="Times New Roman" w:cs="Times New Roman"/>
          <w:kern w:val="0"/>
          <w:szCs w:val="21"/>
          <w:lang w:val="en-GB"/>
        </w:rPr>
        <w:t xml:space="preserve"> database</w:t>
      </w:r>
      <w:r w:rsidR="00D60B20">
        <w:rPr>
          <w:rFonts w:ascii="Times New Roman" w:hAnsi="Times New Roman" w:cs="Times New Roman"/>
          <w:kern w:val="0"/>
          <w:szCs w:val="21"/>
          <w:lang w:val="en-GB"/>
        </w:rPr>
        <w:t>.</w:t>
      </w:r>
      <w:r w:rsidR="00D60B20" w:rsidRPr="00E475EC">
        <w:rPr>
          <w:rFonts w:ascii="Times New Roman" w:hAnsi="Times New Roman" w:cs="Times New Roman"/>
          <w:kern w:val="0"/>
          <w:szCs w:val="21"/>
          <w:lang w:val="en-GB"/>
        </w:rPr>
        <w:t xml:space="preserve"> </w:t>
      </w:r>
      <w:r w:rsidR="00D60B20">
        <w:rPr>
          <w:rFonts w:ascii="Times New Roman" w:hAnsi="Times New Roman" w:cs="Times New Roman"/>
          <w:kern w:val="0"/>
          <w:szCs w:val="21"/>
          <w:lang w:val="en-GB"/>
        </w:rPr>
        <w:t>(</w:t>
      </w:r>
      <w:proofErr w:type="spellStart"/>
      <w:r w:rsidR="00D60B20" w:rsidRPr="00EE2056">
        <w:rPr>
          <w:rFonts w:ascii="Times New Roman" w:hAnsi="Times New Roman" w:cs="Times New Roman"/>
          <w:kern w:val="0"/>
          <w:szCs w:val="21"/>
          <w:lang w:val="en-GB"/>
        </w:rPr>
        <w:t>PhenoScanner</w:t>
      </w:r>
      <w:proofErr w:type="spellEnd"/>
      <w:r w:rsidR="00D60B20" w:rsidRPr="00EE2056">
        <w:rPr>
          <w:rFonts w:ascii="Times New Roman" w:hAnsi="Times New Roman" w:cs="Times New Roman"/>
          <w:kern w:val="0"/>
          <w:szCs w:val="21"/>
          <w:lang w:val="en-GB"/>
        </w:rPr>
        <w:t xml:space="preserve"> database</w:t>
      </w:r>
      <w:r w:rsidR="00D60B20">
        <w:rPr>
          <w:rFonts w:ascii="Times New Roman" w:hAnsi="Times New Roman" w:cs="Times New Roman"/>
          <w:kern w:val="0"/>
          <w:szCs w:val="21"/>
          <w:lang w:val="en-GB"/>
        </w:rPr>
        <w:t xml:space="preserve">: </w:t>
      </w:r>
      <w:r w:rsidR="00D60B20" w:rsidRPr="00E475EC">
        <w:rPr>
          <w:rFonts w:ascii="Times New Roman" w:hAnsi="Times New Roman" w:cs="Times New Roman"/>
          <w:kern w:val="0"/>
          <w:szCs w:val="21"/>
          <w:lang w:val="en-GB"/>
        </w:rPr>
        <w:t>http://www.phenoscanner.medschl.cam.ac.uk</w:t>
      </w:r>
      <w:r w:rsidR="00D60B20">
        <w:rPr>
          <w:rFonts w:ascii="Times New Roman" w:hAnsi="Times New Roman" w:cs="Times New Roman"/>
          <w:kern w:val="0"/>
          <w:szCs w:val="21"/>
          <w:lang w:val="en-GB"/>
        </w:rPr>
        <w:t>)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D5A00CF" w14:textId="1B6D1EDB" w:rsidR="00B418A1" w:rsidRPr="003F4B48" w:rsidRDefault="00B418A1" w:rsidP="00B418A1">
      <w:pPr>
        <w:rPr>
          <w:rFonts w:ascii="Times New Roman" w:hAnsi="Times New Roman" w:cs="Times New Roman"/>
          <w:sz w:val="20"/>
          <w:szCs w:val="20"/>
        </w:rPr>
      </w:pPr>
      <w:r w:rsidRPr="003F4B48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The genetic instrumental variables were filtered with genome‐wide significance through </w:t>
      </w:r>
      <w:r w:rsidRPr="003F4B48">
        <w:rPr>
          <w:rFonts w:ascii="Times New Roman" w:hAnsi="Times New Roman" w:cs="Times New Roman"/>
          <w:i/>
          <w:iCs/>
          <w:kern w:val="0"/>
          <w:sz w:val="20"/>
          <w:szCs w:val="20"/>
          <w:lang w:val="en-GB"/>
        </w:rPr>
        <w:t>P&lt;5e-0</w:t>
      </w:r>
      <w:r>
        <w:rPr>
          <w:rFonts w:ascii="Times New Roman" w:hAnsi="Times New Roman" w:cs="Times New Roman"/>
          <w:i/>
          <w:iCs/>
          <w:kern w:val="0"/>
          <w:sz w:val="20"/>
          <w:szCs w:val="20"/>
          <w:lang w:val="en-GB"/>
        </w:rPr>
        <w:t>6</w:t>
      </w:r>
      <w:r w:rsidRPr="003F4B48">
        <w:rPr>
          <w:rFonts w:ascii="Times New Roman" w:hAnsi="Times New Roman" w:cs="Times New Roman"/>
          <w:kern w:val="0"/>
          <w:sz w:val="20"/>
          <w:szCs w:val="20"/>
          <w:lang w:val="en-GB"/>
        </w:rPr>
        <w:t>, and removed Linkage disequilibrium (LD) using a clumping r2 cutoff of 0.001 within a 10 Mb window, using the 1000 Genomes Project Phase 3 (E</w:t>
      </w:r>
      <w:r w:rsidR="00FF3525">
        <w:rPr>
          <w:rFonts w:ascii="Times New Roman" w:hAnsi="Times New Roman" w:cs="Times New Roman"/>
          <w:kern w:val="0"/>
          <w:sz w:val="20"/>
          <w:szCs w:val="20"/>
          <w:lang w:val="en-GB"/>
        </w:rPr>
        <w:t>AS</w:t>
      </w:r>
      <w:r w:rsidRPr="003F4B48">
        <w:rPr>
          <w:rFonts w:ascii="Times New Roman" w:hAnsi="Times New Roman" w:cs="Times New Roman"/>
          <w:kern w:val="0"/>
          <w:sz w:val="20"/>
          <w:szCs w:val="20"/>
          <w:lang w:val="en-GB"/>
        </w:rPr>
        <w:t>) as the reference panel.</w:t>
      </w:r>
    </w:p>
    <w:p w14:paraId="40DDDE37" w14:textId="77777777" w:rsidR="00B418A1" w:rsidRPr="003F4B48" w:rsidRDefault="00B418A1" w:rsidP="00B418A1">
      <w:pPr>
        <w:rPr>
          <w:rFonts w:ascii="Times New Roman" w:hAnsi="Times New Roman" w:cs="Times New Roman"/>
          <w:kern w:val="0"/>
          <w:sz w:val="20"/>
          <w:szCs w:val="20"/>
          <w:lang w:val="en-GB"/>
        </w:rPr>
      </w:pPr>
      <w:r w:rsidRPr="003F4B48">
        <w:rPr>
          <w:rFonts w:ascii="Times New Roman" w:hAnsi="Times New Roman" w:cs="Times New Roman"/>
          <w:kern w:val="0"/>
          <w:sz w:val="20"/>
          <w:szCs w:val="20"/>
          <w:lang w:val="en-GB"/>
        </w:rPr>
        <w:t>a: the F</w:t>
      </w:r>
      <w:r w:rsidRPr="003F4B48">
        <w:rPr>
          <w:rFonts w:ascii="Times New Roman" w:hAnsi="Times New Roman" w:cs="Times New Roman"/>
          <w:sz w:val="20"/>
          <w:szCs w:val="20"/>
        </w:rPr>
        <w:t xml:space="preserve">-statistic </w:t>
      </w:r>
      <w:r w:rsidRPr="003F4B48">
        <w:rPr>
          <w:rFonts w:ascii="Times New Roman" w:hAnsi="Times New Roman" w:cs="Times New Roman"/>
          <w:kern w:val="0"/>
          <w:sz w:val="20"/>
          <w:szCs w:val="20"/>
          <w:lang w:val="en-GB"/>
        </w:rPr>
        <w:t>for each SNP was calculated as follows: F=(BATA/</w:t>
      </w:r>
      <w:proofErr w:type="gramStart"/>
      <w:r w:rsidRPr="003F4B48">
        <w:rPr>
          <w:rFonts w:ascii="Times New Roman" w:hAnsi="Times New Roman" w:cs="Times New Roman"/>
          <w:kern w:val="0"/>
          <w:sz w:val="20"/>
          <w:szCs w:val="20"/>
          <w:lang w:val="en-GB"/>
        </w:rPr>
        <w:t>SE)^</w:t>
      </w:r>
      <w:proofErr w:type="gramEnd"/>
      <w:r w:rsidRPr="003F4B48">
        <w:rPr>
          <w:rFonts w:ascii="Times New Roman" w:hAnsi="Times New Roman" w:cs="Times New Roman"/>
          <w:kern w:val="0"/>
          <w:sz w:val="20"/>
          <w:szCs w:val="20"/>
          <w:lang w:val="en-GB"/>
        </w:rPr>
        <w:t>2</w:t>
      </w:r>
    </w:p>
    <w:p w14:paraId="785B877E" w14:textId="77777777" w:rsidR="00B418A1" w:rsidRDefault="00B418A1" w:rsidP="006A3B57">
      <w:pPr>
        <w:rPr>
          <w:lang w:val="en-GB"/>
        </w:rPr>
      </w:pPr>
    </w:p>
    <w:p w14:paraId="45E02ED2" w14:textId="77777777" w:rsidR="00A53B2B" w:rsidRDefault="00A53B2B" w:rsidP="006A3B57">
      <w:pPr>
        <w:rPr>
          <w:lang w:val="en-GB"/>
        </w:rPr>
      </w:pPr>
    </w:p>
    <w:p w14:paraId="3E1E1980" w14:textId="77777777" w:rsidR="00A53B2B" w:rsidRDefault="00A53B2B" w:rsidP="006A3B57">
      <w:pPr>
        <w:rPr>
          <w:lang w:val="en-GB"/>
        </w:rPr>
      </w:pPr>
    </w:p>
    <w:p w14:paraId="5909A68C" w14:textId="77777777" w:rsidR="00A53B2B" w:rsidRDefault="00A53B2B" w:rsidP="006A3B57">
      <w:pPr>
        <w:rPr>
          <w:lang w:val="en-GB"/>
        </w:rPr>
      </w:pPr>
    </w:p>
    <w:p w14:paraId="60A8C091" w14:textId="77777777" w:rsidR="00A53B2B" w:rsidRDefault="00A53B2B" w:rsidP="006A3B57">
      <w:pPr>
        <w:rPr>
          <w:lang w:val="en-GB"/>
        </w:rPr>
      </w:pPr>
    </w:p>
    <w:p w14:paraId="52AAC057" w14:textId="77777777" w:rsidR="00A53B2B" w:rsidRDefault="00A53B2B" w:rsidP="006A3B57">
      <w:pPr>
        <w:rPr>
          <w:lang w:val="en-GB"/>
        </w:rPr>
      </w:pPr>
    </w:p>
    <w:p w14:paraId="046F6DED" w14:textId="77777777" w:rsidR="00A53B2B" w:rsidRDefault="00A53B2B" w:rsidP="006A3B57">
      <w:pPr>
        <w:rPr>
          <w:lang w:val="en-GB"/>
        </w:rPr>
      </w:pPr>
    </w:p>
    <w:p w14:paraId="3342860B" w14:textId="77777777" w:rsidR="00A53B2B" w:rsidRDefault="00A53B2B" w:rsidP="006A3B57">
      <w:pPr>
        <w:rPr>
          <w:lang w:val="en-GB"/>
        </w:rPr>
      </w:pPr>
    </w:p>
    <w:p w14:paraId="6CBEF90D" w14:textId="77777777" w:rsidR="00A53B2B" w:rsidRDefault="00A53B2B" w:rsidP="006A3B57">
      <w:pPr>
        <w:rPr>
          <w:lang w:val="en-GB"/>
        </w:rPr>
      </w:pPr>
    </w:p>
    <w:p w14:paraId="49B07620" w14:textId="77777777" w:rsidR="00A53B2B" w:rsidRDefault="00A53B2B" w:rsidP="006A3B57">
      <w:pPr>
        <w:rPr>
          <w:lang w:val="en-GB"/>
        </w:rPr>
      </w:pPr>
    </w:p>
    <w:p w14:paraId="3E28A173" w14:textId="77777777" w:rsidR="00A53B2B" w:rsidRDefault="00A53B2B" w:rsidP="006A3B57">
      <w:pPr>
        <w:rPr>
          <w:lang w:val="en-GB"/>
        </w:rPr>
      </w:pPr>
    </w:p>
    <w:p w14:paraId="59FEB188" w14:textId="77777777" w:rsidR="00A53B2B" w:rsidRDefault="00A53B2B" w:rsidP="006A3B57">
      <w:pPr>
        <w:rPr>
          <w:lang w:val="en-GB"/>
        </w:rPr>
      </w:pPr>
    </w:p>
    <w:p w14:paraId="28148D97" w14:textId="77777777" w:rsidR="00A53B2B" w:rsidRDefault="00A53B2B" w:rsidP="006A3B57">
      <w:pPr>
        <w:rPr>
          <w:lang w:val="en-GB"/>
        </w:rPr>
      </w:pPr>
    </w:p>
    <w:p w14:paraId="11F54A41" w14:textId="77777777" w:rsidR="00A53B2B" w:rsidRDefault="00A53B2B" w:rsidP="006A3B57">
      <w:pPr>
        <w:rPr>
          <w:lang w:val="en-GB"/>
        </w:rPr>
      </w:pPr>
    </w:p>
    <w:p w14:paraId="2E9DE65F" w14:textId="77777777" w:rsidR="00A53B2B" w:rsidRDefault="00A53B2B" w:rsidP="006A3B57">
      <w:pPr>
        <w:rPr>
          <w:lang w:val="en-GB"/>
        </w:rPr>
      </w:pPr>
    </w:p>
    <w:p w14:paraId="40AF1A59" w14:textId="77777777" w:rsidR="00A53B2B" w:rsidRDefault="00A53B2B" w:rsidP="006A3B57">
      <w:pPr>
        <w:rPr>
          <w:lang w:val="en-GB"/>
        </w:rPr>
      </w:pPr>
    </w:p>
    <w:p w14:paraId="0457BE9D" w14:textId="253E60A1" w:rsidR="00A53B2B" w:rsidRPr="000B30B2" w:rsidRDefault="00A53B2B" w:rsidP="00A53B2B">
      <w:pPr>
        <w:rPr>
          <w:rFonts w:ascii="Times New Roman" w:hAnsi="Times New Roman" w:cs="Times New Roman"/>
          <w:sz w:val="24"/>
          <w:szCs w:val="24"/>
        </w:rPr>
      </w:pPr>
      <w:r w:rsidRPr="000B30B2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ry Table </w:t>
      </w:r>
      <w:r w:rsidR="008C4099">
        <w:rPr>
          <w:rFonts w:ascii="Times New Roman" w:hAnsi="Times New Roman" w:cs="Times New Roman"/>
          <w:b/>
          <w:bCs/>
          <w:color w:val="000000"/>
          <w:sz w:val="24"/>
          <w:szCs w:val="24"/>
        </w:rPr>
        <w:t>8</w:t>
      </w:r>
      <w:r w:rsidRPr="000B30B2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Pr="000B30B2">
        <w:rPr>
          <w:rFonts w:ascii="Times New Roman" w:hAnsi="Times New Roman" w:cs="Times New Roman"/>
          <w:color w:val="000000"/>
          <w:sz w:val="24"/>
          <w:szCs w:val="24"/>
        </w:rPr>
        <w:t xml:space="preserve"> The results of </w:t>
      </w:r>
      <w:r w:rsidRPr="000B30B2">
        <w:rPr>
          <w:rFonts w:ascii="Times New Roman" w:eastAsia="等线" w:hAnsi="Times New Roman" w:cs="Times New Roman"/>
          <w:kern w:val="0"/>
          <w:sz w:val="24"/>
          <w:szCs w:val="24"/>
        </w:rPr>
        <w:t xml:space="preserve">pleiotropy test, Cochrane’s Q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between COVID-19 and hearing loss (East Asian population)</w:t>
      </w:r>
    </w:p>
    <w:tbl>
      <w:tblPr>
        <w:tblStyle w:val="4-3"/>
        <w:tblW w:w="10920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843"/>
        <w:gridCol w:w="1706"/>
        <w:gridCol w:w="1701"/>
        <w:gridCol w:w="2268"/>
      </w:tblGrid>
      <w:tr w:rsidR="00A53B2B" w:rsidRPr="003A0BDF" w14:paraId="188A12EC" w14:textId="77777777" w:rsidTr="00874E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385006" w14:textId="77777777" w:rsidR="00A53B2B" w:rsidRPr="003A0BDF" w:rsidRDefault="00A53B2B" w:rsidP="00874EB7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A0BD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xposure&amp;Outcomes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62B87E" w14:textId="77777777" w:rsidR="00A53B2B" w:rsidRPr="003A0BDF" w:rsidRDefault="00A53B2B" w:rsidP="00874EB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Cs/>
                <w:color w:val="auto"/>
                <w:kern w:val="0"/>
                <w:sz w:val="20"/>
                <w:szCs w:val="20"/>
              </w:rPr>
            </w:pPr>
            <w:proofErr w:type="spellStart"/>
            <w:r w:rsidRPr="003A0BDF">
              <w:rPr>
                <w:rFonts w:ascii="Times New Roman" w:eastAsia="等线" w:hAnsi="Times New Roman" w:cs="Times New Roman"/>
                <w:iCs/>
                <w:color w:val="auto"/>
                <w:kern w:val="0"/>
                <w:sz w:val="20"/>
                <w:szCs w:val="20"/>
              </w:rPr>
              <w:t>Egger_intercept</w:t>
            </w:r>
            <w:proofErr w:type="spellEnd"/>
          </w:p>
        </w:tc>
        <w:tc>
          <w:tcPr>
            <w:tcW w:w="17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4C8A1A" w14:textId="77777777" w:rsidR="00A53B2B" w:rsidRPr="003A0BDF" w:rsidRDefault="00A53B2B" w:rsidP="00874EB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0BDF">
              <w:rPr>
                <w:rFonts w:ascii="Times New Roman" w:eastAsia="等线" w:hAnsi="Times New Roman" w:cs="Times New Roman"/>
                <w:i/>
                <w:color w:val="auto"/>
                <w:kern w:val="0"/>
                <w:sz w:val="20"/>
                <w:szCs w:val="20"/>
              </w:rPr>
              <w:t>P</w:t>
            </w:r>
            <w:r w:rsidRPr="003A0BDF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 xml:space="preserve"> for</w:t>
            </w:r>
            <w:r w:rsidRPr="003A0BDF">
              <w:rPr>
                <w:rFonts w:ascii="Times New Roman" w:eastAsia="等线" w:hAnsi="Times New Roman" w:cs="Times New Roman"/>
                <w:i/>
                <w:color w:val="auto"/>
                <w:kern w:val="0"/>
                <w:sz w:val="20"/>
                <w:szCs w:val="20"/>
              </w:rPr>
              <w:t xml:space="preserve"> </w:t>
            </w:r>
            <w:proofErr w:type="spellStart"/>
            <w:r w:rsidRPr="003A0BDF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pleiotropy</w:t>
            </w:r>
            <w:r w:rsidRPr="003A0BDF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5AB022" w14:textId="77777777" w:rsidR="00A53B2B" w:rsidRPr="003A0BDF" w:rsidRDefault="00A53B2B" w:rsidP="00874EB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0BDF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Cochrane’s Q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23D408" w14:textId="77777777" w:rsidR="00A53B2B" w:rsidRPr="003A0BDF" w:rsidRDefault="00A53B2B" w:rsidP="00874EB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0BDF">
              <w:rPr>
                <w:rFonts w:ascii="Times New Roman" w:eastAsia="等线" w:hAnsi="Times New Roman" w:cs="Times New Roman"/>
                <w:i/>
                <w:color w:val="auto"/>
                <w:kern w:val="0"/>
                <w:sz w:val="20"/>
                <w:szCs w:val="20"/>
              </w:rPr>
              <w:t>P</w:t>
            </w:r>
            <w:r w:rsidRPr="003A0BDF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 xml:space="preserve"> for Cochrane’s </w:t>
            </w:r>
            <w:proofErr w:type="spellStart"/>
            <w:r w:rsidRPr="003A0BDF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Q</w:t>
            </w:r>
            <w:r w:rsidRPr="003A0BDF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A53B2B" w:rsidRPr="003A0BDF" w14:paraId="177E9F61" w14:textId="77777777" w:rsidTr="00874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4049D50" w14:textId="77777777" w:rsidR="00A53B2B" w:rsidRPr="003A0BDF" w:rsidRDefault="00A53B2B" w:rsidP="00874EB7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3A0BDF">
              <w:rPr>
                <w:rFonts w:ascii="Times New Roman" w:hAnsi="Times New Roman" w:cs="Times New Roman"/>
                <w:b w:val="0"/>
                <w:sz w:val="20"/>
                <w:szCs w:val="20"/>
              </w:rPr>
              <w:t>SARS-CoV-2 infec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13B4AB" w14:textId="266F2EE7" w:rsidR="00A53B2B" w:rsidRPr="003A0BDF" w:rsidRDefault="00A53B2B" w:rsidP="00874EB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06DD36" w14:textId="5F2365C5" w:rsidR="00A53B2B" w:rsidRPr="003A0BDF" w:rsidRDefault="00A53B2B" w:rsidP="00874EB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13955" w14:textId="740F1553" w:rsidR="00A53B2B" w:rsidRPr="003A0BDF" w:rsidRDefault="00A53B2B" w:rsidP="00874EB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0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14E1E" w14:textId="04C24ED3" w:rsidR="00A53B2B" w:rsidRPr="003A0BDF" w:rsidRDefault="00A53B2B" w:rsidP="00874EB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3</w:t>
            </w:r>
          </w:p>
        </w:tc>
      </w:tr>
      <w:tr w:rsidR="00A53B2B" w:rsidRPr="003A0BDF" w14:paraId="39BEE00B" w14:textId="77777777" w:rsidTr="00874EB7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514D7" w14:textId="77777777" w:rsidR="00A53B2B" w:rsidRPr="003A0BDF" w:rsidRDefault="00A53B2B" w:rsidP="00874EB7">
            <w:pPr>
              <w:widowControl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A0BD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ospitalized COVID-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ED7CB0" w14:textId="75579C08" w:rsidR="00A53B2B" w:rsidRPr="003A0BDF" w:rsidRDefault="00A53B2B" w:rsidP="00874EB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729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3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513BB" w14:textId="5169F7BF" w:rsidR="00A53B2B" w:rsidRPr="003A0BDF" w:rsidRDefault="00A53B2B" w:rsidP="00874EB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A0BDF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3A0B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28B5A" w14:textId="625339A4" w:rsidR="00A53B2B" w:rsidRPr="003A0BDF" w:rsidRDefault="00A53B2B" w:rsidP="00874EB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8F228" w14:textId="5BF5CA3C" w:rsidR="00A53B2B" w:rsidRPr="003A0BDF" w:rsidRDefault="00A53B2B" w:rsidP="00874EB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28</w:t>
            </w:r>
          </w:p>
        </w:tc>
      </w:tr>
      <w:tr w:rsidR="00A53B2B" w:rsidRPr="003A0BDF" w14:paraId="17821D7D" w14:textId="77777777" w:rsidTr="00874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A5D50B" w14:textId="77777777" w:rsidR="00A53B2B" w:rsidRPr="003A0BDF" w:rsidRDefault="00A53B2B" w:rsidP="00874EB7">
            <w:pPr>
              <w:widowControl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A0BD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vere COVID-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6EAF909" w14:textId="0DEFEB52" w:rsidR="00A53B2B" w:rsidRPr="003A0BDF" w:rsidRDefault="00A53B2B" w:rsidP="00874EB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B729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52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60B9A5" w14:textId="0EDC96C9" w:rsidR="00A53B2B" w:rsidRPr="003A0BDF" w:rsidRDefault="00A53B2B" w:rsidP="00874EB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A0BDF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  <w:r w:rsidRPr="003A0BD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BEADA8" w14:textId="5E5F1550" w:rsidR="00A53B2B" w:rsidRPr="003A0BDF" w:rsidRDefault="00A53B2B" w:rsidP="00874EB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3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18E125" w14:textId="1D9DB32E" w:rsidR="00A53B2B" w:rsidRPr="003A0BDF" w:rsidRDefault="00A53B2B" w:rsidP="00874EB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26</w:t>
            </w:r>
          </w:p>
        </w:tc>
      </w:tr>
    </w:tbl>
    <w:p w14:paraId="75B1FE1A" w14:textId="77777777" w:rsidR="00A53B2B" w:rsidRPr="003A0BDF" w:rsidRDefault="00A53B2B" w:rsidP="00A53B2B">
      <w:pPr>
        <w:rPr>
          <w:rFonts w:ascii="Times New Roman" w:hAnsi="Times New Roman" w:cs="Times New Roman"/>
          <w:sz w:val="20"/>
          <w:szCs w:val="20"/>
        </w:rPr>
      </w:pPr>
      <w:r w:rsidRPr="003A0BDF">
        <w:rPr>
          <w:rFonts w:ascii="Times New Roman" w:hAnsi="Times New Roman" w:cs="Times New Roman"/>
          <w:sz w:val="20"/>
          <w:szCs w:val="20"/>
        </w:rPr>
        <w:t xml:space="preserve">a: P-values for pleiotropy were derived from MR-Egger test and </w:t>
      </w:r>
      <w:r w:rsidRPr="003A0BDF">
        <w:rPr>
          <w:rFonts w:ascii="Times New Roman" w:hAnsi="Times New Roman" w:cs="Times New Roman"/>
          <w:i/>
          <w:sz w:val="20"/>
          <w:szCs w:val="20"/>
        </w:rPr>
        <w:t>P</w:t>
      </w:r>
      <w:r w:rsidRPr="003A0BDF">
        <w:rPr>
          <w:rFonts w:ascii="Times New Roman" w:hAnsi="Times New Roman" w:cs="Times New Roman"/>
          <w:sz w:val="20"/>
          <w:szCs w:val="20"/>
        </w:rPr>
        <w:t>-value&lt;0.05 indicates a possible pleiotropic effect.</w:t>
      </w:r>
    </w:p>
    <w:p w14:paraId="486E2667" w14:textId="77777777" w:rsidR="00A53B2B" w:rsidRDefault="00A53B2B" w:rsidP="00A53B2B">
      <w:pPr>
        <w:rPr>
          <w:rFonts w:ascii="Times New Roman" w:hAnsi="Times New Roman" w:cs="Times New Roman"/>
          <w:sz w:val="20"/>
          <w:szCs w:val="20"/>
        </w:rPr>
      </w:pPr>
      <w:r w:rsidRPr="003A0BDF">
        <w:rPr>
          <w:rFonts w:ascii="Times New Roman" w:hAnsi="Times New Roman" w:cs="Times New Roman"/>
          <w:sz w:val="20"/>
          <w:szCs w:val="20"/>
        </w:rPr>
        <w:t xml:space="preserve">b: P-values for Cochrane’s Q were derived from </w:t>
      </w:r>
      <w:r w:rsidRPr="003A0BDF">
        <w:rPr>
          <w:rFonts w:ascii="Times New Roman" w:eastAsia="等线" w:hAnsi="Times New Roman" w:cs="Times New Roman"/>
          <w:kern w:val="0"/>
          <w:sz w:val="20"/>
          <w:szCs w:val="20"/>
        </w:rPr>
        <w:t>Cochrane’s Q</w:t>
      </w:r>
      <w:r w:rsidRPr="003A0BDF">
        <w:rPr>
          <w:rFonts w:ascii="Times New Roman" w:hAnsi="Times New Roman" w:cs="Times New Roman"/>
          <w:sz w:val="20"/>
          <w:szCs w:val="20"/>
        </w:rPr>
        <w:t xml:space="preserve"> test and </w:t>
      </w:r>
      <w:r w:rsidRPr="003A0BDF">
        <w:rPr>
          <w:rFonts w:ascii="Times New Roman" w:hAnsi="Times New Roman" w:cs="Times New Roman"/>
          <w:i/>
          <w:sz w:val="20"/>
          <w:szCs w:val="20"/>
        </w:rPr>
        <w:t>P</w:t>
      </w:r>
      <w:r w:rsidRPr="003A0BDF">
        <w:rPr>
          <w:rFonts w:ascii="Times New Roman" w:hAnsi="Times New Roman" w:cs="Times New Roman"/>
          <w:sz w:val="20"/>
          <w:szCs w:val="20"/>
        </w:rPr>
        <w:t>-value&lt;0.05 indicates a possible heterogeneity.</w:t>
      </w:r>
    </w:p>
    <w:p w14:paraId="44C41A1B" w14:textId="77777777" w:rsidR="00A53B2B" w:rsidRDefault="00A53B2B" w:rsidP="00A53B2B">
      <w:pPr>
        <w:rPr>
          <w:rFonts w:ascii="Times New Roman" w:hAnsi="Times New Roman" w:cs="Times New Roman"/>
          <w:sz w:val="20"/>
          <w:szCs w:val="20"/>
        </w:rPr>
      </w:pPr>
    </w:p>
    <w:p w14:paraId="4E472DEE" w14:textId="77777777" w:rsidR="00A53B2B" w:rsidRPr="00A53B2B" w:rsidRDefault="00A53B2B" w:rsidP="006A3B57"/>
    <w:p w14:paraId="44156886" w14:textId="77777777" w:rsidR="00A53B2B" w:rsidRDefault="00A53B2B" w:rsidP="006A3B57">
      <w:pPr>
        <w:rPr>
          <w:lang w:val="en-GB"/>
        </w:rPr>
      </w:pPr>
    </w:p>
    <w:p w14:paraId="3E1C61A8" w14:textId="77777777" w:rsidR="00575C06" w:rsidRDefault="00575C06" w:rsidP="006A3B57">
      <w:pPr>
        <w:rPr>
          <w:lang w:val="en-GB"/>
        </w:rPr>
      </w:pPr>
    </w:p>
    <w:p w14:paraId="35AA7DF5" w14:textId="77777777" w:rsidR="00575C06" w:rsidRDefault="00575C06" w:rsidP="006A3B57">
      <w:pPr>
        <w:rPr>
          <w:lang w:val="en-GB"/>
        </w:rPr>
      </w:pPr>
    </w:p>
    <w:p w14:paraId="1B5D6906" w14:textId="77777777" w:rsidR="00575C06" w:rsidRDefault="00575C06" w:rsidP="006A3B57">
      <w:pPr>
        <w:rPr>
          <w:lang w:val="en-GB"/>
        </w:rPr>
      </w:pPr>
    </w:p>
    <w:p w14:paraId="3EDF76BC" w14:textId="77777777" w:rsidR="00575C06" w:rsidRDefault="00575C06" w:rsidP="006A3B57">
      <w:pPr>
        <w:rPr>
          <w:lang w:val="en-GB"/>
        </w:rPr>
      </w:pPr>
    </w:p>
    <w:p w14:paraId="73A80AC7" w14:textId="77777777" w:rsidR="00575C06" w:rsidRDefault="00575C06" w:rsidP="006A3B57">
      <w:pPr>
        <w:rPr>
          <w:lang w:val="en-GB"/>
        </w:rPr>
      </w:pPr>
    </w:p>
    <w:p w14:paraId="278E1082" w14:textId="77777777" w:rsidR="00575C06" w:rsidRDefault="00575C06" w:rsidP="006A3B57">
      <w:pPr>
        <w:rPr>
          <w:lang w:val="en-GB"/>
        </w:rPr>
      </w:pPr>
    </w:p>
    <w:p w14:paraId="20B306C6" w14:textId="77777777" w:rsidR="00575C06" w:rsidRDefault="00575C06" w:rsidP="006A3B57">
      <w:pPr>
        <w:rPr>
          <w:lang w:val="en-GB"/>
        </w:rPr>
      </w:pPr>
    </w:p>
    <w:p w14:paraId="1A8C476C" w14:textId="77777777" w:rsidR="00575C06" w:rsidRDefault="00575C06" w:rsidP="006A3B57">
      <w:pPr>
        <w:rPr>
          <w:lang w:val="en-GB"/>
        </w:rPr>
      </w:pPr>
    </w:p>
    <w:p w14:paraId="234A680E" w14:textId="77777777" w:rsidR="00575C06" w:rsidRDefault="00575C06" w:rsidP="006A3B57">
      <w:pPr>
        <w:rPr>
          <w:lang w:val="en-GB"/>
        </w:rPr>
      </w:pPr>
    </w:p>
    <w:p w14:paraId="5EDB8006" w14:textId="77777777" w:rsidR="00575C06" w:rsidRDefault="00575C06" w:rsidP="006A3B57">
      <w:pPr>
        <w:rPr>
          <w:lang w:val="en-GB"/>
        </w:rPr>
      </w:pPr>
    </w:p>
    <w:p w14:paraId="0585A1E6" w14:textId="77777777" w:rsidR="00575C06" w:rsidRDefault="00575C06" w:rsidP="006A3B57">
      <w:pPr>
        <w:rPr>
          <w:lang w:val="en-GB"/>
        </w:rPr>
      </w:pPr>
    </w:p>
    <w:p w14:paraId="1AFBAE52" w14:textId="77777777" w:rsidR="00575C06" w:rsidRDefault="00575C06" w:rsidP="006A3B57">
      <w:pPr>
        <w:rPr>
          <w:lang w:val="en-GB"/>
        </w:rPr>
      </w:pPr>
    </w:p>
    <w:p w14:paraId="78F01333" w14:textId="77777777" w:rsidR="00575C06" w:rsidRDefault="00575C06" w:rsidP="006A3B57">
      <w:pPr>
        <w:rPr>
          <w:lang w:val="en-GB"/>
        </w:rPr>
      </w:pPr>
    </w:p>
    <w:p w14:paraId="62668C97" w14:textId="77777777" w:rsidR="00575C06" w:rsidRDefault="00575C06" w:rsidP="006A3B57">
      <w:pPr>
        <w:rPr>
          <w:lang w:val="en-GB"/>
        </w:rPr>
      </w:pPr>
    </w:p>
    <w:p w14:paraId="2B92E7F6" w14:textId="77777777" w:rsidR="00575C06" w:rsidRDefault="00575C06" w:rsidP="006A3B57">
      <w:pPr>
        <w:rPr>
          <w:lang w:val="en-GB"/>
        </w:rPr>
      </w:pPr>
    </w:p>
    <w:p w14:paraId="398366CC" w14:textId="5B646964" w:rsidR="00396242" w:rsidRDefault="00396242" w:rsidP="00396242">
      <w:pPr>
        <w:rPr>
          <w:rFonts w:ascii="Times New Roman" w:hAnsi="Times New Roman" w:cs="Times New Roman" w:hint="eastAsia"/>
          <w:sz w:val="20"/>
          <w:szCs w:val="20"/>
        </w:rPr>
      </w:pPr>
      <w:r w:rsidRPr="000B30B2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ry Table </w:t>
      </w:r>
      <w:r w:rsidR="008C4099">
        <w:rPr>
          <w:rFonts w:ascii="Times New Roman" w:hAnsi="Times New Roman" w:cs="Times New Roman"/>
          <w:b/>
          <w:bCs/>
          <w:color w:val="000000"/>
          <w:sz w:val="24"/>
          <w:szCs w:val="24"/>
        </w:rPr>
        <w:t>9</w:t>
      </w:r>
      <w:r w:rsidRPr="000B30B2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B10F76">
        <w:rPr>
          <w:rFonts w:ascii="Times New Roman" w:hAnsi="Times New Roman" w:cs="Times New Roman"/>
          <w:sz w:val="24"/>
          <w:szCs w:val="24"/>
        </w:rPr>
        <w:t xml:space="preserve">MR-PRESSO analysis for the association between </w:t>
      </w:r>
      <w:r>
        <w:rPr>
          <w:rFonts w:ascii="Times New Roman" w:hAnsi="Times New Roman" w:cs="Times New Roman"/>
          <w:sz w:val="24"/>
          <w:szCs w:val="24"/>
        </w:rPr>
        <w:t>COVID-19</w:t>
      </w:r>
      <w:r w:rsidRPr="00B10F76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hearing </w:t>
      </w:r>
      <w:proofErr w:type="gramStart"/>
      <w:r>
        <w:rPr>
          <w:rFonts w:ascii="Times New Roman" w:hAnsi="Times New Roman" w:cs="Times New Roman"/>
          <w:sz w:val="24"/>
          <w:szCs w:val="24"/>
        </w:rPr>
        <w:t>loss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(</w:t>
      </w:r>
      <w:proofErr w:type="gramEnd"/>
      <w:r>
        <w:rPr>
          <w:rFonts w:ascii="Times New Roman" w:eastAsia="等线" w:hAnsi="Times New Roman" w:cs="Times New Roman"/>
          <w:kern w:val="0"/>
          <w:sz w:val="24"/>
          <w:szCs w:val="24"/>
        </w:rPr>
        <w:t>East Asian population)</w:t>
      </w:r>
      <w:r w:rsidRPr="00B10F7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3"/>
        <w:gridCol w:w="1902"/>
        <w:gridCol w:w="1632"/>
        <w:gridCol w:w="1257"/>
        <w:gridCol w:w="1361"/>
        <w:gridCol w:w="1146"/>
        <w:gridCol w:w="1036"/>
        <w:gridCol w:w="1361"/>
        <w:gridCol w:w="1825"/>
      </w:tblGrid>
      <w:tr w:rsidR="00396242" w:rsidRPr="00F3269D" w14:paraId="432A1ADA" w14:textId="77777777" w:rsidTr="00C737CC">
        <w:trPr>
          <w:trHeight w:val="335"/>
        </w:trPr>
        <w:tc>
          <w:tcPr>
            <w:tcW w:w="244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10B6E30" w14:textId="77777777" w:rsidR="00396242" w:rsidRPr="00F3269D" w:rsidRDefault="00396242" w:rsidP="00E01CC2">
            <w:pPr>
              <w:spacing w:line="360" w:lineRule="auto"/>
              <w:rPr>
                <w:b/>
                <w:bCs/>
              </w:rPr>
            </w:pPr>
            <w:r w:rsidRPr="00F3269D">
              <w:rPr>
                <w:b/>
                <w:bCs/>
              </w:rPr>
              <w:t>Exposure</w:t>
            </w:r>
          </w:p>
        </w:tc>
        <w:tc>
          <w:tcPr>
            <w:tcW w:w="190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E8EE541" w14:textId="77777777" w:rsidR="00396242" w:rsidRPr="00F3269D" w:rsidRDefault="00396242" w:rsidP="00E01C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26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 Analysis</w:t>
            </w:r>
          </w:p>
        </w:tc>
        <w:tc>
          <w:tcPr>
            <w:tcW w:w="163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AFDC2D6" w14:textId="77777777" w:rsidR="00396242" w:rsidRPr="00F3269D" w:rsidRDefault="00396242" w:rsidP="00E01C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26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usal Estimate</w:t>
            </w:r>
          </w:p>
        </w:tc>
        <w:tc>
          <w:tcPr>
            <w:tcW w:w="125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4285104" w14:textId="77777777" w:rsidR="00396242" w:rsidRPr="00F3269D" w:rsidRDefault="00396242" w:rsidP="00C737CC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26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9B8CA58" w14:textId="77777777" w:rsidR="00396242" w:rsidRPr="00F3269D" w:rsidRDefault="00396242" w:rsidP="00C737CC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26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-stat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13734D0" w14:textId="77777777" w:rsidR="00396242" w:rsidRPr="00F3269D" w:rsidRDefault="00396242" w:rsidP="00E01C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26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DF1D4CD" w14:textId="77777777" w:rsidR="00396242" w:rsidRPr="00F3269D" w:rsidRDefault="00396242" w:rsidP="00E01C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326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S</w:t>
            </w:r>
            <w:r w:rsidRPr="00F3269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obs</w:t>
            </w:r>
            <w:proofErr w:type="spellEnd"/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17D69A8" w14:textId="77777777" w:rsidR="00396242" w:rsidRPr="00F3269D" w:rsidRDefault="00396242" w:rsidP="00E01C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326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obalPvalue</w:t>
            </w:r>
            <w:proofErr w:type="spellEnd"/>
          </w:p>
        </w:tc>
        <w:tc>
          <w:tcPr>
            <w:tcW w:w="182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34B19D1" w14:textId="77777777" w:rsidR="00396242" w:rsidRPr="00F3269D" w:rsidRDefault="00396242" w:rsidP="00E01CC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26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lier SNP</w:t>
            </w:r>
          </w:p>
        </w:tc>
      </w:tr>
      <w:tr w:rsidR="00C737CC" w:rsidRPr="00C737CC" w14:paraId="784AA6EB" w14:textId="77777777" w:rsidTr="00C737C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244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AACF6C3" w14:textId="77777777" w:rsidR="00C737CC" w:rsidRPr="00C737CC" w:rsidRDefault="00C737CC" w:rsidP="00C737CC">
            <w:pPr>
              <w:widowControl/>
              <w:jc w:val="left"/>
              <w:rPr>
                <w:rFonts w:eastAsia="等线"/>
                <w:color w:val="000000"/>
              </w:rPr>
            </w:pPr>
            <w:r w:rsidRPr="00C737CC">
              <w:rPr>
                <w:rFonts w:eastAsia="等线"/>
                <w:color w:val="000000"/>
              </w:rPr>
              <w:t>SARS-CoV-2 infection</w:t>
            </w:r>
          </w:p>
        </w:tc>
        <w:tc>
          <w:tcPr>
            <w:tcW w:w="190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8837660" w14:textId="77777777" w:rsidR="00C737CC" w:rsidRPr="00C737CC" w:rsidRDefault="00C737CC" w:rsidP="00C737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7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w</w:t>
            </w:r>
          </w:p>
        </w:tc>
        <w:tc>
          <w:tcPr>
            <w:tcW w:w="163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6610B0F" w14:textId="77777777" w:rsidR="00C737CC" w:rsidRPr="00C737CC" w:rsidRDefault="00C737CC" w:rsidP="00C737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7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7213713</w:t>
            </w:r>
          </w:p>
        </w:tc>
        <w:tc>
          <w:tcPr>
            <w:tcW w:w="125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3F1EB2E" w14:textId="77777777" w:rsidR="00C737CC" w:rsidRPr="00C737CC" w:rsidRDefault="00C737CC" w:rsidP="00C737CC">
            <w:pPr>
              <w:widowControl/>
              <w:jc w:val="left"/>
              <w:rPr>
                <w:rFonts w:eastAsia="等线"/>
                <w:color w:val="000000"/>
              </w:rPr>
            </w:pPr>
            <w:r w:rsidRPr="00C737CC">
              <w:rPr>
                <w:rFonts w:eastAsia="等线"/>
                <w:color w:val="000000"/>
              </w:rPr>
              <w:t>0.05495551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2D82E6A" w14:textId="77777777" w:rsidR="00C737CC" w:rsidRPr="00C737CC" w:rsidRDefault="00C737CC" w:rsidP="00C737CC">
            <w:pPr>
              <w:widowControl/>
              <w:jc w:val="left"/>
              <w:rPr>
                <w:rFonts w:eastAsia="等线"/>
                <w:color w:val="000000"/>
              </w:rPr>
            </w:pPr>
            <w:r w:rsidRPr="00C737CC">
              <w:rPr>
                <w:rFonts w:eastAsia="等线"/>
                <w:color w:val="000000"/>
              </w:rPr>
              <w:t>-0.1312646</w:t>
            </w:r>
          </w:p>
        </w:tc>
        <w:tc>
          <w:tcPr>
            <w:tcW w:w="114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A793ECC" w14:textId="77777777" w:rsidR="00C737CC" w:rsidRPr="00C737CC" w:rsidRDefault="00C737CC" w:rsidP="00C737CC">
            <w:pPr>
              <w:widowControl/>
              <w:jc w:val="left"/>
              <w:rPr>
                <w:rFonts w:eastAsia="等线"/>
                <w:color w:val="000000"/>
              </w:rPr>
            </w:pPr>
            <w:r w:rsidRPr="00C737CC">
              <w:rPr>
                <w:rFonts w:eastAsia="等线"/>
                <w:color w:val="000000"/>
              </w:rPr>
              <w:t>0.898807</w:t>
            </w:r>
          </w:p>
        </w:tc>
        <w:tc>
          <w:tcPr>
            <w:tcW w:w="103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86AEAFB" w14:textId="77777777" w:rsidR="00C737CC" w:rsidRPr="00C737CC" w:rsidRDefault="00C737CC" w:rsidP="00C737CC">
            <w:pPr>
              <w:widowControl/>
              <w:jc w:val="left"/>
              <w:rPr>
                <w:rFonts w:eastAsia="等线"/>
                <w:color w:val="000000"/>
              </w:rPr>
            </w:pPr>
            <w:r w:rsidRPr="00C737CC">
              <w:rPr>
                <w:rFonts w:eastAsia="等线"/>
                <w:color w:val="000000"/>
              </w:rPr>
              <w:t>10.13433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8C58BFB" w14:textId="77777777" w:rsidR="00C737CC" w:rsidRPr="00C737CC" w:rsidRDefault="00C737CC" w:rsidP="00C737CC">
            <w:pPr>
              <w:widowControl/>
              <w:ind w:firstLineChars="100" w:firstLine="200"/>
              <w:jc w:val="left"/>
              <w:rPr>
                <w:rFonts w:eastAsia="等线"/>
                <w:color w:val="000000"/>
              </w:rPr>
            </w:pPr>
            <w:r w:rsidRPr="00C737CC">
              <w:rPr>
                <w:rFonts w:eastAsia="等线"/>
                <w:color w:val="000000"/>
              </w:rPr>
              <w:t>0.466</w:t>
            </w:r>
          </w:p>
        </w:tc>
        <w:tc>
          <w:tcPr>
            <w:tcW w:w="182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D97EC21" w14:textId="77777777" w:rsidR="00C737CC" w:rsidRPr="00C737CC" w:rsidRDefault="00C737CC" w:rsidP="00C737CC">
            <w:pPr>
              <w:widowControl/>
              <w:ind w:firstLineChars="100" w:firstLine="200"/>
              <w:jc w:val="left"/>
              <w:rPr>
                <w:rFonts w:eastAsia="等线"/>
                <w:color w:val="000000"/>
              </w:rPr>
            </w:pPr>
            <w:r w:rsidRPr="00C737CC">
              <w:rPr>
                <w:rFonts w:eastAsia="等线"/>
                <w:color w:val="000000"/>
              </w:rPr>
              <w:t>0</w:t>
            </w:r>
          </w:p>
        </w:tc>
      </w:tr>
      <w:tr w:rsidR="00C737CC" w:rsidRPr="00C737CC" w14:paraId="03374B5F" w14:textId="77777777" w:rsidTr="00C737C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28C2A" w14:textId="77777777" w:rsidR="00C737CC" w:rsidRPr="00C737CC" w:rsidRDefault="00C737CC" w:rsidP="00C737CC">
            <w:pPr>
              <w:widowControl/>
              <w:jc w:val="left"/>
              <w:rPr>
                <w:rFonts w:eastAsia="等线"/>
                <w:color w:val="000000"/>
              </w:rPr>
            </w:pPr>
            <w:r w:rsidRPr="00C737CC">
              <w:rPr>
                <w:rFonts w:eastAsia="等线"/>
                <w:color w:val="000000"/>
              </w:rPr>
              <w:t>Hospitalized COVID-1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81EC6" w14:textId="77777777" w:rsidR="00C737CC" w:rsidRPr="00C737CC" w:rsidRDefault="00C737CC" w:rsidP="00C737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7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w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13A8B" w14:textId="77777777" w:rsidR="00C737CC" w:rsidRPr="00C737CC" w:rsidRDefault="00C737CC" w:rsidP="00C737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7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41752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FAB34" w14:textId="77777777" w:rsidR="00C737CC" w:rsidRPr="00C737CC" w:rsidRDefault="00C737CC" w:rsidP="00C737CC">
            <w:pPr>
              <w:widowControl/>
              <w:jc w:val="left"/>
              <w:rPr>
                <w:rFonts w:eastAsia="等线"/>
                <w:color w:val="000000"/>
              </w:rPr>
            </w:pPr>
            <w:r w:rsidRPr="00C737CC">
              <w:rPr>
                <w:rFonts w:eastAsia="等线"/>
                <w:color w:val="000000"/>
              </w:rPr>
              <w:t>0.051721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7D964" w14:textId="77777777" w:rsidR="00C737CC" w:rsidRPr="00C737CC" w:rsidRDefault="00C737CC" w:rsidP="00C737CC">
            <w:pPr>
              <w:widowControl/>
              <w:jc w:val="left"/>
              <w:rPr>
                <w:rFonts w:eastAsia="等线"/>
                <w:color w:val="000000"/>
              </w:rPr>
            </w:pPr>
            <w:r w:rsidRPr="00C737CC">
              <w:rPr>
                <w:rFonts w:eastAsia="等线"/>
                <w:color w:val="000000"/>
              </w:rPr>
              <w:t>-0.854100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B803C" w14:textId="77777777" w:rsidR="00C737CC" w:rsidRPr="00C737CC" w:rsidRDefault="00C737CC" w:rsidP="00C737CC">
            <w:pPr>
              <w:widowControl/>
              <w:jc w:val="left"/>
              <w:rPr>
                <w:rFonts w:eastAsia="等线"/>
                <w:color w:val="000000"/>
              </w:rPr>
            </w:pPr>
            <w:r w:rsidRPr="00C737CC">
              <w:rPr>
                <w:rFonts w:eastAsia="等线"/>
                <w:color w:val="000000"/>
              </w:rPr>
              <w:t>0.417889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34C67" w14:textId="77777777" w:rsidR="00C737CC" w:rsidRPr="00C737CC" w:rsidRDefault="00C737CC" w:rsidP="00C737CC">
            <w:pPr>
              <w:widowControl/>
              <w:jc w:val="left"/>
              <w:rPr>
                <w:rFonts w:eastAsia="等线"/>
                <w:color w:val="000000"/>
              </w:rPr>
            </w:pPr>
            <w:r w:rsidRPr="00C737CC">
              <w:rPr>
                <w:rFonts w:eastAsia="等线"/>
                <w:color w:val="000000"/>
              </w:rPr>
              <w:t>12.357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6AD4A" w14:textId="77777777" w:rsidR="00C737CC" w:rsidRPr="00C737CC" w:rsidRDefault="00C737CC" w:rsidP="00C737CC">
            <w:pPr>
              <w:widowControl/>
              <w:ind w:firstLineChars="100" w:firstLine="200"/>
              <w:jc w:val="left"/>
              <w:rPr>
                <w:rFonts w:eastAsia="等线"/>
                <w:color w:val="000000"/>
              </w:rPr>
            </w:pPr>
            <w:r w:rsidRPr="00C737CC">
              <w:rPr>
                <w:rFonts w:eastAsia="等线"/>
                <w:color w:val="000000"/>
              </w:rPr>
              <w:t>0.3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2A742" w14:textId="77777777" w:rsidR="00C737CC" w:rsidRPr="00C737CC" w:rsidRDefault="00C737CC" w:rsidP="00C737CC">
            <w:pPr>
              <w:widowControl/>
              <w:ind w:firstLineChars="100" w:firstLine="200"/>
              <w:jc w:val="left"/>
              <w:rPr>
                <w:rFonts w:eastAsia="等线"/>
                <w:color w:val="000000"/>
              </w:rPr>
            </w:pPr>
            <w:r w:rsidRPr="00C737CC">
              <w:rPr>
                <w:rFonts w:eastAsia="等线"/>
                <w:color w:val="000000"/>
              </w:rPr>
              <w:t>0</w:t>
            </w:r>
          </w:p>
        </w:tc>
      </w:tr>
      <w:tr w:rsidR="00C737CC" w:rsidRPr="00C737CC" w14:paraId="119CEBD5" w14:textId="77777777" w:rsidTr="00C737C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24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B533E6B" w14:textId="77777777" w:rsidR="00C737CC" w:rsidRPr="00C737CC" w:rsidRDefault="00C737CC" w:rsidP="00C737CC">
            <w:pPr>
              <w:widowControl/>
              <w:jc w:val="left"/>
              <w:rPr>
                <w:rFonts w:eastAsia="等线"/>
                <w:color w:val="000000"/>
              </w:rPr>
            </w:pPr>
            <w:r w:rsidRPr="00C737CC">
              <w:rPr>
                <w:rFonts w:eastAsia="等线"/>
                <w:color w:val="000000"/>
              </w:rPr>
              <w:t>Severe COVID-19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38E96F1" w14:textId="77777777" w:rsidR="00C737CC" w:rsidRPr="00C737CC" w:rsidRDefault="00C737CC" w:rsidP="00C737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7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w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0418712" w14:textId="77777777" w:rsidR="00C737CC" w:rsidRPr="00C737CC" w:rsidRDefault="00C737CC" w:rsidP="00C737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737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429524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CE7B07A" w14:textId="77777777" w:rsidR="00C737CC" w:rsidRPr="00C737CC" w:rsidRDefault="00C737CC" w:rsidP="00C737CC">
            <w:pPr>
              <w:widowControl/>
              <w:jc w:val="left"/>
              <w:rPr>
                <w:rFonts w:eastAsia="等线"/>
                <w:color w:val="000000"/>
              </w:rPr>
            </w:pPr>
            <w:r w:rsidRPr="00C737CC">
              <w:rPr>
                <w:rFonts w:eastAsia="等线"/>
                <w:color w:val="000000"/>
              </w:rPr>
              <w:t>0.0271523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F6A2A96" w14:textId="77777777" w:rsidR="00C737CC" w:rsidRPr="00C737CC" w:rsidRDefault="00C737CC" w:rsidP="00C737CC">
            <w:pPr>
              <w:widowControl/>
              <w:jc w:val="left"/>
              <w:rPr>
                <w:rFonts w:eastAsia="等线"/>
                <w:color w:val="000000"/>
              </w:rPr>
            </w:pPr>
            <w:r w:rsidRPr="00C737CC">
              <w:rPr>
                <w:rFonts w:eastAsia="等线"/>
                <w:color w:val="000000"/>
              </w:rPr>
              <w:t>-0.158190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6F0967C" w14:textId="77777777" w:rsidR="00C737CC" w:rsidRPr="00C737CC" w:rsidRDefault="00C737CC" w:rsidP="00C737CC">
            <w:pPr>
              <w:widowControl/>
              <w:jc w:val="left"/>
              <w:rPr>
                <w:rFonts w:eastAsia="等线"/>
                <w:color w:val="000000"/>
              </w:rPr>
            </w:pPr>
            <w:r w:rsidRPr="00C737CC">
              <w:rPr>
                <w:rFonts w:eastAsia="等线"/>
                <w:color w:val="000000"/>
              </w:rPr>
              <w:t>0.877455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6C9CC4B" w14:textId="77777777" w:rsidR="00C737CC" w:rsidRPr="00C737CC" w:rsidRDefault="00C737CC" w:rsidP="00C737CC">
            <w:pPr>
              <w:widowControl/>
              <w:jc w:val="left"/>
              <w:rPr>
                <w:rFonts w:eastAsia="等线"/>
                <w:color w:val="000000"/>
              </w:rPr>
            </w:pPr>
            <w:r w:rsidRPr="00C737CC">
              <w:rPr>
                <w:rFonts w:eastAsia="等线"/>
                <w:color w:val="000000"/>
              </w:rPr>
              <w:t>14.8878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6AF2A65" w14:textId="77777777" w:rsidR="00C737CC" w:rsidRPr="00C737CC" w:rsidRDefault="00C737CC" w:rsidP="00C737CC">
            <w:pPr>
              <w:widowControl/>
              <w:ind w:firstLineChars="100" w:firstLine="200"/>
              <w:jc w:val="left"/>
              <w:rPr>
                <w:rFonts w:eastAsia="等线"/>
                <w:color w:val="000000"/>
              </w:rPr>
            </w:pPr>
            <w:r w:rsidRPr="00C737CC">
              <w:rPr>
                <w:rFonts w:eastAsia="等线"/>
                <w:color w:val="000000"/>
              </w:rPr>
              <w:t>0.26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8FA33AA" w14:textId="77777777" w:rsidR="00C737CC" w:rsidRPr="00C737CC" w:rsidRDefault="00C737CC" w:rsidP="00C737CC">
            <w:pPr>
              <w:widowControl/>
              <w:ind w:firstLineChars="100" w:firstLine="200"/>
              <w:jc w:val="left"/>
              <w:rPr>
                <w:rFonts w:eastAsia="等线"/>
                <w:color w:val="000000"/>
              </w:rPr>
            </w:pPr>
            <w:r w:rsidRPr="00C737CC">
              <w:rPr>
                <w:rFonts w:eastAsia="等线"/>
                <w:color w:val="000000"/>
              </w:rPr>
              <w:t>0</w:t>
            </w:r>
          </w:p>
        </w:tc>
      </w:tr>
    </w:tbl>
    <w:p w14:paraId="02840FCB" w14:textId="77777777" w:rsidR="00396242" w:rsidRDefault="00396242" w:rsidP="00396242">
      <w:pPr>
        <w:rPr>
          <w:rFonts w:ascii="Times New Roman" w:hAnsi="Times New Roman" w:cs="Times New Roman"/>
          <w:sz w:val="20"/>
          <w:szCs w:val="20"/>
        </w:rPr>
      </w:pPr>
    </w:p>
    <w:p w14:paraId="399C3AAA" w14:textId="77777777" w:rsidR="00396242" w:rsidRDefault="00396242" w:rsidP="006A3B57">
      <w:pPr>
        <w:rPr>
          <w:lang w:val="en-GB"/>
        </w:rPr>
      </w:pPr>
    </w:p>
    <w:p w14:paraId="2C9FA213" w14:textId="77777777" w:rsidR="008C4099" w:rsidRDefault="008C4099" w:rsidP="006A3B57">
      <w:pPr>
        <w:rPr>
          <w:lang w:val="en-GB"/>
        </w:rPr>
      </w:pPr>
    </w:p>
    <w:p w14:paraId="02B84F0D" w14:textId="77777777" w:rsidR="008C4099" w:rsidRDefault="008C4099" w:rsidP="006A3B57">
      <w:pPr>
        <w:rPr>
          <w:lang w:val="en-GB"/>
        </w:rPr>
      </w:pPr>
    </w:p>
    <w:p w14:paraId="3F39C30C" w14:textId="77777777" w:rsidR="008C4099" w:rsidRDefault="008C4099" w:rsidP="006A3B57">
      <w:pPr>
        <w:rPr>
          <w:lang w:val="en-GB"/>
        </w:rPr>
      </w:pPr>
    </w:p>
    <w:p w14:paraId="617029CD" w14:textId="77777777" w:rsidR="008C4099" w:rsidRDefault="008C4099" w:rsidP="006A3B57">
      <w:pPr>
        <w:rPr>
          <w:lang w:val="en-GB"/>
        </w:rPr>
      </w:pPr>
    </w:p>
    <w:p w14:paraId="5C82D4F8" w14:textId="77777777" w:rsidR="008C4099" w:rsidRDefault="008C4099" w:rsidP="006A3B57">
      <w:pPr>
        <w:rPr>
          <w:lang w:val="en-GB"/>
        </w:rPr>
      </w:pPr>
    </w:p>
    <w:p w14:paraId="4EF5E2E4" w14:textId="77777777" w:rsidR="008C4099" w:rsidRDefault="008C4099" w:rsidP="006A3B57">
      <w:pPr>
        <w:rPr>
          <w:lang w:val="en-GB"/>
        </w:rPr>
      </w:pPr>
    </w:p>
    <w:p w14:paraId="1BC3CBE6" w14:textId="77777777" w:rsidR="008C4099" w:rsidRDefault="008C4099" w:rsidP="006A3B57">
      <w:pPr>
        <w:rPr>
          <w:lang w:val="en-GB"/>
        </w:rPr>
      </w:pPr>
    </w:p>
    <w:p w14:paraId="4AC73F98" w14:textId="77777777" w:rsidR="008C4099" w:rsidRDefault="008C4099" w:rsidP="006A3B57">
      <w:pPr>
        <w:rPr>
          <w:lang w:val="en-GB"/>
        </w:rPr>
      </w:pPr>
    </w:p>
    <w:p w14:paraId="12EDF8B5" w14:textId="77777777" w:rsidR="008C4099" w:rsidRDefault="008C4099" w:rsidP="006A3B57">
      <w:pPr>
        <w:rPr>
          <w:lang w:val="en-GB"/>
        </w:rPr>
      </w:pPr>
    </w:p>
    <w:p w14:paraId="7AB19B5B" w14:textId="77777777" w:rsidR="008C4099" w:rsidRDefault="008C4099" w:rsidP="006A3B57">
      <w:pPr>
        <w:rPr>
          <w:lang w:val="en-GB"/>
        </w:rPr>
      </w:pPr>
    </w:p>
    <w:p w14:paraId="00CF51FD" w14:textId="77777777" w:rsidR="008C4099" w:rsidRDefault="008C4099" w:rsidP="006A3B57">
      <w:pPr>
        <w:rPr>
          <w:lang w:val="en-GB"/>
        </w:rPr>
      </w:pPr>
    </w:p>
    <w:p w14:paraId="20ADE626" w14:textId="77777777" w:rsidR="008C4099" w:rsidRDefault="008C4099" w:rsidP="006A3B57">
      <w:pPr>
        <w:rPr>
          <w:lang w:val="en-GB"/>
        </w:rPr>
      </w:pPr>
    </w:p>
    <w:p w14:paraId="53567928" w14:textId="77777777" w:rsidR="008C4099" w:rsidRDefault="008C4099" w:rsidP="006A3B57">
      <w:pPr>
        <w:rPr>
          <w:lang w:val="en-GB"/>
        </w:rPr>
      </w:pPr>
    </w:p>
    <w:p w14:paraId="4B31DC31" w14:textId="77777777" w:rsidR="008C4099" w:rsidRDefault="008C4099" w:rsidP="006A3B57">
      <w:pPr>
        <w:rPr>
          <w:lang w:val="en-GB"/>
        </w:rPr>
      </w:pPr>
    </w:p>
    <w:p w14:paraId="6D8117B0" w14:textId="77777777" w:rsidR="008C4099" w:rsidRDefault="008C4099" w:rsidP="006A3B57">
      <w:pPr>
        <w:rPr>
          <w:lang w:val="en-GB"/>
        </w:rPr>
      </w:pPr>
    </w:p>
    <w:p w14:paraId="40FC1100" w14:textId="77777777" w:rsidR="008C4099" w:rsidRDefault="008C4099" w:rsidP="006A3B57">
      <w:pPr>
        <w:rPr>
          <w:lang w:val="en-GB"/>
        </w:rPr>
      </w:pPr>
    </w:p>
    <w:p w14:paraId="266FC1AA" w14:textId="77777777" w:rsidR="008C4099" w:rsidRDefault="008C4099" w:rsidP="006A3B57">
      <w:pPr>
        <w:rPr>
          <w:lang w:val="en-GB"/>
        </w:rPr>
      </w:pPr>
    </w:p>
    <w:p w14:paraId="5BC2B7E3" w14:textId="77777777" w:rsidR="008C4099" w:rsidRDefault="008C4099" w:rsidP="006A3B57">
      <w:pPr>
        <w:rPr>
          <w:rFonts w:hint="eastAsia"/>
          <w:lang w:val="en-GB"/>
        </w:rPr>
      </w:pPr>
    </w:p>
    <w:p w14:paraId="501BEB3A" w14:textId="14A84798" w:rsidR="00575C06" w:rsidRPr="000B30B2" w:rsidRDefault="00575C06" w:rsidP="00575C06">
      <w:pPr>
        <w:rPr>
          <w:rFonts w:ascii="Times New Roman" w:hAnsi="Times New Roman" w:cs="Times New Roman"/>
          <w:sz w:val="24"/>
          <w:szCs w:val="24"/>
        </w:rPr>
      </w:pPr>
      <w:r w:rsidRPr="000B30B2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ry Table </w:t>
      </w:r>
      <w:r w:rsidR="008C4099">
        <w:rPr>
          <w:rFonts w:ascii="Times New Roman" w:hAnsi="Times New Roman" w:cs="Times New Roman"/>
          <w:b/>
          <w:bCs/>
          <w:color w:val="000000"/>
          <w:sz w:val="24"/>
          <w:szCs w:val="24"/>
        </w:rPr>
        <w:t>10</w:t>
      </w:r>
      <w:r w:rsidRPr="000B30B2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Pr="000B30B2">
        <w:rPr>
          <w:rFonts w:ascii="Times New Roman" w:hAnsi="Times New Roman" w:cs="Times New Roman"/>
          <w:color w:val="000000"/>
          <w:sz w:val="24"/>
          <w:szCs w:val="24"/>
        </w:rPr>
        <w:t xml:space="preserve"> The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leav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-one-out analysis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for COVID-19 on hearing loss (East Asian population)</w:t>
      </w:r>
    </w:p>
    <w:tbl>
      <w:tblPr>
        <w:tblStyle w:val="4-3"/>
        <w:tblW w:w="1092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843"/>
        <w:gridCol w:w="1706"/>
        <w:gridCol w:w="1701"/>
        <w:gridCol w:w="2268"/>
      </w:tblGrid>
      <w:tr w:rsidR="00330853" w:rsidRPr="003A0BDF" w14:paraId="02B52C13" w14:textId="77777777" w:rsidTr="003308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1BEF3A" w14:textId="06118647" w:rsidR="00575C06" w:rsidRPr="003A0BDF" w:rsidRDefault="00436444" w:rsidP="00874EB7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Exposure 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CB57821" w14:textId="77777777" w:rsidR="00575C06" w:rsidRPr="003A0BDF" w:rsidRDefault="00575C06" w:rsidP="00874EB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Cs/>
                <w:color w:val="auto"/>
                <w:kern w:val="0"/>
                <w:sz w:val="20"/>
                <w:szCs w:val="20"/>
              </w:rPr>
              <w:t>SNP</w:t>
            </w:r>
          </w:p>
        </w:tc>
        <w:tc>
          <w:tcPr>
            <w:tcW w:w="17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8CE980D" w14:textId="77777777" w:rsidR="00575C06" w:rsidRPr="004E35FD" w:rsidRDefault="00575C06" w:rsidP="00874EB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Cs/>
                <w:color w:val="auto"/>
                <w:kern w:val="0"/>
                <w:sz w:val="20"/>
                <w:szCs w:val="20"/>
              </w:rPr>
            </w:pPr>
            <w:r w:rsidRPr="004E35FD">
              <w:rPr>
                <w:rFonts w:ascii="Times New Roman" w:eastAsia="等线" w:hAnsi="Times New Roman" w:cs="Times New Roman"/>
                <w:iCs/>
                <w:color w:val="auto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等线" w:hAnsi="Times New Roman" w:cs="Times New Roman"/>
                <w:iCs/>
                <w:color w:val="auto"/>
                <w:kern w:val="0"/>
                <w:sz w:val="20"/>
                <w:szCs w:val="20"/>
              </w:rPr>
              <w:t>ETA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AC138D" w14:textId="77777777" w:rsidR="00575C06" w:rsidRPr="003A0BDF" w:rsidRDefault="00575C06" w:rsidP="00874EB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S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76C01E" w14:textId="77777777" w:rsidR="00575C06" w:rsidRPr="003A0BDF" w:rsidRDefault="00575C06" w:rsidP="00874EB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color w:val="auto"/>
                <w:kern w:val="0"/>
                <w:sz w:val="20"/>
                <w:szCs w:val="20"/>
              </w:rPr>
              <w:t>P</w:t>
            </w:r>
            <w:r w:rsidRPr="004E35FD">
              <w:rPr>
                <w:rFonts w:ascii="Times New Roman" w:eastAsia="等线" w:hAnsi="Times New Roman" w:cs="Times New Roman"/>
                <w:iCs/>
                <w:color w:val="auto"/>
                <w:kern w:val="0"/>
                <w:sz w:val="20"/>
                <w:szCs w:val="20"/>
              </w:rPr>
              <w:t>-value</w:t>
            </w:r>
          </w:p>
        </w:tc>
      </w:tr>
      <w:tr w:rsidR="00330853" w:rsidRPr="00330853" w14:paraId="334FFED2" w14:textId="77777777" w:rsidTr="00330853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FFDCC74" w14:textId="77777777" w:rsidR="00330853" w:rsidRPr="00330853" w:rsidRDefault="00330853" w:rsidP="00330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RS-CoV-2 infection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6997B45" w14:textId="77777777" w:rsidR="00330853" w:rsidRPr="00330853" w:rsidRDefault="00330853" w:rsidP="003308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181451</w:t>
            </w:r>
          </w:p>
        </w:tc>
        <w:tc>
          <w:tcPr>
            <w:tcW w:w="170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91AED19" w14:textId="77777777" w:rsidR="00330853" w:rsidRPr="00330853" w:rsidRDefault="00330853" w:rsidP="003308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69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9068231" w14:textId="77777777" w:rsidR="00330853" w:rsidRPr="00330853" w:rsidRDefault="00330853" w:rsidP="003308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9BD6ECA" w14:textId="77777777" w:rsidR="00330853" w:rsidRPr="00330853" w:rsidRDefault="00330853" w:rsidP="003308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6</w:t>
            </w:r>
          </w:p>
        </w:tc>
      </w:tr>
      <w:tr w:rsidR="00330853" w:rsidRPr="00330853" w14:paraId="7143FCA0" w14:textId="77777777" w:rsidTr="00330853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1EEF840D" w14:textId="77777777" w:rsidR="00330853" w:rsidRPr="00330853" w:rsidRDefault="00330853" w:rsidP="003308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65A99E51" w14:textId="77777777" w:rsidR="00330853" w:rsidRPr="00330853" w:rsidRDefault="00330853" w:rsidP="003308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246187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372B8116" w14:textId="77777777" w:rsidR="00330853" w:rsidRPr="00330853" w:rsidRDefault="00330853" w:rsidP="003308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4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B0405E8" w14:textId="77777777" w:rsidR="00330853" w:rsidRPr="00330853" w:rsidRDefault="00330853" w:rsidP="003308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46351C1" w14:textId="77777777" w:rsidR="00330853" w:rsidRPr="00330853" w:rsidRDefault="00330853" w:rsidP="003308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</w:tr>
      <w:tr w:rsidR="00330853" w:rsidRPr="00330853" w14:paraId="0285C969" w14:textId="77777777" w:rsidTr="00330853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583F8A13" w14:textId="77777777" w:rsidR="00330853" w:rsidRPr="00330853" w:rsidRDefault="00330853" w:rsidP="003308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18A0CFCC" w14:textId="77777777" w:rsidR="00330853" w:rsidRPr="00330853" w:rsidRDefault="00330853" w:rsidP="003308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425722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6C50973A" w14:textId="77777777" w:rsidR="00330853" w:rsidRPr="00330853" w:rsidRDefault="00330853" w:rsidP="003308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9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AC68F44" w14:textId="77777777" w:rsidR="00330853" w:rsidRPr="00330853" w:rsidRDefault="00330853" w:rsidP="003308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E732600" w14:textId="77777777" w:rsidR="00330853" w:rsidRPr="00330853" w:rsidRDefault="00330853" w:rsidP="003308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5</w:t>
            </w:r>
          </w:p>
        </w:tc>
      </w:tr>
      <w:tr w:rsidR="00330853" w:rsidRPr="00330853" w14:paraId="62CC4F6D" w14:textId="77777777" w:rsidTr="00330853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618C7AD6" w14:textId="77777777" w:rsidR="00330853" w:rsidRPr="00330853" w:rsidRDefault="00330853" w:rsidP="003308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65515EB3" w14:textId="77777777" w:rsidR="00330853" w:rsidRPr="00330853" w:rsidRDefault="00330853" w:rsidP="003308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540473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7DAAECA3" w14:textId="77777777" w:rsidR="00330853" w:rsidRPr="00330853" w:rsidRDefault="00330853" w:rsidP="003308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.00E-0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14533D6" w14:textId="77777777" w:rsidR="00330853" w:rsidRPr="00330853" w:rsidRDefault="00330853" w:rsidP="003308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6E24DB7" w14:textId="77777777" w:rsidR="00330853" w:rsidRPr="00330853" w:rsidRDefault="00330853" w:rsidP="003308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3</w:t>
            </w:r>
          </w:p>
        </w:tc>
      </w:tr>
      <w:tr w:rsidR="00330853" w:rsidRPr="00330853" w14:paraId="720BBE46" w14:textId="77777777" w:rsidTr="00330853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531002CE" w14:textId="77777777" w:rsidR="00330853" w:rsidRPr="00330853" w:rsidRDefault="00330853" w:rsidP="003308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28487C7E" w14:textId="77777777" w:rsidR="00330853" w:rsidRPr="00330853" w:rsidRDefault="00330853" w:rsidP="003308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960174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7FDCB793" w14:textId="77777777" w:rsidR="00330853" w:rsidRPr="00330853" w:rsidRDefault="00330853" w:rsidP="003308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17B7F62" w14:textId="77777777" w:rsidR="00330853" w:rsidRPr="00330853" w:rsidRDefault="00330853" w:rsidP="003308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9D2AB8C" w14:textId="77777777" w:rsidR="00330853" w:rsidRPr="00330853" w:rsidRDefault="00330853" w:rsidP="003308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1</w:t>
            </w:r>
          </w:p>
        </w:tc>
      </w:tr>
      <w:tr w:rsidR="00330853" w:rsidRPr="00330853" w14:paraId="7ED6CDD6" w14:textId="77777777" w:rsidTr="00330853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478F67E9" w14:textId="77777777" w:rsidR="00330853" w:rsidRPr="00330853" w:rsidRDefault="00330853" w:rsidP="003308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63921F72" w14:textId="77777777" w:rsidR="00330853" w:rsidRPr="00330853" w:rsidRDefault="00330853" w:rsidP="003308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83690023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77CD5564" w14:textId="77777777" w:rsidR="00330853" w:rsidRPr="00330853" w:rsidRDefault="00330853" w:rsidP="003308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4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B51DCA2" w14:textId="77777777" w:rsidR="00330853" w:rsidRPr="00330853" w:rsidRDefault="00330853" w:rsidP="003308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E89FDB5" w14:textId="77777777" w:rsidR="00330853" w:rsidRPr="00330853" w:rsidRDefault="00330853" w:rsidP="003308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5</w:t>
            </w:r>
          </w:p>
        </w:tc>
      </w:tr>
      <w:tr w:rsidR="00330853" w:rsidRPr="00330853" w14:paraId="590FACAD" w14:textId="77777777" w:rsidTr="00330853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11A376B8" w14:textId="77777777" w:rsidR="00330853" w:rsidRPr="00330853" w:rsidRDefault="00330853" w:rsidP="003308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470E1A94" w14:textId="77777777" w:rsidR="00330853" w:rsidRPr="00330853" w:rsidRDefault="00330853" w:rsidP="003308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15664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031E8047" w14:textId="77777777" w:rsidR="00330853" w:rsidRPr="00330853" w:rsidRDefault="00330853" w:rsidP="003308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6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42BD578" w14:textId="77777777" w:rsidR="00330853" w:rsidRPr="00330853" w:rsidRDefault="00330853" w:rsidP="003308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0A946D8" w14:textId="77777777" w:rsidR="00330853" w:rsidRPr="00330853" w:rsidRDefault="00330853" w:rsidP="003308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4</w:t>
            </w:r>
          </w:p>
        </w:tc>
      </w:tr>
      <w:tr w:rsidR="00330853" w:rsidRPr="00330853" w14:paraId="4E694317" w14:textId="77777777" w:rsidTr="00330853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49604B61" w14:textId="77777777" w:rsidR="00330853" w:rsidRPr="00330853" w:rsidRDefault="00330853" w:rsidP="003308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0E389C9C" w14:textId="77777777" w:rsidR="00330853" w:rsidRPr="00330853" w:rsidRDefault="00330853" w:rsidP="003308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6497367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2CDCD461" w14:textId="77777777" w:rsidR="00330853" w:rsidRPr="00330853" w:rsidRDefault="00330853" w:rsidP="003308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4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ECC608F" w14:textId="77777777" w:rsidR="00330853" w:rsidRPr="00330853" w:rsidRDefault="00330853" w:rsidP="003308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1A12730" w14:textId="77777777" w:rsidR="00330853" w:rsidRPr="00330853" w:rsidRDefault="00330853" w:rsidP="003308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4</w:t>
            </w:r>
          </w:p>
        </w:tc>
      </w:tr>
      <w:tr w:rsidR="00330853" w:rsidRPr="00330853" w14:paraId="5EBEE567" w14:textId="77777777" w:rsidTr="00330853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373F9D80" w14:textId="77777777" w:rsidR="00330853" w:rsidRPr="00330853" w:rsidRDefault="00330853" w:rsidP="003308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1E8A10AB" w14:textId="77777777" w:rsidR="00330853" w:rsidRPr="00330853" w:rsidRDefault="00330853" w:rsidP="003308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367106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31AE2971" w14:textId="77777777" w:rsidR="00330853" w:rsidRPr="00330853" w:rsidRDefault="00330853" w:rsidP="003308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178AC2C" w14:textId="77777777" w:rsidR="00330853" w:rsidRPr="00330853" w:rsidRDefault="00330853" w:rsidP="003308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D71B87A" w14:textId="77777777" w:rsidR="00330853" w:rsidRPr="00330853" w:rsidRDefault="00330853" w:rsidP="003308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7</w:t>
            </w:r>
          </w:p>
        </w:tc>
      </w:tr>
      <w:tr w:rsidR="00330853" w:rsidRPr="00330853" w14:paraId="7A356549" w14:textId="77777777" w:rsidTr="00330853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5C7397E4" w14:textId="77777777" w:rsidR="00330853" w:rsidRPr="00330853" w:rsidRDefault="00330853" w:rsidP="003308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5996E489" w14:textId="77777777" w:rsidR="00330853" w:rsidRPr="00330853" w:rsidRDefault="00330853" w:rsidP="003308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1706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0CCA4C64" w14:textId="77777777" w:rsidR="00330853" w:rsidRPr="00330853" w:rsidRDefault="00330853" w:rsidP="003308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0072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47E14C07" w14:textId="77777777" w:rsidR="00330853" w:rsidRPr="00330853" w:rsidRDefault="00330853" w:rsidP="003308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2268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292E8F1F" w14:textId="77777777" w:rsidR="00330853" w:rsidRPr="00330853" w:rsidRDefault="00330853" w:rsidP="003308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896</w:t>
            </w:r>
          </w:p>
        </w:tc>
      </w:tr>
      <w:tr w:rsidR="00330853" w:rsidRPr="00330853" w14:paraId="5A5319F1" w14:textId="77777777" w:rsidTr="00330853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6D7B973B" w14:textId="77777777" w:rsidR="00330853" w:rsidRPr="00330853" w:rsidRDefault="00330853" w:rsidP="00330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spitalized COVID-19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39659A0F" w14:textId="77777777" w:rsidR="00330853" w:rsidRPr="00330853" w:rsidRDefault="00330853" w:rsidP="003308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066150</w:t>
            </w:r>
          </w:p>
        </w:tc>
        <w:tc>
          <w:tcPr>
            <w:tcW w:w="1706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09D41362" w14:textId="77777777" w:rsidR="00330853" w:rsidRPr="00330853" w:rsidRDefault="00330853" w:rsidP="003308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97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27F85997" w14:textId="77777777" w:rsidR="00330853" w:rsidRPr="00330853" w:rsidRDefault="00330853" w:rsidP="003308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7D91B82A" w14:textId="77777777" w:rsidR="00330853" w:rsidRPr="00330853" w:rsidRDefault="00330853" w:rsidP="003308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4</w:t>
            </w:r>
          </w:p>
        </w:tc>
      </w:tr>
      <w:tr w:rsidR="00330853" w:rsidRPr="00330853" w14:paraId="6FC40B26" w14:textId="77777777" w:rsidTr="00330853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411727F7" w14:textId="77777777" w:rsidR="00330853" w:rsidRPr="00330853" w:rsidRDefault="00330853" w:rsidP="003308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3064FA69" w14:textId="77777777" w:rsidR="00330853" w:rsidRPr="00330853" w:rsidRDefault="00330853" w:rsidP="003308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1553899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2CE75328" w14:textId="77777777" w:rsidR="00330853" w:rsidRPr="00330853" w:rsidRDefault="00330853" w:rsidP="003308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2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16DE42C" w14:textId="77777777" w:rsidR="00330853" w:rsidRPr="00330853" w:rsidRDefault="00330853" w:rsidP="003308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FD74021" w14:textId="77777777" w:rsidR="00330853" w:rsidRPr="00330853" w:rsidRDefault="00330853" w:rsidP="003308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7</w:t>
            </w:r>
          </w:p>
        </w:tc>
      </w:tr>
      <w:tr w:rsidR="00330853" w:rsidRPr="00330853" w14:paraId="279E85EE" w14:textId="77777777" w:rsidTr="00330853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4EECB6DA" w14:textId="77777777" w:rsidR="00330853" w:rsidRPr="00330853" w:rsidRDefault="00330853" w:rsidP="003308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6A2FA162" w14:textId="77777777" w:rsidR="00330853" w:rsidRPr="00330853" w:rsidRDefault="00330853" w:rsidP="003308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919142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404F24C9" w14:textId="77777777" w:rsidR="00330853" w:rsidRPr="00330853" w:rsidRDefault="00330853" w:rsidP="003308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2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7431A59" w14:textId="77777777" w:rsidR="00330853" w:rsidRPr="00330853" w:rsidRDefault="00330853" w:rsidP="003308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4568E51" w14:textId="77777777" w:rsidR="00330853" w:rsidRPr="00330853" w:rsidRDefault="00330853" w:rsidP="003308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9</w:t>
            </w:r>
          </w:p>
        </w:tc>
      </w:tr>
      <w:tr w:rsidR="00330853" w:rsidRPr="00330853" w14:paraId="7FDD0E64" w14:textId="77777777" w:rsidTr="00330853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0784C066" w14:textId="77777777" w:rsidR="00330853" w:rsidRPr="00330853" w:rsidRDefault="00330853" w:rsidP="003308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0AD5C0BB" w14:textId="77777777" w:rsidR="00330853" w:rsidRPr="00330853" w:rsidRDefault="00330853" w:rsidP="003308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175265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454F77D6" w14:textId="77777777" w:rsidR="00330853" w:rsidRPr="00330853" w:rsidRDefault="00330853" w:rsidP="003308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4B52589" w14:textId="77777777" w:rsidR="00330853" w:rsidRPr="00330853" w:rsidRDefault="00330853" w:rsidP="003308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46DB59E" w14:textId="77777777" w:rsidR="00330853" w:rsidRPr="00330853" w:rsidRDefault="00330853" w:rsidP="003308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9</w:t>
            </w:r>
          </w:p>
        </w:tc>
      </w:tr>
      <w:tr w:rsidR="00330853" w:rsidRPr="00330853" w14:paraId="797FDDB2" w14:textId="77777777" w:rsidTr="00330853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5E7E01AC" w14:textId="77777777" w:rsidR="00330853" w:rsidRPr="00330853" w:rsidRDefault="00330853" w:rsidP="003308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2312FA54" w14:textId="77777777" w:rsidR="00330853" w:rsidRPr="00330853" w:rsidRDefault="00330853" w:rsidP="003308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44808322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2A1A3000" w14:textId="77777777" w:rsidR="00330853" w:rsidRPr="00330853" w:rsidRDefault="00330853" w:rsidP="003308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9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9B02E6A" w14:textId="77777777" w:rsidR="00330853" w:rsidRPr="00330853" w:rsidRDefault="00330853" w:rsidP="003308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6F17E1D" w14:textId="77777777" w:rsidR="00330853" w:rsidRPr="00330853" w:rsidRDefault="00330853" w:rsidP="003308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1</w:t>
            </w:r>
          </w:p>
        </w:tc>
      </w:tr>
      <w:tr w:rsidR="00330853" w:rsidRPr="00330853" w14:paraId="7166C15E" w14:textId="77777777" w:rsidTr="00330853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3968FA96" w14:textId="77777777" w:rsidR="00330853" w:rsidRPr="00330853" w:rsidRDefault="00330853" w:rsidP="003308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0B622F53" w14:textId="77777777" w:rsidR="00330853" w:rsidRPr="00330853" w:rsidRDefault="00330853" w:rsidP="003308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15666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50BE4D08" w14:textId="77777777" w:rsidR="00330853" w:rsidRPr="00330853" w:rsidRDefault="00330853" w:rsidP="003308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5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F9E097E" w14:textId="77777777" w:rsidR="00330853" w:rsidRPr="00330853" w:rsidRDefault="00330853" w:rsidP="003308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CDEFB97" w14:textId="77777777" w:rsidR="00330853" w:rsidRPr="00330853" w:rsidRDefault="00330853" w:rsidP="003308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1</w:t>
            </w:r>
          </w:p>
        </w:tc>
      </w:tr>
      <w:tr w:rsidR="00330853" w:rsidRPr="00330853" w14:paraId="25131A2D" w14:textId="77777777" w:rsidTr="00330853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0E153A79" w14:textId="77777777" w:rsidR="00330853" w:rsidRPr="00330853" w:rsidRDefault="00330853" w:rsidP="003308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5F70E93B" w14:textId="77777777" w:rsidR="00330853" w:rsidRPr="00330853" w:rsidRDefault="00330853" w:rsidP="003308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853613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09B05BE5" w14:textId="77777777" w:rsidR="00330853" w:rsidRPr="00330853" w:rsidRDefault="00330853" w:rsidP="003308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70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DC22367" w14:textId="77777777" w:rsidR="00330853" w:rsidRPr="00330853" w:rsidRDefault="00330853" w:rsidP="003308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BD4FDA3" w14:textId="77777777" w:rsidR="00330853" w:rsidRPr="00330853" w:rsidRDefault="00330853" w:rsidP="003308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1</w:t>
            </w:r>
          </w:p>
        </w:tc>
      </w:tr>
      <w:tr w:rsidR="00330853" w:rsidRPr="00330853" w14:paraId="1D58EC84" w14:textId="77777777" w:rsidTr="00330853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68E00085" w14:textId="77777777" w:rsidR="00330853" w:rsidRPr="00330853" w:rsidRDefault="00330853" w:rsidP="003308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7480D5CA" w14:textId="77777777" w:rsidR="00330853" w:rsidRPr="00330853" w:rsidRDefault="00330853" w:rsidP="003308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2812493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0D96A0AB" w14:textId="77777777" w:rsidR="00330853" w:rsidRPr="00330853" w:rsidRDefault="00330853" w:rsidP="003308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80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69E8461" w14:textId="77777777" w:rsidR="00330853" w:rsidRPr="00330853" w:rsidRDefault="00330853" w:rsidP="003308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A496948" w14:textId="77777777" w:rsidR="00330853" w:rsidRPr="00330853" w:rsidRDefault="00330853" w:rsidP="003308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</w:tr>
      <w:tr w:rsidR="00330853" w:rsidRPr="00330853" w14:paraId="3506B24E" w14:textId="77777777" w:rsidTr="00330853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77763301" w14:textId="77777777" w:rsidR="00330853" w:rsidRPr="00330853" w:rsidRDefault="00330853" w:rsidP="003308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0C8FB044" w14:textId="77777777" w:rsidR="00330853" w:rsidRPr="00330853" w:rsidRDefault="00330853" w:rsidP="003308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3974486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7F69E0C3" w14:textId="77777777" w:rsidR="00330853" w:rsidRPr="00330853" w:rsidRDefault="00330853" w:rsidP="003308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BE0A4A9" w14:textId="77777777" w:rsidR="00330853" w:rsidRPr="00330853" w:rsidRDefault="00330853" w:rsidP="003308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41998C6" w14:textId="77777777" w:rsidR="00330853" w:rsidRPr="00330853" w:rsidRDefault="00330853" w:rsidP="003308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8</w:t>
            </w:r>
          </w:p>
        </w:tc>
      </w:tr>
      <w:tr w:rsidR="00330853" w:rsidRPr="00330853" w14:paraId="45E432BE" w14:textId="77777777" w:rsidTr="00330853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5CF33406" w14:textId="77777777" w:rsidR="00330853" w:rsidRPr="00330853" w:rsidRDefault="00330853" w:rsidP="003308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791FB446" w14:textId="77777777" w:rsidR="00330853" w:rsidRPr="00330853" w:rsidRDefault="00330853" w:rsidP="003308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1706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5053E96D" w14:textId="77777777" w:rsidR="00330853" w:rsidRPr="00330853" w:rsidRDefault="00330853" w:rsidP="003308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0442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3E2EC826" w14:textId="77777777" w:rsidR="00330853" w:rsidRPr="00330853" w:rsidRDefault="00330853" w:rsidP="003308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2268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23C13392" w14:textId="77777777" w:rsidR="00330853" w:rsidRPr="00330853" w:rsidRDefault="00330853" w:rsidP="003308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393</w:t>
            </w:r>
          </w:p>
        </w:tc>
      </w:tr>
      <w:tr w:rsidR="00330853" w:rsidRPr="00330853" w14:paraId="5C29A804" w14:textId="77777777" w:rsidTr="00330853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5E7B8088" w14:textId="77777777" w:rsidR="00330853" w:rsidRPr="00330853" w:rsidRDefault="00330853" w:rsidP="00330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vere COVID-19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42FED59F" w14:textId="77777777" w:rsidR="00330853" w:rsidRPr="00330853" w:rsidRDefault="00330853" w:rsidP="003308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514025</w:t>
            </w:r>
          </w:p>
        </w:tc>
        <w:tc>
          <w:tcPr>
            <w:tcW w:w="1706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45560409" w14:textId="77777777" w:rsidR="00330853" w:rsidRPr="00330853" w:rsidRDefault="00330853" w:rsidP="003308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4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0FE5ADDB" w14:textId="77777777" w:rsidR="00330853" w:rsidRPr="00330853" w:rsidRDefault="00330853" w:rsidP="003308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794B6334" w14:textId="77777777" w:rsidR="00330853" w:rsidRPr="00330853" w:rsidRDefault="00330853" w:rsidP="003308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6</w:t>
            </w:r>
          </w:p>
        </w:tc>
      </w:tr>
      <w:tr w:rsidR="00330853" w:rsidRPr="00330853" w14:paraId="084389C0" w14:textId="77777777" w:rsidTr="00330853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451F9179" w14:textId="77777777" w:rsidR="00330853" w:rsidRPr="00330853" w:rsidRDefault="00330853" w:rsidP="003308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671C97A3" w14:textId="77777777" w:rsidR="00330853" w:rsidRPr="00330853" w:rsidRDefault="00330853" w:rsidP="003308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044248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4EF22965" w14:textId="77777777" w:rsidR="00330853" w:rsidRPr="00330853" w:rsidRDefault="00330853" w:rsidP="003308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1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B2AF816" w14:textId="77777777" w:rsidR="00330853" w:rsidRPr="00330853" w:rsidRDefault="00330853" w:rsidP="003308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A7C2926" w14:textId="77777777" w:rsidR="00330853" w:rsidRPr="00330853" w:rsidRDefault="00330853" w:rsidP="003308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8</w:t>
            </w:r>
          </w:p>
        </w:tc>
      </w:tr>
      <w:tr w:rsidR="00330853" w:rsidRPr="00330853" w14:paraId="689C11EA" w14:textId="77777777" w:rsidTr="00330853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22083071" w14:textId="77777777" w:rsidR="00330853" w:rsidRPr="00330853" w:rsidRDefault="00330853" w:rsidP="00330853">
            <w:pPr>
              <w:widowControl/>
              <w:jc w:val="righ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2F37208A" w14:textId="77777777" w:rsidR="00330853" w:rsidRPr="00330853" w:rsidRDefault="00330853" w:rsidP="003308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059931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70E81E87" w14:textId="77777777" w:rsidR="00330853" w:rsidRPr="00330853" w:rsidRDefault="00330853" w:rsidP="003308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6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3E81D6D" w14:textId="77777777" w:rsidR="00330853" w:rsidRPr="00330853" w:rsidRDefault="00330853" w:rsidP="003308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ABDA627" w14:textId="77777777" w:rsidR="00330853" w:rsidRPr="00330853" w:rsidRDefault="00330853" w:rsidP="003308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8</w:t>
            </w:r>
          </w:p>
        </w:tc>
      </w:tr>
      <w:tr w:rsidR="00330853" w:rsidRPr="00330853" w14:paraId="247FCD19" w14:textId="77777777" w:rsidTr="00330853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46681F7D" w14:textId="77777777" w:rsidR="00330853" w:rsidRPr="00330853" w:rsidRDefault="00330853" w:rsidP="003308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238CE451" w14:textId="77777777" w:rsidR="00330853" w:rsidRPr="00330853" w:rsidRDefault="00330853" w:rsidP="003308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244041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6F1FAC19" w14:textId="77777777" w:rsidR="00330853" w:rsidRPr="00330853" w:rsidRDefault="00330853" w:rsidP="003308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2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D1A2F86" w14:textId="77777777" w:rsidR="00330853" w:rsidRPr="00330853" w:rsidRDefault="00330853" w:rsidP="003308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09DE5A5" w14:textId="77777777" w:rsidR="00330853" w:rsidRPr="00330853" w:rsidRDefault="00330853" w:rsidP="003308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9</w:t>
            </w:r>
          </w:p>
        </w:tc>
      </w:tr>
      <w:tr w:rsidR="00330853" w:rsidRPr="00330853" w14:paraId="06171100" w14:textId="77777777" w:rsidTr="00330853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55EC0FF9" w14:textId="77777777" w:rsidR="00330853" w:rsidRPr="00330853" w:rsidRDefault="00330853" w:rsidP="003308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5C2D9FC4" w14:textId="77777777" w:rsidR="00330853" w:rsidRPr="00330853" w:rsidRDefault="00330853" w:rsidP="003308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80913314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5D571A03" w14:textId="77777777" w:rsidR="00330853" w:rsidRPr="00330853" w:rsidRDefault="00330853" w:rsidP="003308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4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18DCFEF" w14:textId="77777777" w:rsidR="00330853" w:rsidRPr="00330853" w:rsidRDefault="00330853" w:rsidP="003308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86F04C6" w14:textId="77777777" w:rsidR="00330853" w:rsidRPr="00330853" w:rsidRDefault="00330853" w:rsidP="003308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5</w:t>
            </w:r>
          </w:p>
        </w:tc>
      </w:tr>
      <w:tr w:rsidR="00330853" w:rsidRPr="00330853" w14:paraId="397E0C50" w14:textId="77777777" w:rsidTr="00330853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3DF3E426" w14:textId="77777777" w:rsidR="00330853" w:rsidRPr="00330853" w:rsidRDefault="00330853" w:rsidP="003308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508453A8" w14:textId="77777777" w:rsidR="00330853" w:rsidRPr="00330853" w:rsidRDefault="00330853" w:rsidP="003308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5727104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7F8A234D" w14:textId="77777777" w:rsidR="00330853" w:rsidRPr="00330853" w:rsidRDefault="00330853" w:rsidP="003308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0E-0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17947EA" w14:textId="77777777" w:rsidR="00330853" w:rsidRPr="00330853" w:rsidRDefault="00330853" w:rsidP="003308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4C8E174" w14:textId="77777777" w:rsidR="00330853" w:rsidRPr="00330853" w:rsidRDefault="00330853" w:rsidP="003308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5</w:t>
            </w:r>
          </w:p>
        </w:tc>
      </w:tr>
      <w:tr w:rsidR="00330853" w:rsidRPr="00330853" w14:paraId="0CBCF09C" w14:textId="77777777" w:rsidTr="00330853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33AB257E" w14:textId="77777777" w:rsidR="00330853" w:rsidRPr="00330853" w:rsidRDefault="00330853" w:rsidP="003308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47CA10BD" w14:textId="77777777" w:rsidR="00330853" w:rsidRPr="00330853" w:rsidRDefault="00330853" w:rsidP="003308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92108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2DF104D1" w14:textId="77777777" w:rsidR="00330853" w:rsidRPr="00330853" w:rsidRDefault="00330853" w:rsidP="003308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2529DD2" w14:textId="77777777" w:rsidR="00330853" w:rsidRPr="00330853" w:rsidRDefault="00330853" w:rsidP="003308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67D373E" w14:textId="77777777" w:rsidR="00330853" w:rsidRPr="00330853" w:rsidRDefault="00330853" w:rsidP="003308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6</w:t>
            </w:r>
          </w:p>
        </w:tc>
      </w:tr>
      <w:tr w:rsidR="00330853" w:rsidRPr="00330853" w14:paraId="78835EF2" w14:textId="77777777" w:rsidTr="00330853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47675528" w14:textId="77777777" w:rsidR="00330853" w:rsidRPr="00330853" w:rsidRDefault="00330853" w:rsidP="003308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623ABA1E" w14:textId="77777777" w:rsidR="00330853" w:rsidRPr="00330853" w:rsidRDefault="00330853" w:rsidP="003308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55826734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020301E5" w14:textId="77777777" w:rsidR="00330853" w:rsidRPr="00330853" w:rsidRDefault="00330853" w:rsidP="003308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3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86C5E5F" w14:textId="77777777" w:rsidR="00330853" w:rsidRPr="00330853" w:rsidRDefault="00330853" w:rsidP="003308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06D347D" w14:textId="77777777" w:rsidR="00330853" w:rsidRPr="00330853" w:rsidRDefault="00330853" w:rsidP="003308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3</w:t>
            </w:r>
          </w:p>
        </w:tc>
      </w:tr>
      <w:tr w:rsidR="00330853" w:rsidRPr="00330853" w14:paraId="035CCF7B" w14:textId="77777777" w:rsidTr="00330853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62DE6B51" w14:textId="77777777" w:rsidR="00330853" w:rsidRPr="00330853" w:rsidRDefault="00330853" w:rsidP="003308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09C7DC1E" w14:textId="77777777" w:rsidR="00330853" w:rsidRPr="00330853" w:rsidRDefault="00330853" w:rsidP="003308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5026182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53542EA2" w14:textId="77777777" w:rsidR="00330853" w:rsidRPr="00330853" w:rsidRDefault="00330853" w:rsidP="003308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F8DDE7B" w14:textId="77777777" w:rsidR="00330853" w:rsidRPr="00330853" w:rsidRDefault="00330853" w:rsidP="003308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09D0885" w14:textId="77777777" w:rsidR="00330853" w:rsidRPr="00330853" w:rsidRDefault="00330853" w:rsidP="003308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7</w:t>
            </w:r>
          </w:p>
        </w:tc>
      </w:tr>
      <w:tr w:rsidR="00330853" w:rsidRPr="00330853" w14:paraId="2BAA7CB7" w14:textId="77777777" w:rsidTr="00330853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1A904A26" w14:textId="77777777" w:rsidR="00330853" w:rsidRPr="00330853" w:rsidRDefault="00330853" w:rsidP="003308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2C794A94" w14:textId="77777777" w:rsidR="00330853" w:rsidRPr="00330853" w:rsidRDefault="00330853" w:rsidP="003308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6383282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442EE123" w14:textId="77777777" w:rsidR="00330853" w:rsidRPr="00330853" w:rsidRDefault="00330853" w:rsidP="003308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57FDF98" w14:textId="77777777" w:rsidR="00330853" w:rsidRPr="00330853" w:rsidRDefault="00330853" w:rsidP="003308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5B1A8EE" w14:textId="77777777" w:rsidR="00330853" w:rsidRPr="00330853" w:rsidRDefault="00330853" w:rsidP="003308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3</w:t>
            </w:r>
          </w:p>
        </w:tc>
      </w:tr>
      <w:tr w:rsidR="00330853" w:rsidRPr="00330853" w14:paraId="40A10B82" w14:textId="77777777" w:rsidTr="00330853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noWrap/>
            <w:hideMark/>
          </w:tcPr>
          <w:p w14:paraId="467F528B" w14:textId="77777777" w:rsidR="00330853" w:rsidRPr="00330853" w:rsidRDefault="00330853" w:rsidP="003308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1D8E8513" w14:textId="77777777" w:rsidR="00330853" w:rsidRPr="00330853" w:rsidRDefault="00330853" w:rsidP="003308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367106</w:t>
            </w:r>
          </w:p>
        </w:tc>
        <w:tc>
          <w:tcPr>
            <w:tcW w:w="1706" w:type="dxa"/>
            <w:shd w:val="clear" w:color="auto" w:fill="auto"/>
            <w:noWrap/>
            <w:hideMark/>
          </w:tcPr>
          <w:p w14:paraId="7F93F6ED" w14:textId="77777777" w:rsidR="00330853" w:rsidRPr="00330853" w:rsidRDefault="00330853" w:rsidP="003308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4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A74D7CF" w14:textId="77777777" w:rsidR="00330853" w:rsidRPr="00330853" w:rsidRDefault="00330853" w:rsidP="003308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F8807D4" w14:textId="77777777" w:rsidR="00330853" w:rsidRPr="00330853" w:rsidRDefault="00330853" w:rsidP="00330853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9</w:t>
            </w:r>
          </w:p>
        </w:tc>
      </w:tr>
      <w:tr w:rsidR="00330853" w:rsidRPr="00330853" w14:paraId="78851026" w14:textId="77777777" w:rsidTr="00330853">
        <w:tblPrEx>
          <w:jc w:val="left"/>
        </w:tblPrEx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7D435C9B" w14:textId="77777777" w:rsidR="00330853" w:rsidRPr="00330853" w:rsidRDefault="00330853" w:rsidP="003308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1C44931B" w14:textId="77777777" w:rsidR="00330853" w:rsidRPr="00330853" w:rsidRDefault="00330853" w:rsidP="003308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1706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0DCC42C3" w14:textId="77777777" w:rsidR="00330853" w:rsidRPr="00330853" w:rsidRDefault="00330853" w:rsidP="003308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0043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7029DF0C" w14:textId="77777777" w:rsidR="00330853" w:rsidRPr="00330853" w:rsidRDefault="00330853" w:rsidP="003308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2268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115EAFA5" w14:textId="77777777" w:rsidR="00330853" w:rsidRPr="00330853" w:rsidRDefault="00330853" w:rsidP="00330853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308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874</w:t>
            </w:r>
          </w:p>
        </w:tc>
      </w:tr>
    </w:tbl>
    <w:p w14:paraId="5E36DF32" w14:textId="77777777" w:rsidR="00575C06" w:rsidRPr="00330853" w:rsidRDefault="00575C06" w:rsidP="006A3B57">
      <w:pPr>
        <w:rPr>
          <w:b/>
          <w:bCs/>
          <w:lang w:val="en-GB"/>
        </w:rPr>
      </w:pPr>
    </w:p>
    <w:sectPr w:rsidR="00575C06" w:rsidRPr="00330853" w:rsidSect="00D305B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40262F" w14:textId="77777777" w:rsidR="00AD78C6" w:rsidRDefault="00AD78C6" w:rsidP="000264B4">
      <w:r>
        <w:separator/>
      </w:r>
    </w:p>
  </w:endnote>
  <w:endnote w:type="continuationSeparator" w:id="0">
    <w:p w14:paraId="57372F73" w14:textId="77777777" w:rsidR="00AD78C6" w:rsidRDefault="00AD78C6" w:rsidP="000264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4F897D" w14:textId="77777777" w:rsidR="00AD78C6" w:rsidRDefault="00AD78C6" w:rsidP="000264B4">
      <w:r>
        <w:separator/>
      </w:r>
    </w:p>
  </w:footnote>
  <w:footnote w:type="continuationSeparator" w:id="0">
    <w:p w14:paraId="5C5FD34E" w14:textId="77777777" w:rsidR="00AD78C6" w:rsidRDefault="00AD78C6" w:rsidP="000264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3D8"/>
    <w:rsid w:val="00002922"/>
    <w:rsid w:val="000264B4"/>
    <w:rsid w:val="0005794F"/>
    <w:rsid w:val="0008126E"/>
    <w:rsid w:val="00194961"/>
    <w:rsid w:val="002079D4"/>
    <w:rsid w:val="002549E5"/>
    <w:rsid w:val="002B4F92"/>
    <w:rsid w:val="00323025"/>
    <w:rsid w:val="00330853"/>
    <w:rsid w:val="0035031F"/>
    <w:rsid w:val="00396242"/>
    <w:rsid w:val="003D253F"/>
    <w:rsid w:val="00422906"/>
    <w:rsid w:val="00436444"/>
    <w:rsid w:val="004464D5"/>
    <w:rsid w:val="00492735"/>
    <w:rsid w:val="00497356"/>
    <w:rsid w:val="004A7B72"/>
    <w:rsid w:val="00505D9B"/>
    <w:rsid w:val="005319B2"/>
    <w:rsid w:val="00544DA8"/>
    <w:rsid w:val="00575C06"/>
    <w:rsid w:val="00580DB8"/>
    <w:rsid w:val="005C0DED"/>
    <w:rsid w:val="00612103"/>
    <w:rsid w:val="00651D1A"/>
    <w:rsid w:val="006A3B57"/>
    <w:rsid w:val="006A6D8A"/>
    <w:rsid w:val="006D24B7"/>
    <w:rsid w:val="007657F4"/>
    <w:rsid w:val="007F0BE3"/>
    <w:rsid w:val="008155F8"/>
    <w:rsid w:val="00830E2E"/>
    <w:rsid w:val="00844914"/>
    <w:rsid w:val="008969CA"/>
    <w:rsid w:val="008C4099"/>
    <w:rsid w:val="008D7E56"/>
    <w:rsid w:val="00924580"/>
    <w:rsid w:val="00941921"/>
    <w:rsid w:val="009434CB"/>
    <w:rsid w:val="00992BF1"/>
    <w:rsid w:val="00A00B28"/>
    <w:rsid w:val="00A53B2B"/>
    <w:rsid w:val="00A573D8"/>
    <w:rsid w:val="00AC43A5"/>
    <w:rsid w:val="00AD78C6"/>
    <w:rsid w:val="00B10F76"/>
    <w:rsid w:val="00B22835"/>
    <w:rsid w:val="00B36C87"/>
    <w:rsid w:val="00B418A1"/>
    <w:rsid w:val="00B61C48"/>
    <w:rsid w:val="00B93F90"/>
    <w:rsid w:val="00BA5157"/>
    <w:rsid w:val="00C737CC"/>
    <w:rsid w:val="00C82439"/>
    <w:rsid w:val="00CA06AF"/>
    <w:rsid w:val="00CF7D0A"/>
    <w:rsid w:val="00D305B9"/>
    <w:rsid w:val="00D60B20"/>
    <w:rsid w:val="00D61DBD"/>
    <w:rsid w:val="00D876FD"/>
    <w:rsid w:val="00DA34B9"/>
    <w:rsid w:val="00DA5F54"/>
    <w:rsid w:val="00DE4FD5"/>
    <w:rsid w:val="00EA1B58"/>
    <w:rsid w:val="00EC15E2"/>
    <w:rsid w:val="00EE758D"/>
    <w:rsid w:val="00EE7E24"/>
    <w:rsid w:val="00F25280"/>
    <w:rsid w:val="00F3269D"/>
    <w:rsid w:val="00FF3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009E4E"/>
  <w15:chartTrackingRefBased/>
  <w15:docId w15:val="{CF05B78D-806F-4391-BD6F-0623CD6BA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6D8A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64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64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64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64B4"/>
    <w:rPr>
      <w:sz w:val="18"/>
      <w:szCs w:val="18"/>
    </w:rPr>
  </w:style>
  <w:style w:type="table" w:styleId="a7">
    <w:name w:val="Table Grid"/>
    <w:basedOn w:val="a1"/>
    <w:uiPriority w:val="39"/>
    <w:qFormat/>
    <w:rsid w:val="000264B4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-3">
    <w:name w:val="List Table 4 Accent 3"/>
    <w:basedOn w:val="a1"/>
    <w:uiPriority w:val="49"/>
    <w:rsid w:val="00580DB8"/>
    <w:tblPr>
      <w:tblStyleRowBandSize w:val="1"/>
      <w:tblStyleColBandSize w:val="1"/>
      <w:tblInd w:w="0" w:type="nil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30">
    <w:name w:val="Grid Table 4 Accent 3"/>
    <w:basedOn w:val="a1"/>
    <w:uiPriority w:val="49"/>
    <w:rsid w:val="002079D4"/>
    <w:tblPr>
      <w:tblStyleRowBandSize w:val="1"/>
      <w:tblStyleColBandSize w:val="1"/>
      <w:tblInd w:w="0" w:type="nil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a8">
    <w:name w:val="Hyperlink"/>
    <w:basedOn w:val="a0"/>
    <w:uiPriority w:val="99"/>
    <w:unhideWhenUsed/>
    <w:rsid w:val="00B418A1"/>
    <w:rPr>
      <w:color w:val="0000FF"/>
      <w:u w:val="single"/>
    </w:rPr>
  </w:style>
  <w:style w:type="character" w:styleId="a9">
    <w:name w:val="Emphasis"/>
    <w:basedOn w:val="a0"/>
    <w:uiPriority w:val="20"/>
    <w:qFormat/>
    <w:rsid w:val="00B418A1"/>
    <w:rPr>
      <w:i/>
      <w:iCs/>
    </w:rPr>
  </w:style>
  <w:style w:type="character" w:styleId="aa">
    <w:name w:val="Unresolved Mention"/>
    <w:basedOn w:val="a0"/>
    <w:uiPriority w:val="99"/>
    <w:semiHidden/>
    <w:unhideWhenUsed/>
    <w:rsid w:val="00B418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84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8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8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4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9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1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5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8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3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6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1</TotalTime>
  <Pages>16</Pages>
  <Words>2316</Words>
  <Characters>13204</Characters>
  <Application>Microsoft Office Word</Application>
  <DocSecurity>0</DocSecurity>
  <Lines>110</Lines>
  <Paragraphs>30</Paragraphs>
  <ScaleCrop>false</ScaleCrop>
  <Company/>
  <LinksUpToDate>false</LinksUpToDate>
  <CharactersWithSpaces>15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磊 朱</dc:creator>
  <cp:keywords/>
  <dc:description/>
  <cp:lastModifiedBy>磊 朱</cp:lastModifiedBy>
  <cp:revision>66</cp:revision>
  <dcterms:created xsi:type="dcterms:W3CDTF">2023-06-21T07:45:00Z</dcterms:created>
  <dcterms:modified xsi:type="dcterms:W3CDTF">2023-06-29T08:00:00Z</dcterms:modified>
</cp:coreProperties>
</file>